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0528" w14:textId="77777777" w:rsidR="004A6241" w:rsidRDefault="004A6241" w:rsidP="004A6241">
      <w:pPr>
        <w:spacing w:line="360" w:lineRule="auto"/>
        <w:jc w:val="center"/>
        <w:rPr>
          <w:rFonts w:ascii="Cambria" w:hAnsi="Cambria"/>
          <w:b/>
          <w:sz w:val="32"/>
          <w:szCs w:val="32"/>
        </w:rPr>
      </w:pPr>
      <w:r>
        <w:rPr>
          <w:rFonts w:ascii="Cambria" w:hAnsi="Cambria"/>
          <w:b/>
          <w:sz w:val="32"/>
          <w:szCs w:val="32"/>
        </w:rPr>
        <w:t xml:space="preserve">Genetic separation of chronic myeloid leukemia stem cells from normal hematopoietic stem cells at single-cell resolution </w:t>
      </w:r>
    </w:p>
    <w:p w14:paraId="6F44B1C2" w14:textId="77777777" w:rsidR="004A6241" w:rsidRDefault="004A6241" w:rsidP="004A6241">
      <w:pPr>
        <w:spacing w:line="360" w:lineRule="auto"/>
        <w:jc w:val="center"/>
        <w:rPr>
          <w:rFonts w:ascii="Cambria" w:hAnsi="Cambria"/>
          <w:b/>
          <w:sz w:val="32"/>
          <w:szCs w:val="32"/>
        </w:rPr>
      </w:pPr>
    </w:p>
    <w:p w14:paraId="396464B3" w14:textId="77777777" w:rsidR="004A6241" w:rsidRPr="00EF231F" w:rsidRDefault="004A6241" w:rsidP="004A6241">
      <w:pPr>
        <w:spacing w:line="360" w:lineRule="auto"/>
        <w:jc w:val="both"/>
        <w:rPr>
          <w:rFonts w:ascii="Cambria" w:hAnsi="Cambria" w:cs="Arial"/>
          <w:color w:val="242424"/>
          <w:szCs w:val="21"/>
          <w:lang w:val="de-DE"/>
        </w:rPr>
      </w:pPr>
      <w:r>
        <w:rPr>
          <w:rFonts w:ascii="Cambria" w:hAnsi="Cambria" w:cs="Arial"/>
          <w:color w:val="242424"/>
          <w:szCs w:val="21"/>
          <w:lang w:val="de-DE"/>
        </w:rPr>
        <w:t>Yulin Chen</w:t>
      </w:r>
      <w:r w:rsidRPr="00EA3794">
        <w:rPr>
          <w:rFonts w:ascii="Cambria" w:hAnsi="Cambria" w:cs="Arial"/>
          <w:color w:val="242424"/>
          <w:szCs w:val="21"/>
          <w:vertAlign w:val="superscript"/>
          <w:lang w:val="de-DE"/>
        </w:rPr>
        <w:t>1</w:t>
      </w:r>
      <w:r>
        <w:rPr>
          <w:rFonts w:ascii="Cambria" w:hAnsi="Cambria" w:cs="Arial"/>
          <w:color w:val="242424"/>
          <w:szCs w:val="21"/>
          <w:lang w:val="de-DE"/>
        </w:rPr>
        <w:t>, Susanne Möbius</w:t>
      </w:r>
      <w:r w:rsidRPr="00EA3794">
        <w:rPr>
          <w:rFonts w:ascii="Cambria" w:hAnsi="Cambria" w:cs="Arial"/>
          <w:color w:val="242424"/>
          <w:szCs w:val="21"/>
          <w:vertAlign w:val="superscript"/>
          <w:lang w:val="de-DE"/>
        </w:rPr>
        <w:t>2</w:t>
      </w:r>
      <w:r>
        <w:rPr>
          <w:rFonts w:ascii="Cambria" w:hAnsi="Cambria" w:cs="Arial"/>
          <w:color w:val="242424"/>
          <w:szCs w:val="21"/>
          <w:lang w:val="de-DE"/>
        </w:rPr>
        <w:t>, Konstantin Riege</w:t>
      </w:r>
      <w:r>
        <w:rPr>
          <w:rFonts w:ascii="Cambria" w:hAnsi="Cambria" w:cs="Arial"/>
          <w:color w:val="242424"/>
          <w:szCs w:val="21"/>
          <w:vertAlign w:val="superscript"/>
          <w:lang w:val="de-DE"/>
        </w:rPr>
        <w:t>3</w:t>
      </w:r>
      <w:r>
        <w:rPr>
          <w:rFonts w:ascii="Cambria" w:hAnsi="Cambria" w:cs="Arial"/>
          <w:color w:val="242424"/>
          <w:szCs w:val="21"/>
          <w:lang w:val="de-DE"/>
        </w:rPr>
        <w:t>, Steve Hoffmann</w:t>
      </w:r>
      <w:r>
        <w:rPr>
          <w:rFonts w:ascii="Cambria" w:hAnsi="Cambria" w:cs="Arial"/>
          <w:color w:val="242424"/>
          <w:szCs w:val="21"/>
          <w:vertAlign w:val="superscript"/>
          <w:lang w:val="de-DE"/>
        </w:rPr>
        <w:t>3</w:t>
      </w:r>
      <w:r>
        <w:rPr>
          <w:rFonts w:ascii="Cambria" w:hAnsi="Cambria" w:cs="Arial"/>
          <w:color w:val="242424"/>
          <w:szCs w:val="21"/>
          <w:lang w:val="de-DE"/>
        </w:rPr>
        <w:t>, Andreas Hochhaus</w:t>
      </w:r>
      <w:r w:rsidRPr="00EA3794">
        <w:rPr>
          <w:rFonts w:ascii="Cambria" w:hAnsi="Cambria" w:cs="Arial"/>
          <w:color w:val="242424"/>
          <w:szCs w:val="21"/>
          <w:vertAlign w:val="superscript"/>
          <w:lang w:val="de-DE"/>
        </w:rPr>
        <w:t>2</w:t>
      </w:r>
      <w:r>
        <w:rPr>
          <w:rFonts w:ascii="Cambria" w:hAnsi="Cambria" w:cs="Arial"/>
          <w:color w:val="242424"/>
          <w:szCs w:val="21"/>
          <w:lang w:val="de-DE"/>
        </w:rPr>
        <w:t>, Thomas Ernst</w:t>
      </w:r>
      <w:r w:rsidRPr="00EA3794">
        <w:rPr>
          <w:rFonts w:ascii="Cambria" w:hAnsi="Cambria" w:cs="Arial"/>
          <w:color w:val="242424"/>
          <w:szCs w:val="21"/>
          <w:vertAlign w:val="superscript"/>
          <w:lang w:val="de-DE"/>
        </w:rPr>
        <w:t>2</w:t>
      </w:r>
      <w:r>
        <w:rPr>
          <w:rFonts w:ascii="Cambria" w:hAnsi="Cambria" w:cs="Arial"/>
          <w:color w:val="242424"/>
          <w:szCs w:val="21"/>
          <w:vertAlign w:val="superscript"/>
          <w:lang w:val="de-DE"/>
        </w:rPr>
        <w:t>,5</w:t>
      </w:r>
      <w:r>
        <w:rPr>
          <w:rFonts w:ascii="Cambria" w:hAnsi="Cambria" w:cs="Arial"/>
          <w:color w:val="242424"/>
          <w:szCs w:val="21"/>
          <w:lang w:val="de-DE"/>
        </w:rPr>
        <w:t>, K. Lenhard Rudolph</w:t>
      </w:r>
      <w:r w:rsidRPr="00EA3794">
        <w:rPr>
          <w:rFonts w:ascii="Cambria" w:hAnsi="Cambria" w:cs="Arial"/>
          <w:color w:val="242424"/>
          <w:szCs w:val="21"/>
          <w:vertAlign w:val="superscript"/>
          <w:lang w:val="de-DE"/>
        </w:rPr>
        <w:t>1</w:t>
      </w:r>
      <w:r>
        <w:rPr>
          <w:rFonts w:ascii="Cambria" w:hAnsi="Cambria" w:cs="Arial"/>
          <w:color w:val="242424"/>
          <w:szCs w:val="21"/>
          <w:vertAlign w:val="superscript"/>
          <w:lang w:val="de-DE"/>
        </w:rPr>
        <w:t>,4,5</w:t>
      </w:r>
    </w:p>
    <w:p w14:paraId="5B77FF5E" w14:textId="77777777" w:rsidR="004A6241" w:rsidRPr="00EF231F" w:rsidRDefault="004A6241" w:rsidP="004A6241">
      <w:pPr>
        <w:rPr>
          <w:rFonts w:ascii="Cambria" w:hAnsi="Cambria" w:cs="Arial"/>
          <w:color w:val="242424"/>
          <w:szCs w:val="21"/>
        </w:rPr>
      </w:pPr>
      <w:r w:rsidRPr="00924F41">
        <w:rPr>
          <w:rFonts w:ascii="Cambria" w:hAnsi="Cambria" w:cs="Arial"/>
          <w:color w:val="242424"/>
          <w:szCs w:val="21"/>
        </w:rPr>
        <w:t>1</w:t>
      </w:r>
      <w:r w:rsidRPr="00C664E7">
        <w:rPr>
          <w:rFonts w:ascii="Cambria" w:hAnsi="Cambria" w:cs="Arial"/>
          <w:color w:val="242424"/>
          <w:szCs w:val="21"/>
        </w:rPr>
        <w:t xml:space="preserve">. Research Group on Stem Cell Aging, Leibniz Institute on Aging – Fritz Lipmann Institute (FLI), </w:t>
      </w:r>
      <w:r w:rsidRPr="00EF231F">
        <w:rPr>
          <w:rFonts w:ascii="Cambria" w:hAnsi="Cambria" w:cs="Arial"/>
          <w:color w:val="242424"/>
          <w:szCs w:val="21"/>
        </w:rPr>
        <w:t>Jena, Germany</w:t>
      </w:r>
    </w:p>
    <w:p w14:paraId="258C98E9" w14:textId="77777777" w:rsidR="004A6241" w:rsidRPr="00FE050B" w:rsidRDefault="004A6241" w:rsidP="004A6241">
      <w:pPr>
        <w:rPr>
          <w:rFonts w:ascii="Cambria" w:hAnsi="Cambria" w:cs="Arial"/>
          <w:color w:val="242424"/>
          <w:szCs w:val="21"/>
          <w:lang w:val="de-DE"/>
        </w:rPr>
      </w:pPr>
      <w:r w:rsidRPr="009F5DD0">
        <w:rPr>
          <w:rFonts w:ascii="Cambria" w:hAnsi="Cambria" w:cs="Arial"/>
          <w:color w:val="242424"/>
          <w:szCs w:val="21"/>
          <w:lang w:val="de-DE"/>
        </w:rPr>
        <w:t>2.</w:t>
      </w:r>
      <w:r w:rsidRPr="00EF231F">
        <w:rPr>
          <w:rFonts w:ascii="Cambria" w:hAnsi="Cambria"/>
          <w:lang w:val="de-DE"/>
        </w:rPr>
        <w:t xml:space="preserve"> </w:t>
      </w:r>
      <w:r w:rsidRPr="00EF231F">
        <w:rPr>
          <w:rFonts w:ascii="Cambria" w:hAnsi="Cambria" w:cs="Segoe UI"/>
          <w:color w:val="212121"/>
          <w:shd w:val="clear" w:color="auto" w:fill="FFFFFF"/>
          <w:lang w:val="de-DE"/>
        </w:rPr>
        <w:t xml:space="preserve">Abteilung Hämatologie und Internistische Onkologie, </w:t>
      </w:r>
      <w:r w:rsidRPr="00C664E7">
        <w:rPr>
          <w:rFonts w:ascii="Cambria" w:hAnsi="Cambria" w:cs="Arial"/>
          <w:color w:val="242424"/>
          <w:szCs w:val="21"/>
          <w:lang w:val="de-DE"/>
        </w:rPr>
        <w:t xml:space="preserve">Klinik für Innere Medizin II, </w:t>
      </w:r>
      <w:r w:rsidRPr="009F5DD0">
        <w:rPr>
          <w:rFonts w:ascii="Cambria" w:hAnsi="Cambria" w:cs="Arial"/>
          <w:color w:val="242424"/>
          <w:szCs w:val="21"/>
          <w:lang w:val="de-DE"/>
        </w:rPr>
        <w:t>Universitätsklinikum</w:t>
      </w:r>
      <w:r w:rsidRPr="00A65717">
        <w:rPr>
          <w:rFonts w:ascii="Cambria" w:hAnsi="Cambria" w:cs="Arial"/>
          <w:color w:val="242424"/>
          <w:szCs w:val="21"/>
          <w:lang w:val="de-DE"/>
        </w:rPr>
        <w:t xml:space="preserve"> Jena, Jena, Germany</w:t>
      </w:r>
    </w:p>
    <w:p w14:paraId="1DD2DB5E" w14:textId="77777777" w:rsidR="004A6241" w:rsidRPr="006F14A3" w:rsidRDefault="004A6241" w:rsidP="004A6241">
      <w:pPr>
        <w:rPr>
          <w:rFonts w:ascii="Cambria" w:hAnsi="Cambria" w:cs="Arial"/>
          <w:color w:val="242424"/>
          <w:szCs w:val="21"/>
        </w:rPr>
      </w:pPr>
      <w:r>
        <w:rPr>
          <w:rFonts w:ascii="Cambria" w:hAnsi="Cambria" w:cs="Arial"/>
          <w:color w:val="242424"/>
          <w:szCs w:val="21"/>
        </w:rPr>
        <w:t>3</w:t>
      </w:r>
      <w:r w:rsidRPr="00EA3794">
        <w:rPr>
          <w:rFonts w:ascii="Cambria" w:hAnsi="Cambria" w:cs="Arial"/>
          <w:color w:val="242424"/>
          <w:szCs w:val="21"/>
        </w:rPr>
        <w:t xml:space="preserve">. The Computational Biology Group, Leibniz Institute on Aging – Fritz Lipmann Institute (FLI), </w:t>
      </w:r>
      <w:r w:rsidRPr="006F14A3">
        <w:rPr>
          <w:rFonts w:ascii="Cambria" w:hAnsi="Cambria" w:cs="Arial"/>
          <w:color w:val="242424"/>
          <w:szCs w:val="21"/>
        </w:rPr>
        <w:t>Jena, Germany</w:t>
      </w:r>
    </w:p>
    <w:p w14:paraId="3D366BE2" w14:textId="77777777" w:rsidR="004A6241" w:rsidRPr="006F14A3" w:rsidRDefault="004A6241" w:rsidP="004A6241">
      <w:pPr>
        <w:rPr>
          <w:rFonts w:ascii="Cambria" w:hAnsi="Cambria"/>
        </w:rPr>
      </w:pPr>
      <w:r w:rsidRPr="006F14A3">
        <w:rPr>
          <w:rFonts w:ascii="Cambria" w:hAnsi="Cambria"/>
        </w:rPr>
        <w:t>4. Faculty of Medicine, University Hospital Jena (UKJ), Friedrich Schiller University, Jena, Germany</w:t>
      </w:r>
    </w:p>
    <w:p w14:paraId="6BD5828F" w14:textId="77777777" w:rsidR="004A6241" w:rsidRDefault="004A6241" w:rsidP="004A6241">
      <w:pPr>
        <w:rPr>
          <w:rFonts w:ascii="Cambria" w:hAnsi="Cambria" w:cs="Arial"/>
          <w:color w:val="242424"/>
          <w:szCs w:val="21"/>
        </w:rPr>
      </w:pPr>
      <w:r>
        <w:rPr>
          <w:rFonts w:ascii="Cambria" w:hAnsi="Cambria" w:cs="Arial"/>
          <w:color w:val="242424"/>
          <w:szCs w:val="21"/>
        </w:rPr>
        <w:t>5. These authors contributed equally</w:t>
      </w:r>
    </w:p>
    <w:p w14:paraId="78FE9065" w14:textId="77777777" w:rsidR="004A6241" w:rsidRPr="00EA3794" w:rsidRDefault="004A6241" w:rsidP="004A6241">
      <w:pPr>
        <w:rPr>
          <w:rFonts w:ascii="Cambria" w:hAnsi="Cambria" w:cs="Arial"/>
          <w:color w:val="242424"/>
          <w:szCs w:val="21"/>
        </w:rPr>
      </w:pPr>
    </w:p>
    <w:p w14:paraId="58F67AFC" w14:textId="77777777" w:rsidR="004A6241" w:rsidRPr="00FE050B" w:rsidRDefault="004A6241" w:rsidP="004A6241">
      <w:pPr>
        <w:rPr>
          <w:rFonts w:ascii="Cambria" w:hAnsi="Cambria"/>
        </w:rPr>
      </w:pPr>
      <w:r w:rsidRPr="00FE050B">
        <w:rPr>
          <w:rFonts w:ascii="Cambria" w:hAnsi="Cambria"/>
        </w:rPr>
        <w:t>Keywords:</w:t>
      </w:r>
      <w:r>
        <w:rPr>
          <w:rFonts w:ascii="Cambria" w:hAnsi="Cambria"/>
        </w:rPr>
        <w:t xml:space="preserve"> Chronic myeloid leukemia, leukemia stem cells, clonal mutation,</w:t>
      </w:r>
      <w:r w:rsidRPr="00477C59">
        <w:t xml:space="preserve"> </w:t>
      </w:r>
      <w:r w:rsidRPr="008B2CBC">
        <w:rPr>
          <w:rFonts w:ascii="Cambria" w:hAnsi="Cambria"/>
          <w:i/>
        </w:rPr>
        <w:t>BCR::ABL1</w:t>
      </w:r>
      <w:r w:rsidRPr="00477C59">
        <w:rPr>
          <w:rFonts w:ascii="Cambria" w:hAnsi="Cambria"/>
        </w:rPr>
        <w:t xml:space="preserve"> genotyping</w:t>
      </w:r>
    </w:p>
    <w:p w14:paraId="02D8FEFA" w14:textId="77777777" w:rsidR="004A6241" w:rsidRPr="00FE050B" w:rsidRDefault="004A6241" w:rsidP="004A6241">
      <w:pPr>
        <w:rPr>
          <w:rFonts w:ascii="Cambria" w:hAnsi="Cambria"/>
        </w:rPr>
      </w:pPr>
    </w:p>
    <w:p w14:paraId="59BA5FBC" w14:textId="77777777" w:rsidR="004A6241" w:rsidRPr="00FE050B" w:rsidRDefault="004A6241" w:rsidP="004A6241">
      <w:pPr>
        <w:rPr>
          <w:rFonts w:ascii="Cambria" w:hAnsi="Cambria" w:cs="Arial"/>
          <w:color w:val="242424"/>
          <w:szCs w:val="21"/>
        </w:rPr>
      </w:pPr>
      <w:r w:rsidRPr="00FE050B">
        <w:rPr>
          <w:rFonts w:ascii="Cambria" w:hAnsi="Cambria"/>
        </w:rPr>
        <w:t>Correspondence:</w:t>
      </w:r>
      <w:r>
        <w:rPr>
          <w:rFonts w:ascii="Cambria" w:hAnsi="Cambria"/>
        </w:rPr>
        <w:t xml:space="preserve"> </w:t>
      </w:r>
      <w:r w:rsidRPr="00FE050B">
        <w:rPr>
          <w:rFonts w:ascii="Cambria" w:hAnsi="Cambria" w:cs="Arial"/>
          <w:color w:val="242424"/>
          <w:szCs w:val="21"/>
        </w:rPr>
        <w:t>Thomas Ernst</w:t>
      </w:r>
      <w:r>
        <w:rPr>
          <w:rFonts w:ascii="Cambria" w:hAnsi="Cambria" w:cs="Arial"/>
          <w:color w:val="242424"/>
          <w:szCs w:val="21"/>
        </w:rPr>
        <w:t>,</w:t>
      </w:r>
      <w:r w:rsidRPr="00FE050B">
        <w:rPr>
          <w:rFonts w:ascii="Cambria" w:hAnsi="Cambria" w:cs="Arial"/>
          <w:color w:val="242424"/>
          <w:szCs w:val="21"/>
          <w:vertAlign w:val="superscript"/>
        </w:rPr>
        <w:t xml:space="preserve"> </w:t>
      </w:r>
      <w:r w:rsidRPr="00FE050B">
        <w:rPr>
          <w:rFonts w:ascii="Cambria" w:hAnsi="Cambria" w:cs="Arial"/>
          <w:color w:val="242424"/>
          <w:szCs w:val="21"/>
        </w:rPr>
        <w:t>E-mail: thomas.ernst@med.uni-jena.de</w:t>
      </w:r>
      <w:r>
        <w:rPr>
          <w:rFonts w:ascii="Cambria" w:hAnsi="Cambria" w:cs="Arial"/>
          <w:color w:val="242424"/>
          <w:szCs w:val="21"/>
        </w:rPr>
        <w:t xml:space="preserve">; </w:t>
      </w:r>
      <w:r w:rsidRPr="00FE050B">
        <w:rPr>
          <w:rFonts w:ascii="Cambria" w:hAnsi="Cambria" w:cs="Arial"/>
          <w:color w:val="242424"/>
          <w:szCs w:val="21"/>
        </w:rPr>
        <w:t>K. Lenhard Rudolph</w:t>
      </w:r>
      <w:r>
        <w:rPr>
          <w:rFonts w:ascii="Cambria" w:hAnsi="Cambria" w:cs="Arial"/>
          <w:color w:val="242424"/>
          <w:szCs w:val="21"/>
        </w:rPr>
        <w:t xml:space="preserve">, </w:t>
      </w:r>
      <w:r w:rsidRPr="00FE050B">
        <w:rPr>
          <w:rFonts w:ascii="Cambria" w:hAnsi="Cambria" w:cs="Arial"/>
          <w:color w:val="242424"/>
          <w:szCs w:val="21"/>
        </w:rPr>
        <w:t xml:space="preserve">E-mail: </w:t>
      </w:r>
      <w:hyperlink r:id="rId4" w:history="1">
        <w:r w:rsidRPr="00FE050B">
          <w:rPr>
            <w:rFonts w:ascii="Cambria" w:hAnsi="Cambria" w:cs="Arial"/>
            <w:color w:val="242424"/>
            <w:szCs w:val="21"/>
          </w:rPr>
          <w:t>Lenhard.Rudolph@Leibniz-Fli.de</w:t>
        </w:r>
      </w:hyperlink>
    </w:p>
    <w:p w14:paraId="72E425B0" w14:textId="77777777" w:rsidR="002A2D5F" w:rsidRDefault="002A2D5F"/>
    <w:p w14:paraId="3586C96C" w14:textId="77777777" w:rsidR="0080603D" w:rsidRDefault="0080603D"/>
    <w:p w14:paraId="0EEA1113" w14:textId="77777777" w:rsidR="0080603D" w:rsidRDefault="0080603D"/>
    <w:p w14:paraId="449DBB67" w14:textId="77777777" w:rsidR="0080603D" w:rsidRDefault="0080603D"/>
    <w:p w14:paraId="722B2C6A" w14:textId="77777777" w:rsidR="0080603D" w:rsidRDefault="0080603D"/>
    <w:p w14:paraId="7D53E214" w14:textId="77777777" w:rsidR="0080603D" w:rsidRDefault="0080603D"/>
    <w:p w14:paraId="161517F9" w14:textId="77777777" w:rsidR="0080603D" w:rsidRDefault="0080603D"/>
    <w:p w14:paraId="424564ED" w14:textId="77777777" w:rsidR="0080603D" w:rsidRDefault="0080603D"/>
    <w:p w14:paraId="7B3DBE26" w14:textId="77777777" w:rsidR="0080603D" w:rsidRDefault="0080603D"/>
    <w:p w14:paraId="0AB4A0C8" w14:textId="77777777" w:rsidR="0080603D" w:rsidRDefault="0080603D"/>
    <w:p w14:paraId="4E88DE90" w14:textId="77777777" w:rsidR="002B0CDB" w:rsidRDefault="002B0CDB" w:rsidP="0080603D">
      <w:pPr>
        <w:rPr>
          <w:rFonts w:ascii="Cambria" w:hAnsi="Cambria"/>
          <w:b/>
          <w:sz w:val="32"/>
          <w:szCs w:val="32"/>
        </w:rPr>
      </w:pPr>
    </w:p>
    <w:p w14:paraId="73CF2635" w14:textId="77777777" w:rsidR="0080603D" w:rsidRDefault="0080603D" w:rsidP="0080603D">
      <w:pPr>
        <w:rPr>
          <w:rFonts w:ascii="Cambria" w:hAnsi="Cambria"/>
          <w:b/>
          <w:sz w:val="32"/>
          <w:szCs w:val="32"/>
        </w:rPr>
      </w:pPr>
      <w:r>
        <w:rPr>
          <w:rFonts w:ascii="Cambria" w:hAnsi="Cambria"/>
          <w:b/>
          <w:sz w:val="32"/>
          <w:szCs w:val="32"/>
        </w:rPr>
        <w:lastRenderedPageBreak/>
        <w:t>Methods</w:t>
      </w:r>
    </w:p>
    <w:p w14:paraId="6CF9AEAB" w14:textId="77777777" w:rsidR="007E7124" w:rsidRDefault="007E7124" w:rsidP="007E7124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Patient</w:t>
      </w:r>
      <w:r>
        <w:rPr>
          <w:rFonts w:ascii="Cambria" w:hAnsi="Cambria" w:hint="eastAsia"/>
          <w:b/>
          <w:sz w:val="24"/>
          <w:szCs w:val="24"/>
        </w:rPr>
        <w:t>s</w:t>
      </w:r>
    </w:p>
    <w:p w14:paraId="41AEDA38" w14:textId="77777777" w:rsidR="007E7124" w:rsidRDefault="007E7124" w:rsidP="007E7124">
      <w:pPr>
        <w:spacing w:line="36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Fifteen bone marrow (BM) </w:t>
      </w:r>
      <w:bookmarkStart w:id="0" w:name="OLE_LINK1"/>
      <w:r>
        <w:rPr>
          <w:rFonts w:ascii="Cambria" w:hAnsi="Cambria"/>
          <w:sz w:val="24"/>
          <w:szCs w:val="24"/>
        </w:rPr>
        <w:t>aspirates</w:t>
      </w:r>
      <w:bookmarkEnd w:id="0"/>
      <w:r>
        <w:rPr>
          <w:rFonts w:ascii="Cambria" w:hAnsi="Cambria"/>
          <w:sz w:val="24"/>
          <w:szCs w:val="24"/>
        </w:rPr>
        <w:t xml:space="preserve"> were obtained at diagnosis (n=5) or remission stage (n=10) from 10 CML patients (median age 51 years, range: 20-77 years). For 4 patients, paired samples (diagnosis </w:t>
      </w:r>
      <w:r w:rsidRPr="00D675FA">
        <w:rPr>
          <w:rFonts w:ascii="Cambria" w:hAnsi="Cambria"/>
          <w:sz w:val="24"/>
          <w:szCs w:val="24"/>
        </w:rPr>
        <w:t xml:space="preserve">versus </w:t>
      </w:r>
      <w:r>
        <w:rPr>
          <w:rFonts w:ascii="Cambria" w:hAnsi="Cambria"/>
          <w:sz w:val="24"/>
          <w:szCs w:val="24"/>
        </w:rPr>
        <w:t xml:space="preserve">remission) were analyzed on the expression of immunophenotypic markers. For 2 patients, paired samples (diagnosis </w:t>
      </w:r>
      <w:r w:rsidRPr="00D675FA">
        <w:rPr>
          <w:rFonts w:ascii="Cambria" w:hAnsi="Cambria"/>
          <w:sz w:val="24"/>
          <w:szCs w:val="24"/>
        </w:rPr>
        <w:t xml:space="preserve">versus </w:t>
      </w:r>
      <w:r>
        <w:rPr>
          <w:rFonts w:ascii="Cambria" w:hAnsi="Cambria"/>
          <w:sz w:val="24"/>
          <w:szCs w:val="24"/>
        </w:rPr>
        <w:t xml:space="preserve">remission) were used for whole exome sequencing (WES). Remission samples were investigated 3 or 6 months after treatment with the TKI nilotinib or </w:t>
      </w:r>
      <w:proofErr w:type="spellStart"/>
      <w:r>
        <w:rPr>
          <w:rFonts w:ascii="Cambria" w:hAnsi="Cambria"/>
          <w:sz w:val="24"/>
          <w:szCs w:val="24"/>
        </w:rPr>
        <w:t>dasatinib</w:t>
      </w:r>
      <w:proofErr w:type="spellEnd"/>
      <w:r>
        <w:rPr>
          <w:rFonts w:ascii="Cambria" w:hAnsi="Cambria"/>
          <w:sz w:val="24"/>
          <w:szCs w:val="24"/>
        </w:rPr>
        <w:t xml:space="preserve"> (</w:t>
      </w:r>
      <w:r w:rsidRPr="002079F3">
        <w:rPr>
          <w:rFonts w:ascii="Cambria" w:hAnsi="Cambria"/>
          <w:sz w:val="24"/>
          <w:szCs w:val="24"/>
        </w:rPr>
        <w:t>n=5, each</w:t>
      </w:r>
      <w:r>
        <w:rPr>
          <w:rFonts w:ascii="Cambria" w:hAnsi="Cambria"/>
          <w:sz w:val="24"/>
          <w:szCs w:val="24"/>
        </w:rPr>
        <w:t xml:space="preserve">). </w:t>
      </w:r>
      <w:r w:rsidRPr="00165100">
        <w:rPr>
          <w:rFonts w:ascii="Cambria" w:hAnsi="Cambria"/>
          <w:sz w:val="24"/>
          <w:szCs w:val="24"/>
        </w:rPr>
        <w:t>The study has bee</w:t>
      </w:r>
      <w:r>
        <w:rPr>
          <w:rFonts w:ascii="Cambria" w:hAnsi="Cambria"/>
          <w:sz w:val="24"/>
          <w:szCs w:val="24"/>
        </w:rPr>
        <w:t xml:space="preserve">n approved by the institutional </w:t>
      </w:r>
      <w:r w:rsidRPr="00165100">
        <w:rPr>
          <w:rFonts w:ascii="Cambria" w:hAnsi="Cambria"/>
          <w:sz w:val="24"/>
          <w:szCs w:val="24"/>
        </w:rPr>
        <w:t xml:space="preserve">ethics committee </w:t>
      </w:r>
      <w:r>
        <w:rPr>
          <w:rFonts w:ascii="Cambria" w:hAnsi="Cambria"/>
          <w:sz w:val="24"/>
          <w:szCs w:val="24"/>
        </w:rPr>
        <w:t xml:space="preserve">of Jena </w:t>
      </w:r>
      <w:r w:rsidRPr="00607F2A">
        <w:rPr>
          <w:rFonts w:ascii="Cambria" w:hAnsi="Cambria"/>
          <w:sz w:val="24"/>
          <w:szCs w:val="24"/>
        </w:rPr>
        <w:t xml:space="preserve">University Hospital </w:t>
      </w:r>
      <w:r w:rsidRPr="00165100">
        <w:rPr>
          <w:rFonts w:ascii="Cambria" w:hAnsi="Cambria"/>
          <w:sz w:val="24"/>
          <w:szCs w:val="24"/>
        </w:rPr>
        <w:t xml:space="preserve">and patients </w:t>
      </w:r>
      <w:r>
        <w:rPr>
          <w:rFonts w:ascii="Cambria" w:hAnsi="Cambria"/>
          <w:sz w:val="24"/>
          <w:szCs w:val="24"/>
        </w:rPr>
        <w:t xml:space="preserve">were investigated after written informed consent in </w:t>
      </w:r>
      <w:r w:rsidRPr="00165100">
        <w:rPr>
          <w:rFonts w:ascii="Cambria" w:hAnsi="Cambria"/>
          <w:sz w:val="24"/>
          <w:szCs w:val="24"/>
        </w:rPr>
        <w:t>accordance with the Declaration of Helsinki.</w:t>
      </w:r>
    </w:p>
    <w:p w14:paraId="6BF6792C" w14:textId="77777777" w:rsidR="007E7124" w:rsidRDefault="007E7124" w:rsidP="007E7124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i/>
          <w:sz w:val="24"/>
          <w:szCs w:val="24"/>
        </w:rPr>
        <w:t xml:space="preserve">BCR::ABL1 </w:t>
      </w:r>
      <w:r>
        <w:rPr>
          <w:rFonts w:ascii="Cambria" w:hAnsi="Cambria"/>
          <w:b/>
          <w:sz w:val="24"/>
          <w:szCs w:val="24"/>
        </w:rPr>
        <w:t>genotyping</w:t>
      </w:r>
    </w:p>
    <w:p w14:paraId="69937D3A" w14:textId="77777777" w:rsidR="007E7124" w:rsidRPr="00EA3794" w:rsidRDefault="007E7124" w:rsidP="007E7124">
      <w:pPr>
        <w:spacing w:line="360" w:lineRule="auto"/>
        <w:jc w:val="both"/>
        <w:rPr>
          <w:rFonts w:ascii="Cambria" w:hAnsi="Cambria"/>
          <w:sz w:val="24"/>
          <w:szCs w:val="24"/>
        </w:rPr>
      </w:pPr>
      <w:r w:rsidRPr="00EA3794">
        <w:rPr>
          <w:rFonts w:ascii="Cambria" w:hAnsi="Cambria"/>
          <w:sz w:val="24"/>
          <w:szCs w:val="24"/>
        </w:rPr>
        <w:t xml:space="preserve">Genomic DNA was extracted from peripheral blood samples taken at the time point of initial diagnosis. To identify the patient-specific </w:t>
      </w:r>
      <w:r w:rsidRPr="00EA3794">
        <w:rPr>
          <w:rStyle w:val="Emphasis"/>
          <w:rFonts w:ascii="Cambria" w:hAnsi="Cambria"/>
          <w:sz w:val="24"/>
          <w:szCs w:val="24"/>
        </w:rPr>
        <w:t xml:space="preserve">BCR::ABL1 </w:t>
      </w:r>
      <w:r w:rsidRPr="00EA3794">
        <w:rPr>
          <w:rFonts w:ascii="Cambria" w:hAnsi="Cambria"/>
          <w:sz w:val="24"/>
          <w:szCs w:val="24"/>
        </w:rPr>
        <w:t xml:space="preserve">breakpoint, Illumina’s </w:t>
      </w:r>
      <w:proofErr w:type="spellStart"/>
      <w:r w:rsidRPr="00EA3794">
        <w:rPr>
          <w:rFonts w:ascii="Cambria" w:hAnsi="Cambria"/>
          <w:sz w:val="24"/>
          <w:szCs w:val="24"/>
        </w:rPr>
        <w:t>Nextera</w:t>
      </w:r>
      <w:proofErr w:type="spellEnd"/>
      <w:r w:rsidRPr="00EA3794">
        <w:rPr>
          <w:rFonts w:ascii="Cambria" w:hAnsi="Cambria"/>
          <w:sz w:val="24"/>
          <w:szCs w:val="24"/>
        </w:rPr>
        <w:t xml:space="preserve"> Rapid Capture Custom Enrichment assay covering both involved genes completely was used (covered region ABL1: chr9:133,589,068-133,763,247; NCBI17/hg19; covered region BCR: chr22:23,522,352-23,660,391; NCBI17/hg19). Sequencing data</w:t>
      </w:r>
      <w:r w:rsidRPr="00EA3794">
        <w:rPr>
          <w:rFonts w:ascii="Cambria" w:eastAsiaTheme="majorEastAsia" w:hAnsi="Cambria" w:cstheme="majorBidi"/>
          <w:b/>
          <w:bCs/>
          <w:iCs/>
          <w:sz w:val="24"/>
          <w:szCs w:val="24"/>
        </w:rPr>
        <w:t xml:space="preserve"> </w:t>
      </w:r>
      <w:r w:rsidRPr="00EA3794">
        <w:rPr>
          <w:rFonts w:ascii="Cambria" w:eastAsiaTheme="majorEastAsia" w:hAnsi="Cambria" w:cstheme="majorBidi"/>
          <w:bCs/>
          <w:iCs/>
          <w:sz w:val="24"/>
          <w:szCs w:val="24"/>
        </w:rPr>
        <w:t xml:space="preserve">were analyzed using </w:t>
      </w:r>
      <w:proofErr w:type="spellStart"/>
      <w:r w:rsidRPr="00EA3794">
        <w:rPr>
          <w:rFonts w:ascii="Cambria" w:eastAsiaTheme="majorEastAsia" w:hAnsi="Cambria" w:cstheme="majorBidi"/>
          <w:bCs/>
          <w:iCs/>
          <w:sz w:val="24"/>
          <w:szCs w:val="24"/>
        </w:rPr>
        <w:t>NextGENe</w:t>
      </w:r>
      <w:proofErr w:type="spellEnd"/>
      <w:r w:rsidRPr="00EA3794">
        <w:rPr>
          <w:rFonts w:ascii="Cambria" w:eastAsiaTheme="majorEastAsia" w:hAnsi="Cambria" w:cstheme="majorBidi"/>
          <w:bCs/>
          <w:iCs/>
          <w:sz w:val="24"/>
          <w:szCs w:val="24"/>
        </w:rPr>
        <w:t xml:space="preserve"> Software (</w:t>
      </w:r>
      <w:proofErr w:type="spellStart"/>
      <w:r w:rsidRPr="00EA3794">
        <w:rPr>
          <w:rFonts w:ascii="Cambria" w:eastAsiaTheme="majorEastAsia" w:hAnsi="Cambria" w:cstheme="majorBidi"/>
          <w:bCs/>
          <w:iCs/>
          <w:sz w:val="24"/>
          <w:szCs w:val="24"/>
        </w:rPr>
        <w:t>Softgenetics</w:t>
      </w:r>
      <w:proofErr w:type="spellEnd"/>
      <w:r w:rsidRPr="00EA3794">
        <w:rPr>
          <w:rFonts w:ascii="Cambria" w:eastAsiaTheme="majorEastAsia" w:hAnsi="Cambria" w:cstheme="majorBidi"/>
          <w:bCs/>
          <w:iCs/>
          <w:sz w:val="24"/>
          <w:szCs w:val="24"/>
        </w:rPr>
        <w:t>). Primers enclosing the junction of both genes were designed for each patient and breakpoint regions were amplified by PCR from D</w:t>
      </w:r>
      <w:r>
        <w:rPr>
          <w:rFonts w:ascii="Cambria" w:eastAsiaTheme="majorEastAsia" w:hAnsi="Cambria" w:cstheme="majorBidi"/>
          <w:bCs/>
          <w:iCs/>
          <w:sz w:val="24"/>
          <w:szCs w:val="24"/>
        </w:rPr>
        <w:t xml:space="preserve">NA isolated from individual single CML-SC and HSC derived </w:t>
      </w:r>
      <w:r w:rsidRPr="00EA3794">
        <w:rPr>
          <w:rFonts w:ascii="Cambria" w:eastAsiaTheme="majorEastAsia" w:hAnsi="Cambria" w:cstheme="majorBidi"/>
          <w:bCs/>
          <w:iCs/>
          <w:sz w:val="24"/>
          <w:szCs w:val="24"/>
        </w:rPr>
        <w:t xml:space="preserve">colonies. </w:t>
      </w:r>
    </w:p>
    <w:p w14:paraId="5A37F7CE" w14:textId="77777777" w:rsidR="007E7124" w:rsidRDefault="007E7124" w:rsidP="007E7124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NGS analysis of paired samples </w:t>
      </w:r>
    </w:p>
    <w:p w14:paraId="302A7C98" w14:textId="052BB159" w:rsidR="007E7124" w:rsidRPr="00B80D91" w:rsidRDefault="007E7124" w:rsidP="007E7124">
      <w:pPr>
        <w:spacing w:line="36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DNA sequencing of exome samples from single-cell derived clones and patient </w:t>
      </w:r>
      <w:r w:rsidRPr="00B8178D">
        <w:rPr>
          <w:rFonts w:ascii="Cambria" w:hAnsi="Cambria"/>
          <w:sz w:val="24"/>
          <w:szCs w:val="24"/>
        </w:rPr>
        <w:t>buccal sw</w:t>
      </w:r>
      <w:r w:rsidR="004A6241">
        <w:rPr>
          <w:rFonts w:ascii="Cambria" w:hAnsi="Cambria"/>
          <w:sz w:val="24"/>
          <w:szCs w:val="24"/>
        </w:rPr>
        <w:t>ab</w:t>
      </w:r>
      <w:r w:rsidRPr="00B8178D">
        <w:rPr>
          <w:rFonts w:ascii="Cambria" w:hAnsi="Cambria"/>
          <w:sz w:val="24"/>
          <w:szCs w:val="24"/>
        </w:rPr>
        <w:t xml:space="preserve">s </w:t>
      </w:r>
      <w:r>
        <w:rPr>
          <w:rFonts w:ascii="Cambria" w:hAnsi="Cambria"/>
          <w:sz w:val="24"/>
          <w:szCs w:val="24"/>
        </w:rPr>
        <w:t xml:space="preserve">as control to distinguish germline and somatic mutations was performed using Illumina’s next-generation sequencing </w:t>
      </w:r>
      <w:r w:rsidR="00B80D91">
        <w:rPr>
          <w:rFonts w:ascii="Cambria" w:hAnsi="Cambria"/>
          <w:sz w:val="24"/>
          <w:szCs w:val="24"/>
        </w:rPr>
        <w:t xml:space="preserve">(NGS) </w:t>
      </w:r>
      <w:r>
        <w:rPr>
          <w:rFonts w:ascii="Cambria" w:hAnsi="Cambria"/>
          <w:sz w:val="24"/>
          <w:szCs w:val="24"/>
        </w:rPr>
        <w:t>methodology.</w:t>
      </w:r>
      <w:r w:rsidR="001D643C">
        <w:rPr>
          <w:rFonts w:ascii="Cambria" w:hAnsi="Cambria"/>
          <w:sz w:val="24"/>
          <w:szCs w:val="24"/>
        </w:rPr>
        <w:fldChar w:fldCharType="begin">
          <w:fldData xml:space="preserve">PEVuZE5vdGU+PENpdGU+PEF1dGhvcj5CZW50bGV5PC9BdXRob3I+PFllYXI+MjAwODwvWWVhcj48
UmVjTnVtPjMwPC9SZWNOdW0+PERpc3BsYXlUZXh0PjxzdHlsZSBmYWNlPSJzdXBlcnNjcmlwdCI+
MTwvc3R5bGU+PC9EaXNwbGF5VGV4dD48cmVjb3JkPjxyZWMtbnVtYmVyPjMwPC9yZWMtbnVtYmVy
Pjxmb3JlaWduLWtleXM+PGtleSBhcHA9IkVOIiBkYi1pZD0icHRkcHB0YXd4ejU1OXplMnB0OHBm
cmVydmZ6MmZmZDVlMHhlIiB0aW1lc3RhbXA9IjE2NDQ5MjE1NDgiPjMwPC9rZXk+PC9mb3JlaWdu
LWtleXM+PHJlZi10eXBlIG5hbWU9IkpvdXJuYWwgQXJ0aWNsZSI+MTc8L3JlZi10eXBlPjxjb250
cmlidXRvcnM+PGF1dGhvcnM+PGF1dGhvcj5CZW50bGV5LCBELiBSLjwvYXV0aG9yPjxhdXRob3I+
QmFsYXN1YnJhbWFuaWFuLCBTLjwvYXV0aG9yPjxhdXRob3I+U3dlcmRsb3csIEguIFAuPC9hdXRo
b3I+PGF1dGhvcj5TbWl0aCwgRy4gUC48L2F1dGhvcj48YXV0aG9yPk1pbHRvbiwgSi48L2F1dGhv
cj48YXV0aG9yPkJyb3duLCBDLiBHLjwvYXV0aG9yPjxhdXRob3I+SGFsbCwgSy4gUC48L2F1dGhv
cj48YXV0aG9yPkV2ZXJzLCBELiBKLjwvYXV0aG9yPjxhdXRob3I+QmFybmVzLCBDLiBMLjwvYXV0
aG9yPjxhdXRob3I+QmlnbmVsbCwgSC4gUi48L2F1dGhvcj48YXV0aG9yPkJvdXRlbGwsIEouIE0u
PC9hdXRob3I+PGF1dGhvcj5CcnlhbnQsIEouPC9hdXRob3I+PGF1dGhvcj5DYXJ0ZXIsIFIuIEou
PC9hdXRob3I+PGF1dGhvcj5LZWlyYSBDaGVldGhhbSwgUi48L2F1dGhvcj48YXV0aG9yPkNveCwg
QS4gSi48L2F1dGhvcj48YXV0aG9yPkVsbGlzLCBELiBKLjwvYXV0aG9yPjxhdXRob3I+RmxhdGJ1
c2gsIE0uIFIuPC9hdXRob3I+PGF1dGhvcj5Hb3JtbGV5LCBOLiBBLjwvYXV0aG9yPjxhdXRob3I+
SHVtcGhyYXksIFMuIEouPC9hdXRob3I+PGF1dGhvcj5JcnZpbmcsIEwuIEouPC9hdXRob3I+PGF1
dGhvcj5LYXJiZWxhc2h2aWxpLCBNLiBTLjwvYXV0aG9yPjxhdXRob3I+S2lyaywgUy4gTS48L2F1
dGhvcj48YXV0aG9yPkxpLCBILjwvYXV0aG9yPjxhdXRob3I+TGl1LCBYLjwvYXV0aG9yPjxhdXRo
b3I+TWFpc2luZ2VyLCBLLiBTLjwvYXV0aG9yPjxhdXRob3I+TXVycmF5LCBMLiBKLjwvYXV0aG9y
PjxhdXRob3I+T2JyYWRvdmljLCBCLjwvYXV0aG9yPjxhdXRob3I+T3N0LCBULjwvYXV0aG9yPjxh
dXRob3I+UGFya2luc29uLCBNLiBMLjwvYXV0aG9yPjxhdXRob3I+UHJhdHQsIE0uIFIuPC9hdXRo
b3I+PGF1dGhvcj5SYXNvbG9uamF0b3ZvLCBJLiBNLjwvYXV0aG9yPjxhdXRob3I+UmVlZCwgTS4g
VC48L2F1dGhvcj48YXV0aG9yPlJpZ2F0dGksIFIuPC9hdXRob3I+PGF1dGhvcj5Sb2RpZ2hpZXJv
LCBDLjwvYXV0aG9yPjxhdXRob3I+Um9zcywgTS4gVC48L2F1dGhvcj48YXV0aG9yPlNhYm90LCBB
LjwvYXV0aG9yPjxhdXRob3I+U2Fua2FyLCBTLiBWLjwvYXV0aG9yPjxhdXRob3I+U2NhbGx5LCBB
LjwvYXV0aG9yPjxhdXRob3I+U2Nocm90aCwgRy4gUC48L2F1dGhvcj48YXV0aG9yPlNtaXRoLCBN
LiBFLjwvYXV0aG9yPjxhdXRob3I+U21pdGgsIFYuIFAuPC9hdXRob3I+PGF1dGhvcj5TcGlyaWRv
dSwgQS48L2F1dGhvcj48YXV0aG9yPlRvcnJhbmNlLCBQLiBFLjwvYXV0aG9yPjxhdXRob3I+VHpv
bmV2LCBTLiBTLjwvYXV0aG9yPjxhdXRob3I+VmVybWFhcywgRS4gSC48L2F1dGhvcj48YXV0aG9y
PldhbHRlciwgSy48L2F1dGhvcj48YXV0aG9yPld1LCBYLjwvYXV0aG9yPjxhdXRob3I+Wmhhbmcs
IEwuPC9hdXRob3I+PGF1dGhvcj5BbGFtLCBNLiBELjwvYXV0aG9yPjxhdXRob3I+QW5hc3Rhc2ks
IEMuPC9hdXRob3I+PGF1dGhvcj5BbmllYm8sIEkuIEMuPC9hdXRob3I+PGF1dGhvcj5CYWlsZXks
IEQuIE0uPC9hdXRob3I+PGF1dGhvcj5CYW5jYXJ6LCBJLiBSLjwvYXV0aG9yPjxhdXRob3I+QmFu
ZXJqZWUsIFMuPC9hdXRob3I+PGF1dGhvcj5CYXJib3VyLCBTLiBHLjwvYXV0aG9yPjxhdXRob3I+
QmF5YmF5YW4sIFAuIEEuPC9hdXRob3I+PGF1dGhvcj5CZW5vaXQsIFYuIEEuPC9hdXRob3I+PGF1
dGhvcj5CZW5zb24sIEsuIEYuPC9hdXRob3I+PGF1dGhvcj5CZXZpcywgQy48L2F1dGhvcj48YXV0
aG9yPkJsYWNrLCBQLiBKLjwvYXV0aG9yPjxhdXRob3I+Qm9vZGh1biwgQS48L2F1dGhvcj48YXV0
aG9yPkJyZW5uYW4sIEouIFMuPC9hdXRob3I+PGF1dGhvcj5CcmlkZ2hhbSwgSi4gQS48L2F1dGhv
cj48YXV0aG9yPkJyb3duLCBSLiBDLjwvYXV0aG9yPjxhdXRob3I+QnJvd24sIEEuIEEuPC9hdXRo
b3I+PGF1dGhvcj5CdWVybWFubiwgRC4gSC48L2F1dGhvcj48YXV0aG9yPkJ1bmR1LCBBLiBBLjwv
YXV0aG9yPjxhdXRob3I+QnVycm93cywgSi4gQy48L2F1dGhvcj48YXV0aG9yPkNhcnRlciwgTi4g
UC48L2F1dGhvcj48YXV0aG9yPkNhc3RpbGxvLCBOLjwvYXV0aG9yPjxhdXRob3I+Q2hpYXJhLCBF
LiBDYXRlbmF6emkgTS48L2F1dGhvcj48YXV0aG9yPkNoYW5nLCBTLjwvYXV0aG9yPjxhdXRob3I+
TmVpbCBDb29sZXksIFIuPC9hdXRob3I+PGF1dGhvcj5DcmFrZSwgTi4gUi48L2F1dGhvcj48YXV0
aG9yPkRhZGEsIE8uIE8uPC9hdXRob3I+PGF1dGhvcj5EaWFrb3VtYWtvcywgSy4gRC48L2F1dGhv
cj48YXV0aG9yPkRvbWluZ3Vlei1GZXJuYW5kZXosIEIuPC9hdXRob3I+PGF1dGhvcj5FYXJuc2hh
dywgRC4gSi48L2F1dGhvcj48YXV0aG9yPkVnYnVqb3IsIFUuIEMuPC9hdXRob3I+PGF1dGhvcj5F
bG1vcmUsIEQuIFcuPC9hdXRob3I+PGF1dGhvcj5FdGNoaW4sIFMuIFMuPC9hdXRob3I+PGF1dGhv
cj5Fd2FuLCBNLiBSLjwvYXV0aG9yPjxhdXRob3I+RmVkdXJjbywgTS48L2F1dGhvcj48YXV0aG9y
PkZyYXNlciwgTC4gSi48L2F1dGhvcj48YXV0aG9yPkZ1ZW50ZXMgRmFqYXJkbywgSy4gVi48L2F1
dGhvcj48YXV0aG9yPlNjb3R0IEZ1cmV5LCBXLjwvYXV0aG9yPjxhdXRob3I+R2VvcmdlLCBELjwv
YXV0aG9yPjxhdXRob3I+R2lldHplbiwgSy4gSi48L2F1dGhvcj48YXV0aG9yPkdvZGRhcmQsIEMu
IFAuPC9hdXRob3I+PGF1dGhvcj5Hb2xkYSwgRy4gUy48L2F1dGhvcj48YXV0aG9yPkdyYW5pZXJp
LCBQLiBBLjwvYXV0aG9yPjxhdXRob3I+R3JlZW4sIEQuIEUuPC9hdXRob3I+PGF1dGhvcj5HdXN0
YWZzb24sIEQuIEwuPC9hdXRob3I+PGF1dGhvcj5IYW5zZW4sIE4uIEYuPC9hdXRob3I+PGF1dGhv
cj5IYXJuaXNoLCBLLjwvYXV0aG9yPjxhdXRob3I+SGF1ZGVuc2NoaWxkLCBDLiBELjwvYXV0aG9y
PjxhdXRob3I+SGV5ZXIsIE4uIEkuPC9hdXRob3I+PGF1dGhvcj5IaW1zLCBNLiBNLjwvYXV0aG9y
PjxhdXRob3I+SG8sIEouIFQuPC9hdXRob3I+PGF1dGhvcj5Ib3JnYW4sIEEuIE0uPC9hdXRob3I+
PGF1dGhvcj5Ib3NjaGxlciwgSy48L2F1dGhvcj48YXV0aG9yPkh1cndpdHosIFMuPC9hdXRob3I+
PGF1dGhvcj5JdmFub3YsIEQuIFYuPC9hdXRob3I+PGF1dGhvcj5Kb2huc29uLCBNLiBRLjwvYXV0
aG9yPjxhdXRob3I+SmFtZXMsIFQuPC9hdXRob3I+PGF1dGhvcj5IdXcgSm9uZXMsIFQuIEEuPC9h
dXRob3I+PGF1dGhvcj5LYW5nLCBHLiBELjwvYXV0aG9yPjxhdXRob3I+S2VyZWxza2EsIFQuIEgu
PC9hdXRob3I+PGF1dGhvcj5LZXJzZXksIEEuIEQuPC9hdXRob3I+PGF1dGhvcj5LaHJlYnR1a292
YSwgSS48L2F1dGhvcj48YXV0aG9yPktpbmR3YWxsLCBBLiBQLjwvYXV0aG9yPjxhdXRob3I+S2lu
Z3NidXJ5LCBaLjwvYXV0aG9yPjxhdXRob3I+S29ra28tR29uemFsZXMsIFAuIEkuPC9hdXRob3I+
PGF1dGhvcj5LdW1hciwgQS48L2F1dGhvcj48YXV0aG9yPkxhdXJlbnQsIE0uIEEuPC9hdXRob3I+
PGF1dGhvcj5MYXdsZXksIEMuIFQuPC9hdXRob3I+PGF1dGhvcj5MZWUsIFMuIEUuPC9hdXRob3I+
PGF1dGhvcj5MZWUsIFguPC9hdXRob3I+PGF1dGhvcj5MaWFvLCBBLiBLLjwvYXV0aG9yPjxhdXRo
b3I+TG9jaCwgSi4gQS48L2F1dGhvcj48YXV0aG9yPkxvaywgTS48L2F1dGhvcj48YXV0aG9yPkx1
bywgUy48L2F1dGhvcj48YXV0aG9yPk1hbW1lbiwgUi4gTS48L2F1dGhvcj48YXV0aG9yPk1hcnRp
biwgSi4gVy48L2F1dGhvcj48YXV0aG9yPk1jQ2F1bGV5LCBQLiBHLjwvYXV0aG9yPjxhdXRob3I+
TWNOaXR0LCBQLjwvYXV0aG9yPjxhdXRob3I+TWVodGEsIFAuPC9hdXRob3I+PGF1dGhvcj5Nb29u
LCBLLiBXLjwvYXV0aG9yPjxhdXRob3I+TXVsbGVucywgSi4gVy48L2F1dGhvcj48YXV0aG9yPk5l
d2luZ3RvbiwgVC48L2F1dGhvcj48YXV0aG9yPk5pbmcsIFouPC9hdXRob3I+PGF1dGhvcj5MaW5n
IE5nLCBCLjwvYXV0aG9yPjxhdXRob3I+Tm92bywgUy4gTS48L2F1dGhvcj48YXV0aG9yPk8mYXBv
cztOZWlsbCwgTS4gSi48L2F1dGhvcj48YXV0aG9yPk9zYm9ybmUsIE0uIEEuPC9hdXRob3I+PGF1
dGhvcj5Pc25vd3NraSwgQS48L2F1dGhvcj48YXV0aG9yPk9zdGFkYW4sIE8uPC9hdXRob3I+PGF1
dGhvcj5QYXJhc2Nob3MsIEwuIEwuPC9hdXRob3I+PGF1dGhvcj5QaWNrZXJpbmcsIEwuPC9hdXRo
b3I+PGF1dGhvcj5QaWtlLCBBLiBDLjwvYXV0aG9yPjxhdXRob3I+UGlrZSwgQS4gQy48L2F1dGhv
cj48YXV0aG9yPkNocmlzIFBpbmthcmQsIEQuPC9hdXRob3I+PGF1dGhvcj5QbGlza2luLCBELiBQ
LjwvYXV0aG9yPjxhdXRob3I+UG9kaGFza3ksIEouPC9hdXRob3I+PGF1dGhvcj5RdWlqYW5vLCBW
LiBKLjwvYXV0aG9yPjxhdXRob3I+UmFjenksIEMuPC9hdXRob3I+PGF1dGhvcj5SYWUsIFYuIEgu
PC9hdXRob3I+PGF1dGhvcj5SYXdsaW5ncywgUy4gUi48L2F1dGhvcj48YXV0aG9yPkNoaXZhIFJv
ZHJpZ3VleiwgQS48L2F1dGhvcj48YXV0aG9yPlJvZSwgUC4gTS48L2F1dGhvcj48YXV0aG9yPlJv
Z2VycywgSi48L2F1dGhvcj48YXV0aG9yPlJvZ2VydCBCYWNpZ2FsdXBvLCBNLiBDLjwvYXV0aG9y
PjxhdXRob3I+Um9tYW5vdiwgTi48L2F1dGhvcj48YXV0aG9yPlJvbWlldSwgQS48L2F1dGhvcj48
YXV0aG9yPlJvdGgsIFIuIEsuPC9hdXRob3I+PGF1dGhvcj5Sb3Vya2UsIE4uIEouPC9hdXRob3I+
PGF1dGhvcj5SdWVkaWdlciwgUy4gVC48L2F1dGhvcj48YXV0aG9yPlJ1c21hbiwgRS48L2F1dGhv
cj48YXV0aG9yPlNhbmNoZXMtS3VpcGVyLCBSLiBNLjwvYXV0aG9yPjxhdXRob3I+U2NoZW5rZXIs
IE0uIFIuPC9hdXRob3I+PGF1dGhvcj5TZW9hbmUsIEouIE0uPC9hdXRob3I+PGF1dGhvcj5TaGF3
LCBSLiBKLjwvYXV0aG9yPjxhdXRob3I+U2hpdmVyLCBNLiBLLjwvYXV0aG9yPjxhdXRob3I+U2hv
cnQsIFMuIFcuPC9hdXRob3I+PGF1dGhvcj5TaXp0bywgTi4gTC48L2F1dGhvcj48YXV0aG9yPlNs
dWlzLCBKLiBQLjwvYXV0aG9yPjxhdXRob3I+U21pdGgsIE0uIEEuPC9hdXRob3I+PGF1dGhvcj5F
cm5lc3QgU29obmEgU29obmEsIEouPC9hdXRob3I+PGF1dGhvcj5TcGVuY2UsIEUuIEouPC9hdXRo
b3I+PGF1dGhvcj5TdGV2ZW5zLCBLLjwvYXV0aG9yPjxhdXRob3I+U3V0dG9uLCBOLjwvYXV0aG9y
PjxhdXRob3I+U3phamtvd3NraSwgTC48L2F1dGhvcj48YXV0aG9yPlRyZWdpZGdvLCBDLiBMLjwv
YXV0aG9yPjxhdXRob3I+VHVyY2F0dGksIEcuPC9hdXRob3I+PGF1dGhvcj5WYW5kZXZvbmRlbGUs
IFMuPC9hdXRob3I+PGF1dGhvcj5WZXJob3Zza3ksIFkuPC9hdXRob3I+PGF1dGhvcj5WaXJrLCBT
LiBNLjwvYXV0aG9yPjxhdXRob3I+V2FrZWxpbiwgUy48L2F1dGhvcj48YXV0aG9yPldhbGNvdHQs
IEcuIEMuPC9hdXRob3I+PGF1dGhvcj5XYW5nLCBKLjwvYXV0aG9yPjxhdXRob3I+V29yc2xleSwg
Ry4gSi48L2F1dGhvcj48YXV0aG9yPllhbiwgSi48L2F1dGhvcj48YXV0aG9yPllhdSwgTC48L2F1
dGhvcj48YXV0aG9yPlp1ZXJsZWluLCBNLjwvYXV0aG9yPjxhdXRob3I+Um9nZXJzLCBKLjwvYXV0
aG9yPjxhdXRob3I+TXVsbGlraW4sIEouIEMuPC9hdXRob3I+PGF1dGhvcj5IdXJsZXMsIE0uIEUu
PC9hdXRob3I+PGF1dGhvcj5NY0Nvb2tlLCBOLiBKLjwvYXV0aG9yPjxhdXRob3I+V2VzdCwgSi4g
Uy48L2F1dGhvcj48YXV0aG9yPk9ha3MsIEYuIEwuPC9hdXRob3I+PGF1dGhvcj5MdW5kYmVyZywg
UC4gTC48L2F1dGhvcj48YXV0aG9yPktsZW5lcm1hbiwgRC48L2F1dGhvcj48YXV0aG9yPkR1cmJp
biwgUi48L2F1dGhvcj48YXV0aG9yPlNtaXRoLCBBLiBKLjwvYXV0aG9yPjwvYXV0aG9ycz48L2Nv
bnRyaWJ1dG9ycz48YXV0aC1hZGRyZXNzPklsbHVtaW5hIENhbWJyaWRnZSBMdGQuIChGb3JtZXJs
eSBTb2xleGEgTHRkKSwgQ2hlc3RlcmZvcmQgUmVzZWFyY2ggUGFyaywgTGl0dGxlIENoZXN0ZXJm
b3JkLCBOciBTYWZmcm9uIFdhbGRlbiwgRXNzZXggQ0IxMCAxWEwsIFVLLiBkYmVudGxleUBpbGx1
bWluYS5jb208L2F1dGgtYWRkcmVzcz48dGl0bGVzPjx0aXRsZT5BY2N1cmF0ZSB3aG9sZSBodW1h
biBnZW5vbWUgc2VxdWVuY2luZyB1c2luZyByZXZlcnNpYmxlIHRlcm1pbmF0b3IgY2hlbWlzdHJ5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y05PC9wYWdlcz48dm9sdW1lPjQ1Njwv
dm9sdW1lPjxudW1iZXI+NzIxODwvbnVtYmVyPjxlZGl0aW9uPjIwMDgvMTEvMDc8L2VkaXRpb24+
PGtleXdvcmRzPjxrZXl3b3JkPkNocm9tb3NvbWVzLCBIdW1hbiwgWC9nZW5ldGljczwva2V5d29y
ZD48a2V5d29yZD5Db25zZW5zdXMgU2VxdWVuY2UvZ2VuZXRpY3M8L2tleXdvcmQ+PGtleXdvcmQ+
R2Vub21lLCBIdW1hbi8qZ2VuZXRpY3M8L2tleXdvcmQ+PGtleXdvcmQ+R2Vub21pY3MvZWNvbm9t
aWNzLyptZXRob2RzPC9rZXl3b3JkPjxrZXl3b3JkPkdlbm90eXBlPC9rZXl3b3JkPjxrZXl3b3Jk
Pkh1bWFuczwva2V5d29yZD48a2V5d29yZD5NYWxlPC9rZXl3b3JkPjxrZXl3b3JkPk5pZ2VyaWE8
L2tleXdvcmQ+PGtleXdvcmQ+UG9seW1vcnBoaXNtLCBTaW5nbGUgTnVjbGVvdGlkZS9nZW5ldGlj
czwva2V5d29yZD48a2V5d29yZD5TZW5zaXRpdml0eSBhbmQgU3BlY2lmaWNpdHk8L2tleXdvcmQ+
PGtleXdvcmQ+U2VxdWVuY2UgQW5hbHlzaXMsIEROQS9lY29ub21pY3MvKm1ldGhvZHM8L2tleXdv
cmQ+PC9rZXl3b3Jkcz48ZGF0ZXM+PHllYXI+MjAwODwveWVhcj48cHViLWRhdGVzPjxkYXRlPk5v
diA2PC9kYXRlPjwvcHViLWRhdGVzPjwvZGF0ZXM+PGlzYm4+MDAyOC0wODM2IChQcmludCkmI3hE
OzAwMjgtMDgzNjwvaXNibj48YWNjZXNzaW9uLW51bT4xODk4NzczNDwvYWNjZXNzaW9uLW51bT48
dXJscz48L3VybHM+PGN1c3RvbTI+UE1DMjU4MTc5MTwvY3VzdG9tMj48Y3VzdG9tNj5FTVMyNTg2
PC9jdXN0b202PjxlbGVjdHJvbmljLXJlc291cmNlLW51bT4xMC4xMDM4L25hdHVyZTA3NTE3PC9l
bGVjdHJvbmljLXJlc291cmNlLW51bT48cmVtb3RlLWRhdGFiYXNlLXByb3ZpZGVyPk5MTTwvcmVt
b3RlLWRhdGFiYXNlLXByb3ZpZGVyPjxsYW5ndWFnZT5lbmc8L2xhbmd1YWdlPjwvcmVjb3JkPjwv
Q2l0ZT48L0VuZE5vdGU+AG==
</w:fldData>
        </w:fldChar>
      </w:r>
      <w:r w:rsidR="001D643C">
        <w:rPr>
          <w:rFonts w:ascii="Cambria" w:hAnsi="Cambria"/>
          <w:sz w:val="24"/>
          <w:szCs w:val="24"/>
        </w:rPr>
        <w:instrText xml:space="preserve"> ADDIN EN.CITE </w:instrText>
      </w:r>
      <w:r w:rsidR="001D643C">
        <w:rPr>
          <w:rFonts w:ascii="Cambria" w:hAnsi="Cambria"/>
          <w:sz w:val="24"/>
          <w:szCs w:val="24"/>
        </w:rPr>
        <w:fldChar w:fldCharType="begin">
          <w:fldData xml:space="preserve">PEVuZE5vdGU+PENpdGU+PEF1dGhvcj5CZW50bGV5PC9BdXRob3I+PFllYXI+MjAwODwvWWVhcj48
UmVjTnVtPjMwPC9SZWNOdW0+PERpc3BsYXlUZXh0PjxzdHlsZSBmYWNlPSJzdXBlcnNjcmlwdCI+
MTwvc3R5bGU+PC9EaXNwbGF5VGV4dD48cmVjb3JkPjxyZWMtbnVtYmVyPjMwPC9yZWMtbnVtYmVy
Pjxmb3JlaWduLWtleXM+PGtleSBhcHA9IkVOIiBkYi1pZD0icHRkcHB0YXd4ejU1OXplMnB0OHBm
cmVydmZ6MmZmZDVlMHhlIiB0aW1lc3RhbXA9IjE2NDQ5MjE1NDgiPjMwPC9rZXk+PC9mb3JlaWdu
LWtleXM+PHJlZi10eXBlIG5hbWU9IkpvdXJuYWwgQXJ0aWNsZSI+MTc8L3JlZi10eXBlPjxjb250
cmlidXRvcnM+PGF1dGhvcnM+PGF1dGhvcj5CZW50bGV5LCBELiBSLjwvYXV0aG9yPjxhdXRob3I+
QmFsYXN1YnJhbWFuaWFuLCBTLjwvYXV0aG9yPjxhdXRob3I+U3dlcmRsb3csIEguIFAuPC9hdXRo
b3I+PGF1dGhvcj5TbWl0aCwgRy4gUC48L2F1dGhvcj48YXV0aG9yPk1pbHRvbiwgSi48L2F1dGhv
cj48YXV0aG9yPkJyb3duLCBDLiBHLjwvYXV0aG9yPjxhdXRob3I+SGFsbCwgSy4gUC48L2F1dGhv
cj48YXV0aG9yPkV2ZXJzLCBELiBKLjwvYXV0aG9yPjxhdXRob3I+QmFybmVzLCBDLiBMLjwvYXV0
aG9yPjxhdXRob3I+QmlnbmVsbCwgSC4gUi48L2F1dGhvcj48YXV0aG9yPkJvdXRlbGwsIEouIE0u
PC9hdXRob3I+PGF1dGhvcj5CcnlhbnQsIEouPC9hdXRob3I+PGF1dGhvcj5DYXJ0ZXIsIFIuIEou
PC9hdXRob3I+PGF1dGhvcj5LZWlyYSBDaGVldGhhbSwgUi48L2F1dGhvcj48YXV0aG9yPkNveCwg
QS4gSi48L2F1dGhvcj48YXV0aG9yPkVsbGlzLCBELiBKLjwvYXV0aG9yPjxhdXRob3I+RmxhdGJ1
c2gsIE0uIFIuPC9hdXRob3I+PGF1dGhvcj5Hb3JtbGV5LCBOLiBBLjwvYXV0aG9yPjxhdXRob3I+
SHVtcGhyYXksIFMuIEouPC9hdXRob3I+PGF1dGhvcj5JcnZpbmcsIEwuIEouPC9hdXRob3I+PGF1
dGhvcj5LYXJiZWxhc2h2aWxpLCBNLiBTLjwvYXV0aG9yPjxhdXRob3I+S2lyaywgUy4gTS48L2F1
dGhvcj48YXV0aG9yPkxpLCBILjwvYXV0aG9yPjxhdXRob3I+TGl1LCBYLjwvYXV0aG9yPjxhdXRo
b3I+TWFpc2luZ2VyLCBLLiBTLjwvYXV0aG9yPjxhdXRob3I+TXVycmF5LCBMLiBKLjwvYXV0aG9y
PjxhdXRob3I+T2JyYWRvdmljLCBCLjwvYXV0aG9yPjxhdXRob3I+T3N0LCBULjwvYXV0aG9yPjxh
dXRob3I+UGFya2luc29uLCBNLiBMLjwvYXV0aG9yPjxhdXRob3I+UHJhdHQsIE0uIFIuPC9hdXRo
b3I+PGF1dGhvcj5SYXNvbG9uamF0b3ZvLCBJLiBNLjwvYXV0aG9yPjxhdXRob3I+UmVlZCwgTS4g
VC48L2F1dGhvcj48YXV0aG9yPlJpZ2F0dGksIFIuPC9hdXRob3I+PGF1dGhvcj5Sb2RpZ2hpZXJv
LCBDLjwvYXV0aG9yPjxhdXRob3I+Um9zcywgTS4gVC48L2F1dGhvcj48YXV0aG9yPlNhYm90LCBB
LjwvYXV0aG9yPjxhdXRob3I+U2Fua2FyLCBTLiBWLjwvYXV0aG9yPjxhdXRob3I+U2NhbGx5LCBB
LjwvYXV0aG9yPjxhdXRob3I+U2Nocm90aCwgRy4gUC48L2F1dGhvcj48YXV0aG9yPlNtaXRoLCBN
LiBFLjwvYXV0aG9yPjxhdXRob3I+U21pdGgsIFYuIFAuPC9hdXRob3I+PGF1dGhvcj5TcGlyaWRv
dSwgQS48L2F1dGhvcj48YXV0aG9yPlRvcnJhbmNlLCBQLiBFLjwvYXV0aG9yPjxhdXRob3I+VHpv
bmV2LCBTLiBTLjwvYXV0aG9yPjxhdXRob3I+VmVybWFhcywgRS4gSC48L2F1dGhvcj48YXV0aG9y
PldhbHRlciwgSy48L2F1dGhvcj48YXV0aG9yPld1LCBYLjwvYXV0aG9yPjxhdXRob3I+Wmhhbmcs
IEwuPC9hdXRob3I+PGF1dGhvcj5BbGFtLCBNLiBELjwvYXV0aG9yPjxhdXRob3I+QW5hc3Rhc2ks
IEMuPC9hdXRob3I+PGF1dGhvcj5BbmllYm8sIEkuIEMuPC9hdXRob3I+PGF1dGhvcj5CYWlsZXks
IEQuIE0uPC9hdXRob3I+PGF1dGhvcj5CYW5jYXJ6LCBJLiBSLjwvYXV0aG9yPjxhdXRob3I+QmFu
ZXJqZWUsIFMuPC9hdXRob3I+PGF1dGhvcj5CYXJib3VyLCBTLiBHLjwvYXV0aG9yPjxhdXRob3I+
QmF5YmF5YW4sIFAuIEEuPC9hdXRob3I+PGF1dGhvcj5CZW5vaXQsIFYuIEEuPC9hdXRob3I+PGF1
dGhvcj5CZW5zb24sIEsuIEYuPC9hdXRob3I+PGF1dGhvcj5CZXZpcywgQy48L2F1dGhvcj48YXV0
aG9yPkJsYWNrLCBQLiBKLjwvYXV0aG9yPjxhdXRob3I+Qm9vZGh1biwgQS48L2F1dGhvcj48YXV0
aG9yPkJyZW5uYW4sIEouIFMuPC9hdXRob3I+PGF1dGhvcj5CcmlkZ2hhbSwgSi4gQS48L2F1dGhv
cj48YXV0aG9yPkJyb3duLCBSLiBDLjwvYXV0aG9yPjxhdXRob3I+QnJvd24sIEEuIEEuPC9hdXRo
b3I+PGF1dGhvcj5CdWVybWFubiwgRC4gSC48L2F1dGhvcj48YXV0aG9yPkJ1bmR1LCBBLiBBLjwv
YXV0aG9yPjxhdXRob3I+QnVycm93cywgSi4gQy48L2F1dGhvcj48YXV0aG9yPkNhcnRlciwgTi4g
UC48L2F1dGhvcj48YXV0aG9yPkNhc3RpbGxvLCBOLjwvYXV0aG9yPjxhdXRob3I+Q2hpYXJhLCBF
LiBDYXRlbmF6emkgTS48L2F1dGhvcj48YXV0aG9yPkNoYW5nLCBTLjwvYXV0aG9yPjxhdXRob3I+
TmVpbCBDb29sZXksIFIuPC9hdXRob3I+PGF1dGhvcj5DcmFrZSwgTi4gUi48L2F1dGhvcj48YXV0
aG9yPkRhZGEsIE8uIE8uPC9hdXRob3I+PGF1dGhvcj5EaWFrb3VtYWtvcywgSy4gRC48L2F1dGhv
cj48YXV0aG9yPkRvbWluZ3Vlei1GZXJuYW5kZXosIEIuPC9hdXRob3I+PGF1dGhvcj5FYXJuc2hh
dywgRC4gSi48L2F1dGhvcj48YXV0aG9yPkVnYnVqb3IsIFUuIEMuPC9hdXRob3I+PGF1dGhvcj5F
bG1vcmUsIEQuIFcuPC9hdXRob3I+PGF1dGhvcj5FdGNoaW4sIFMuIFMuPC9hdXRob3I+PGF1dGhv
cj5Fd2FuLCBNLiBSLjwvYXV0aG9yPjxhdXRob3I+RmVkdXJjbywgTS48L2F1dGhvcj48YXV0aG9y
PkZyYXNlciwgTC4gSi48L2F1dGhvcj48YXV0aG9yPkZ1ZW50ZXMgRmFqYXJkbywgSy4gVi48L2F1
dGhvcj48YXV0aG9yPlNjb3R0IEZ1cmV5LCBXLjwvYXV0aG9yPjxhdXRob3I+R2VvcmdlLCBELjwv
YXV0aG9yPjxhdXRob3I+R2lldHplbiwgSy4gSi48L2F1dGhvcj48YXV0aG9yPkdvZGRhcmQsIEMu
IFAuPC9hdXRob3I+PGF1dGhvcj5Hb2xkYSwgRy4gUy48L2F1dGhvcj48YXV0aG9yPkdyYW5pZXJp
LCBQLiBBLjwvYXV0aG9yPjxhdXRob3I+R3JlZW4sIEQuIEUuPC9hdXRob3I+PGF1dGhvcj5HdXN0
YWZzb24sIEQuIEwuPC9hdXRob3I+PGF1dGhvcj5IYW5zZW4sIE4uIEYuPC9hdXRob3I+PGF1dGhv
cj5IYXJuaXNoLCBLLjwvYXV0aG9yPjxhdXRob3I+SGF1ZGVuc2NoaWxkLCBDLiBELjwvYXV0aG9y
PjxhdXRob3I+SGV5ZXIsIE4uIEkuPC9hdXRob3I+PGF1dGhvcj5IaW1zLCBNLiBNLjwvYXV0aG9y
PjxhdXRob3I+SG8sIEouIFQuPC9hdXRob3I+PGF1dGhvcj5Ib3JnYW4sIEEuIE0uPC9hdXRob3I+
PGF1dGhvcj5Ib3NjaGxlciwgSy48L2F1dGhvcj48YXV0aG9yPkh1cndpdHosIFMuPC9hdXRob3I+
PGF1dGhvcj5JdmFub3YsIEQuIFYuPC9hdXRob3I+PGF1dGhvcj5Kb2huc29uLCBNLiBRLjwvYXV0
aG9yPjxhdXRob3I+SmFtZXMsIFQuPC9hdXRob3I+PGF1dGhvcj5IdXcgSm9uZXMsIFQuIEEuPC9h
dXRob3I+PGF1dGhvcj5LYW5nLCBHLiBELjwvYXV0aG9yPjxhdXRob3I+S2VyZWxza2EsIFQuIEgu
PC9hdXRob3I+PGF1dGhvcj5LZXJzZXksIEEuIEQuPC9hdXRob3I+PGF1dGhvcj5LaHJlYnR1a292
YSwgSS48L2F1dGhvcj48YXV0aG9yPktpbmR3YWxsLCBBLiBQLjwvYXV0aG9yPjxhdXRob3I+S2lu
Z3NidXJ5LCBaLjwvYXV0aG9yPjxhdXRob3I+S29ra28tR29uemFsZXMsIFAuIEkuPC9hdXRob3I+
PGF1dGhvcj5LdW1hciwgQS48L2F1dGhvcj48YXV0aG9yPkxhdXJlbnQsIE0uIEEuPC9hdXRob3I+
PGF1dGhvcj5MYXdsZXksIEMuIFQuPC9hdXRob3I+PGF1dGhvcj5MZWUsIFMuIEUuPC9hdXRob3I+
PGF1dGhvcj5MZWUsIFguPC9hdXRob3I+PGF1dGhvcj5MaWFvLCBBLiBLLjwvYXV0aG9yPjxhdXRo
b3I+TG9jaCwgSi4gQS48L2F1dGhvcj48YXV0aG9yPkxvaywgTS48L2F1dGhvcj48YXV0aG9yPkx1
bywgUy48L2F1dGhvcj48YXV0aG9yPk1hbW1lbiwgUi4gTS48L2F1dGhvcj48YXV0aG9yPk1hcnRp
biwgSi4gVy48L2F1dGhvcj48YXV0aG9yPk1jQ2F1bGV5LCBQLiBHLjwvYXV0aG9yPjxhdXRob3I+
TWNOaXR0LCBQLjwvYXV0aG9yPjxhdXRob3I+TWVodGEsIFAuPC9hdXRob3I+PGF1dGhvcj5Nb29u
LCBLLiBXLjwvYXV0aG9yPjxhdXRob3I+TXVsbGVucywgSi4gVy48L2F1dGhvcj48YXV0aG9yPk5l
d2luZ3RvbiwgVC48L2F1dGhvcj48YXV0aG9yPk5pbmcsIFouPC9hdXRob3I+PGF1dGhvcj5MaW5n
IE5nLCBCLjwvYXV0aG9yPjxhdXRob3I+Tm92bywgUy4gTS48L2F1dGhvcj48YXV0aG9yPk8mYXBv
cztOZWlsbCwgTS4gSi48L2F1dGhvcj48YXV0aG9yPk9zYm9ybmUsIE0uIEEuPC9hdXRob3I+PGF1
dGhvcj5Pc25vd3NraSwgQS48L2F1dGhvcj48YXV0aG9yPk9zdGFkYW4sIE8uPC9hdXRob3I+PGF1
dGhvcj5QYXJhc2Nob3MsIEwuIEwuPC9hdXRob3I+PGF1dGhvcj5QaWNrZXJpbmcsIEwuPC9hdXRo
b3I+PGF1dGhvcj5QaWtlLCBBLiBDLjwvYXV0aG9yPjxhdXRob3I+UGlrZSwgQS4gQy48L2F1dGhv
cj48YXV0aG9yPkNocmlzIFBpbmthcmQsIEQuPC9hdXRob3I+PGF1dGhvcj5QbGlza2luLCBELiBQ
LjwvYXV0aG9yPjxhdXRob3I+UG9kaGFza3ksIEouPC9hdXRob3I+PGF1dGhvcj5RdWlqYW5vLCBW
LiBKLjwvYXV0aG9yPjxhdXRob3I+UmFjenksIEMuPC9hdXRob3I+PGF1dGhvcj5SYWUsIFYuIEgu
PC9hdXRob3I+PGF1dGhvcj5SYXdsaW5ncywgUy4gUi48L2F1dGhvcj48YXV0aG9yPkNoaXZhIFJv
ZHJpZ3VleiwgQS48L2F1dGhvcj48YXV0aG9yPlJvZSwgUC4gTS48L2F1dGhvcj48YXV0aG9yPlJv
Z2VycywgSi48L2F1dGhvcj48YXV0aG9yPlJvZ2VydCBCYWNpZ2FsdXBvLCBNLiBDLjwvYXV0aG9y
PjxhdXRob3I+Um9tYW5vdiwgTi48L2F1dGhvcj48YXV0aG9yPlJvbWlldSwgQS48L2F1dGhvcj48
YXV0aG9yPlJvdGgsIFIuIEsuPC9hdXRob3I+PGF1dGhvcj5Sb3Vya2UsIE4uIEouPC9hdXRob3I+
PGF1dGhvcj5SdWVkaWdlciwgUy4gVC48L2F1dGhvcj48YXV0aG9yPlJ1c21hbiwgRS48L2F1dGhv
cj48YXV0aG9yPlNhbmNoZXMtS3VpcGVyLCBSLiBNLjwvYXV0aG9yPjxhdXRob3I+U2NoZW5rZXIs
IE0uIFIuPC9hdXRob3I+PGF1dGhvcj5TZW9hbmUsIEouIE0uPC9hdXRob3I+PGF1dGhvcj5TaGF3
LCBSLiBKLjwvYXV0aG9yPjxhdXRob3I+U2hpdmVyLCBNLiBLLjwvYXV0aG9yPjxhdXRob3I+U2hv
cnQsIFMuIFcuPC9hdXRob3I+PGF1dGhvcj5TaXp0bywgTi4gTC48L2F1dGhvcj48YXV0aG9yPlNs
dWlzLCBKLiBQLjwvYXV0aG9yPjxhdXRob3I+U21pdGgsIE0uIEEuPC9hdXRob3I+PGF1dGhvcj5F
cm5lc3QgU29obmEgU29obmEsIEouPC9hdXRob3I+PGF1dGhvcj5TcGVuY2UsIEUuIEouPC9hdXRo
b3I+PGF1dGhvcj5TdGV2ZW5zLCBLLjwvYXV0aG9yPjxhdXRob3I+U3V0dG9uLCBOLjwvYXV0aG9y
PjxhdXRob3I+U3phamtvd3NraSwgTC48L2F1dGhvcj48YXV0aG9yPlRyZWdpZGdvLCBDLiBMLjwv
YXV0aG9yPjxhdXRob3I+VHVyY2F0dGksIEcuPC9hdXRob3I+PGF1dGhvcj5WYW5kZXZvbmRlbGUs
IFMuPC9hdXRob3I+PGF1dGhvcj5WZXJob3Zza3ksIFkuPC9hdXRob3I+PGF1dGhvcj5WaXJrLCBT
LiBNLjwvYXV0aG9yPjxhdXRob3I+V2FrZWxpbiwgUy48L2F1dGhvcj48YXV0aG9yPldhbGNvdHQs
IEcuIEMuPC9hdXRob3I+PGF1dGhvcj5XYW5nLCBKLjwvYXV0aG9yPjxhdXRob3I+V29yc2xleSwg
Ry4gSi48L2F1dGhvcj48YXV0aG9yPllhbiwgSi48L2F1dGhvcj48YXV0aG9yPllhdSwgTC48L2F1
dGhvcj48YXV0aG9yPlp1ZXJsZWluLCBNLjwvYXV0aG9yPjxhdXRob3I+Um9nZXJzLCBKLjwvYXV0
aG9yPjxhdXRob3I+TXVsbGlraW4sIEouIEMuPC9hdXRob3I+PGF1dGhvcj5IdXJsZXMsIE0uIEUu
PC9hdXRob3I+PGF1dGhvcj5NY0Nvb2tlLCBOLiBKLjwvYXV0aG9yPjxhdXRob3I+V2VzdCwgSi4g
Uy48L2F1dGhvcj48YXV0aG9yPk9ha3MsIEYuIEwuPC9hdXRob3I+PGF1dGhvcj5MdW5kYmVyZywg
UC4gTC48L2F1dGhvcj48YXV0aG9yPktsZW5lcm1hbiwgRC48L2F1dGhvcj48YXV0aG9yPkR1cmJp
biwgUi48L2F1dGhvcj48YXV0aG9yPlNtaXRoLCBBLiBKLjwvYXV0aG9yPjwvYXV0aG9ycz48L2Nv
bnRyaWJ1dG9ycz48YXV0aC1hZGRyZXNzPklsbHVtaW5hIENhbWJyaWRnZSBMdGQuIChGb3JtZXJs
eSBTb2xleGEgTHRkKSwgQ2hlc3RlcmZvcmQgUmVzZWFyY2ggUGFyaywgTGl0dGxlIENoZXN0ZXJm
b3JkLCBOciBTYWZmcm9uIFdhbGRlbiwgRXNzZXggQ0IxMCAxWEwsIFVLLiBkYmVudGxleUBpbGx1
bWluYS5jb208L2F1dGgtYWRkcmVzcz48dGl0bGVzPjx0aXRsZT5BY2N1cmF0ZSB3aG9sZSBodW1h
biBnZW5vbWUgc2VxdWVuY2luZyB1c2luZyByZXZlcnNpYmxlIHRlcm1pbmF0b3IgY2hlbWlzdHJ5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1My05PC9wYWdlcz48dm9sdW1lPjQ1Njwv
dm9sdW1lPjxudW1iZXI+NzIxODwvbnVtYmVyPjxlZGl0aW9uPjIwMDgvMTEvMDc8L2VkaXRpb24+
PGtleXdvcmRzPjxrZXl3b3JkPkNocm9tb3NvbWVzLCBIdW1hbiwgWC9nZW5ldGljczwva2V5d29y
ZD48a2V5d29yZD5Db25zZW5zdXMgU2VxdWVuY2UvZ2VuZXRpY3M8L2tleXdvcmQ+PGtleXdvcmQ+
R2Vub21lLCBIdW1hbi8qZ2VuZXRpY3M8L2tleXdvcmQ+PGtleXdvcmQ+R2Vub21pY3MvZWNvbm9t
aWNzLyptZXRob2RzPC9rZXl3b3JkPjxrZXl3b3JkPkdlbm90eXBlPC9rZXl3b3JkPjxrZXl3b3Jk
Pkh1bWFuczwva2V5d29yZD48a2V5d29yZD5NYWxlPC9rZXl3b3JkPjxrZXl3b3JkPk5pZ2VyaWE8
L2tleXdvcmQ+PGtleXdvcmQ+UG9seW1vcnBoaXNtLCBTaW5nbGUgTnVjbGVvdGlkZS9nZW5ldGlj
czwva2V5d29yZD48a2V5d29yZD5TZW5zaXRpdml0eSBhbmQgU3BlY2lmaWNpdHk8L2tleXdvcmQ+
PGtleXdvcmQ+U2VxdWVuY2UgQW5hbHlzaXMsIEROQS9lY29ub21pY3MvKm1ldGhvZHM8L2tleXdv
cmQ+PC9rZXl3b3Jkcz48ZGF0ZXM+PHllYXI+MjAwODwveWVhcj48cHViLWRhdGVzPjxkYXRlPk5v
diA2PC9kYXRlPjwvcHViLWRhdGVzPjwvZGF0ZXM+PGlzYm4+MDAyOC0wODM2IChQcmludCkmI3hE
OzAwMjgtMDgzNjwvaXNibj48YWNjZXNzaW9uLW51bT4xODk4NzczNDwvYWNjZXNzaW9uLW51bT48
dXJscz48L3VybHM+PGN1c3RvbTI+UE1DMjU4MTc5MTwvY3VzdG9tMj48Y3VzdG9tNj5FTVMyNTg2
PC9jdXN0b202PjxlbGVjdHJvbmljLXJlc291cmNlLW51bT4xMC4xMDM4L25hdHVyZTA3NTE3PC9l
bGVjdHJvbmljLXJlc291cmNlLW51bT48cmVtb3RlLWRhdGFiYXNlLXByb3ZpZGVyPk5MTTwvcmVt
b3RlLWRhdGFiYXNlLXByb3ZpZGVyPjxsYW5ndWFnZT5lbmc8L2xhbmd1YWdlPjwvcmVjb3JkPjwv
Q2l0ZT48L0VuZE5vdGU+AG==
</w:fldData>
        </w:fldChar>
      </w:r>
      <w:r w:rsidR="001D643C">
        <w:rPr>
          <w:rFonts w:ascii="Cambria" w:hAnsi="Cambria"/>
          <w:sz w:val="24"/>
          <w:szCs w:val="24"/>
        </w:rPr>
        <w:instrText xml:space="preserve"> ADDIN EN.CITE.DATA </w:instrText>
      </w:r>
      <w:r w:rsidR="001D643C">
        <w:rPr>
          <w:rFonts w:ascii="Cambria" w:hAnsi="Cambria"/>
          <w:sz w:val="24"/>
          <w:szCs w:val="24"/>
        </w:rPr>
      </w:r>
      <w:r w:rsidR="001D643C">
        <w:rPr>
          <w:rFonts w:ascii="Cambria" w:hAnsi="Cambria"/>
          <w:sz w:val="24"/>
          <w:szCs w:val="24"/>
        </w:rPr>
        <w:fldChar w:fldCharType="end"/>
      </w:r>
      <w:r w:rsidR="001D643C">
        <w:rPr>
          <w:rFonts w:ascii="Cambria" w:hAnsi="Cambria"/>
          <w:sz w:val="24"/>
          <w:szCs w:val="24"/>
        </w:rPr>
      </w:r>
      <w:r w:rsidR="001D643C">
        <w:rPr>
          <w:rFonts w:ascii="Cambria" w:hAnsi="Cambria"/>
          <w:sz w:val="24"/>
          <w:szCs w:val="24"/>
        </w:rPr>
        <w:fldChar w:fldCharType="separate"/>
      </w:r>
      <w:r w:rsidR="001D643C" w:rsidRPr="001D643C">
        <w:rPr>
          <w:rFonts w:ascii="Cambria" w:hAnsi="Cambria"/>
          <w:noProof/>
          <w:sz w:val="24"/>
          <w:szCs w:val="24"/>
          <w:vertAlign w:val="superscript"/>
        </w:rPr>
        <w:t>1</w:t>
      </w:r>
      <w:r w:rsidR="001D643C">
        <w:rPr>
          <w:rFonts w:ascii="Cambria" w:hAnsi="Cambria"/>
          <w:sz w:val="24"/>
          <w:szCs w:val="24"/>
        </w:rPr>
        <w:fldChar w:fldCharType="end"/>
      </w:r>
      <w:r w:rsidR="00B80D91">
        <w:rPr>
          <w:rFonts w:ascii="Cambria" w:hAnsi="Cambria"/>
          <w:sz w:val="24"/>
          <w:szCs w:val="24"/>
        </w:rPr>
        <w:t xml:space="preserve"> Briefly, total DNA was quality checked by Agilent 2100 Bioanalyzer Instrument (High Sensitivity DNA kit) and quantified by Quant-</w:t>
      </w:r>
      <w:proofErr w:type="spellStart"/>
      <w:r w:rsidR="00B80D91">
        <w:rPr>
          <w:rFonts w:ascii="Cambria" w:hAnsi="Cambria"/>
          <w:sz w:val="24"/>
          <w:szCs w:val="24"/>
        </w:rPr>
        <w:t>iT</w:t>
      </w:r>
      <w:proofErr w:type="spellEnd"/>
      <w:r w:rsidR="00B80D91">
        <w:rPr>
          <w:rFonts w:ascii="Cambria" w:hAnsi="Cambria"/>
          <w:sz w:val="24"/>
          <w:szCs w:val="24"/>
        </w:rPr>
        <w:t xml:space="preserve">™ </w:t>
      </w:r>
      <w:proofErr w:type="spellStart"/>
      <w:r w:rsidR="00B80D91">
        <w:rPr>
          <w:rFonts w:ascii="Cambria" w:hAnsi="Cambria"/>
          <w:sz w:val="24"/>
          <w:szCs w:val="24"/>
        </w:rPr>
        <w:t>PicoGreen</w:t>
      </w:r>
      <w:proofErr w:type="spellEnd"/>
      <w:r w:rsidR="00B80D91">
        <w:rPr>
          <w:rFonts w:ascii="Cambria" w:hAnsi="Cambria"/>
          <w:sz w:val="24"/>
          <w:szCs w:val="24"/>
        </w:rPr>
        <w:t xml:space="preserve">™. Libraries were prepared from 200 ng of input material using </w:t>
      </w:r>
      <w:proofErr w:type="spellStart"/>
      <w:r w:rsidR="00B80D91">
        <w:rPr>
          <w:rFonts w:ascii="Cambria" w:hAnsi="Cambria"/>
          <w:sz w:val="24"/>
          <w:szCs w:val="24"/>
        </w:rPr>
        <w:t>SureSelect</w:t>
      </w:r>
      <w:proofErr w:type="spellEnd"/>
      <w:r w:rsidR="00B80D91">
        <w:rPr>
          <w:rFonts w:ascii="Cambria" w:hAnsi="Cambria"/>
          <w:sz w:val="24"/>
          <w:szCs w:val="24"/>
        </w:rPr>
        <w:t xml:space="preserve"> Human All Exon V6 (manufacturer's instructions) and subsequently quantified and quality checked by Agilent 2100 Bioanalyzer Instrument (DNA 7500 kit). Libraries were pooled and sequenced on </w:t>
      </w:r>
      <w:proofErr w:type="spellStart"/>
      <w:r w:rsidR="00B80D91">
        <w:rPr>
          <w:rFonts w:ascii="Cambria" w:hAnsi="Cambria"/>
          <w:sz w:val="24"/>
          <w:szCs w:val="24"/>
        </w:rPr>
        <w:t>NextSeq</w:t>
      </w:r>
      <w:proofErr w:type="spellEnd"/>
      <w:r w:rsidR="00B80D91">
        <w:rPr>
          <w:rFonts w:ascii="Cambria" w:hAnsi="Cambria"/>
          <w:sz w:val="24"/>
          <w:szCs w:val="24"/>
        </w:rPr>
        <w:t xml:space="preserve"> 500 System (High Output Flow Cell) running in 150 cycles (2x 75bp </w:t>
      </w:r>
      <w:proofErr w:type="gramStart"/>
      <w:r w:rsidR="00B80D91">
        <w:rPr>
          <w:rFonts w:ascii="Cambria" w:hAnsi="Cambria"/>
          <w:sz w:val="24"/>
          <w:szCs w:val="24"/>
        </w:rPr>
        <w:lastRenderedPageBreak/>
        <w:t>paired-end</w:t>
      </w:r>
      <w:proofErr w:type="gramEnd"/>
      <w:r w:rsidR="00B80D91">
        <w:rPr>
          <w:rFonts w:ascii="Cambria" w:hAnsi="Cambria"/>
          <w:sz w:val="24"/>
          <w:szCs w:val="24"/>
        </w:rPr>
        <w:t>) mode. Sequence information was converted to FASTQ format using bcl2fastq v2.20.0.422.</w:t>
      </w:r>
    </w:p>
    <w:p w14:paraId="68FA9621" w14:textId="77777777" w:rsidR="0080603D" w:rsidRDefault="0080603D" w:rsidP="0080603D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Flow cytometry</w:t>
      </w:r>
    </w:p>
    <w:p w14:paraId="705E51B1" w14:textId="33A66237" w:rsidR="0080603D" w:rsidRPr="00595981" w:rsidRDefault="0080603D" w:rsidP="00CA2F53">
      <w:pPr>
        <w:spacing w:line="36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Mononuclear cells were isolated from bone marrow </w:t>
      </w:r>
      <w:r w:rsidR="00595981">
        <w:rPr>
          <w:rFonts w:ascii="Cambria" w:hAnsi="Cambria"/>
          <w:sz w:val="24"/>
          <w:szCs w:val="24"/>
        </w:rPr>
        <w:t>aspirates</w:t>
      </w:r>
      <w:r>
        <w:rPr>
          <w:rFonts w:ascii="Cambria" w:hAnsi="Cambria"/>
          <w:sz w:val="24"/>
          <w:szCs w:val="24"/>
        </w:rPr>
        <w:t xml:space="preserve"> using </w:t>
      </w:r>
      <w:proofErr w:type="spellStart"/>
      <w:r>
        <w:rPr>
          <w:rFonts w:ascii="Cambria" w:hAnsi="Cambria"/>
          <w:sz w:val="24"/>
          <w:szCs w:val="24"/>
        </w:rPr>
        <w:t>Lymphoprep</w:t>
      </w:r>
      <w:proofErr w:type="spellEnd"/>
      <w:r>
        <w:rPr>
          <w:rFonts w:ascii="Cambria" w:hAnsi="Cambria"/>
          <w:sz w:val="24"/>
          <w:szCs w:val="24"/>
        </w:rPr>
        <w:t xml:space="preserve"> (Stem cell technologies</w:t>
      </w:r>
      <w:r w:rsidR="00CA2F53">
        <w:rPr>
          <w:rFonts w:ascii="Cambria" w:hAnsi="Cambria"/>
          <w:sz w:val="24"/>
          <w:szCs w:val="24"/>
        </w:rPr>
        <w:t xml:space="preserve">, </w:t>
      </w:r>
      <w:r w:rsidR="00CA2F53" w:rsidRPr="00CA2F53">
        <w:rPr>
          <w:rFonts w:ascii="Cambria" w:hAnsi="Cambria"/>
          <w:sz w:val="24"/>
          <w:szCs w:val="24"/>
        </w:rPr>
        <w:t>Vancouver, BC, Canada</w:t>
      </w:r>
      <w:r>
        <w:rPr>
          <w:rFonts w:ascii="Cambria" w:hAnsi="Cambria"/>
          <w:sz w:val="24"/>
          <w:szCs w:val="24"/>
        </w:rPr>
        <w:t>), and lineage negative cells were enriched using Human Hematopoietic Lineage Depletion Kit (</w:t>
      </w:r>
      <w:proofErr w:type="spellStart"/>
      <w:r w:rsidR="0059422E" w:rsidRPr="0059422E">
        <w:rPr>
          <w:rFonts w:ascii="Cambria" w:hAnsi="Cambria"/>
          <w:sz w:val="24"/>
          <w:szCs w:val="24"/>
        </w:rPr>
        <w:t>Thermo</w:t>
      </w:r>
      <w:proofErr w:type="spellEnd"/>
      <w:r w:rsidR="0059422E" w:rsidRPr="0059422E">
        <w:rPr>
          <w:rFonts w:ascii="Cambria" w:hAnsi="Cambria"/>
          <w:sz w:val="24"/>
          <w:szCs w:val="24"/>
        </w:rPr>
        <w:t xml:space="preserve"> Fisher Scientific</w:t>
      </w:r>
      <w:r w:rsidR="004A6241">
        <w:rPr>
          <w:rFonts w:ascii="Cambria" w:hAnsi="Cambria"/>
          <w:sz w:val="24"/>
          <w:szCs w:val="24"/>
        </w:rPr>
        <w:t xml:space="preserve">, </w:t>
      </w:r>
      <w:r w:rsidR="004A6241" w:rsidRPr="004A6241">
        <w:rPr>
          <w:rFonts w:ascii="Cambria" w:hAnsi="Cambria"/>
          <w:sz w:val="24"/>
          <w:szCs w:val="24"/>
        </w:rPr>
        <w:t>Waltham, MA USA</w:t>
      </w:r>
      <w:r>
        <w:rPr>
          <w:rFonts w:ascii="Cambria" w:hAnsi="Cambria"/>
          <w:sz w:val="24"/>
          <w:szCs w:val="24"/>
        </w:rPr>
        <w:t xml:space="preserve">), </w:t>
      </w:r>
      <w:r w:rsidR="00595981">
        <w:rPr>
          <w:rFonts w:ascii="Cambria" w:hAnsi="Cambria"/>
          <w:sz w:val="24"/>
          <w:szCs w:val="24"/>
        </w:rPr>
        <w:t>a</w:t>
      </w:r>
      <w:r>
        <w:rPr>
          <w:rFonts w:ascii="Cambria" w:hAnsi="Cambria"/>
          <w:sz w:val="24"/>
          <w:szCs w:val="24"/>
        </w:rPr>
        <w:t>nti-</w:t>
      </w:r>
      <w:r w:rsidR="00CA2F53">
        <w:rPr>
          <w:rFonts w:ascii="Cambria" w:hAnsi="Cambria"/>
          <w:sz w:val="24"/>
          <w:szCs w:val="24"/>
        </w:rPr>
        <w:t>b</w:t>
      </w:r>
      <w:r>
        <w:rPr>
          <w:rFonts w:ascii="Cambria" w:hAnsi="Cambria"/>
          <w:sz w:val="24"/>
          <w:szCs w:val="24"/>
        </w:rPr>
        <w:t xml:space="preserve">iotin </w:t>
      </w:r>
      <w:r w:rsidR="00CA2F53">
        <w:rPr>
          <w:rFonts w:ascii="Cambria" w:hAnsi="Cambria"/>
          <w:sz w:val="24"/>
          <w:szCs w:val="24"/>
        </w:rPr>
        <w:t xml:space="preserve">microbeads </w:t>
      </w:r>
      <w:r w:rsidR="00595981">
        <w:rPr>
          <w:rFonts w:ascii="Cambria" w:hAnsi="Cambria"/>
          <w:sz w:val="24"/>
          <w:szCs w:val="24"/>
        </w:rPr>
        <w:t xml:space="preserve">and MACS Separation LS Columns </w:t>
      </w:r>
      <w:r>
        <w:rPr>
          <w:rFonts w:ascii="Cambria" w:hAnsi="Cambria"/>
          <w:sz w:val="24"/>
          <w:szCs w:val="24"/>
        </w:rPr>
        <w:t>(</w:t>
      </w:r>
      <w:proofErr w:type="spellStart"/>
      <w:r>
        <w:rPr>
          <w:rFonts w:ascii="Cambria" w:hAnsi="Cambria"/>
          <w:sz w:val="24"/>
          <w:szCs w:val="24"/>
        </w:rPr>
        <w:t>Miltenyi</w:t>
      </w:r>
      <w:proofErr w:type="spellEnd"/>
      <w:r>
        <w:rPr>
          <w:rFonts w:ascii="Cambria" w:hAnsi="Cambria"/>
          <w:sz w:val="24"/>
          <w:szCs w:val="24"/>
        </w:rPr>
        <w:t xml:space="preserve"> </w:t>
      </w:r>
      <w:proofErr w:type="spellStart"/>
      <w:r>
        <w:rPr>
          <w:rFonts w:ascii="Cambria" w:hAnsi="Cambria"/>
          <w:sz w:val="24"/>
          <w:szCs w:val="24"/>
        </w:rPr>
        <w:t>Biotec</w:t>
      </w:r>
      <w:proofErr w:type="spellEnd"/>
      <w:r w:rsidR="00595981">
        <w:rPr>
          <w:rFonts w:ascii="Cambria" w:hAnsi="Cambria"/>
          <w:sz w:val="24"/>
          <w:szCs w:val="24"/>
        </w:rPr>
        <w:t xml:space="preserve">, </w:t>
      </w:r>
      <w:proofErr w:type="spellStart"/>
      <w:r w:rsidR="00595981" w:rsidRPr="00595981">
        <w:rPr>
          <w:rFonts w:ascii="Cambria" w:hAnsi="Cambria"/>
          <w:sz w:val="24"/>
          <w:szCs w:val="24"/>
        </w:rPr>
        <w:t>Bergisch</w:t>
      </w:r>
      <w:proofErr w:type="spellEnd"/>
      <w:r w:rsidR="00595981" w:rsidRPr="00595981">
        <w:rPr>
          <w:rFonts w:ascii="Cambria" w:hAnsi="Cambria"/>
          <w:sz w:val="24"/>
          <w:szCs w:val="24"/>
        </w:rPr>
        <w:t xml:space="preserve"> </w:t>
      </w:r>
      <w:proofErr w:type="spellStart"/>
      <w:r w:rsidR="00595981" w:rsidRPr="00595981">
        <w:rPr>
          <w:rFonts w:ascii="Cambria" w:hAnsi="Cambria"/>
          <w:sz w:val="24"/>
          <w:szCs w:val="24"/>
        </w:rPr>
        <w:t>Gladbach</w:t>
      </w:r>
      <w:proofErr w:type="spellEnd"/>
      <w:r w:rsidR="00595981">
        <w:rPr>
          <w:rFonts w:ascii="Cambria" w:hAnsi="Cambria"/>
          <w:sz w:val="24"/>
          <w:szCs w:val="24"/>
        </w:rPr>
        <w:t xml:space="preserve">, </w:t>
      </w:r>
      <w:r w:rsidR="00595981" w:rsidRPr="00595981">
        <w:rPr>
          <w:rFonts w:ascii="Cambria" w:hAnsi="Cambria"/>
          <w:sz w:val="24"/>
          <w:szCs w:val="24"/>
        </w:rPr>
        <w:t>Germany</w:t>
      </w:r>
      <w:r>
        <w:rPr>
          <w:rFonts w:ascii="Cambria" w:hAnsi="Cambria"/>
          <w:sz w:val="24"/>
          <w:szCs w:val="24"/>
        </w:rPr>
        <w:t xml:space="preserve">). For </w:t>
      </w:r>
      <w:r w:rsidR="00941642">
        <w:rPr>
          <w:rFonts w:ascii="Cambria" w:hAnsi="Cambria"/>
          <w:sz w:val="24"/>
          <w:szCs w:val="24"/>
        </w:rPr>
        <w:t>sorting hematopoietic stem and progenitor cells (</w:t>
      </w:r>
      <w:r>
        <w:rPr>
          <w:rFonts w:ascii="Cambria" w:hAnsi="Cambria"/>
          <w:sz w:val="24"/>
          <w:szCs w:val="24"/>
        </w:rPr>
        <w:t>HSPCs</w:t>
      </w:r>
      <w:r w:rsidR="00941642">
        <w:rPr>
          <w:rFonts w:ascii="Cambria" w:hAnsi="Cambria"/>
          <w:sz w:val="24"/>
          <w:szCs w:val="24"/>
        </w:rPr>
        <w:t>)</w:t>
      </w:r>
      <w:r>
        <w:rPr>
          <w:rFonts w:ascii="Cambria" w:hAnsi="Cambria"/>
          <w:sz w:val="24"/>
          <w:szCs w:val="24"/>
        </w:rPr>
        <w:t>, previously published marker combination were used</w:t>
      </w:r>
      <w:r w:rsidR="005C66FC">
        <w:rPr>
          <w:rFonts w:ascii="Cambria" w:hAnsi="Cambria"/>
          <w:sz w:val="24"/>
          <w:szCs w:val="24"/>
        </w:rPr>
        <w:fldChar w:fldCharType="begin">
          <w:fldData xml:space="preserve">PEVuZE5vdGU+PENpdGU+PEF1dGhvcj5LYXJhbWl0cm9zPC9BdXRob3I+PFllYXI+MjAxODwvWWVh
cj48UmVjTnVtPjMyPC9SZWNOdW0+PERpc3BsYXlUZXh0PjxzdHlsZSBmYWNlPSJzdXBlcnNjcmlw
dCI+MiwgMzwvc3R5bGU+PC9EaXNwbGF5VGV4dD48cmVjb3JkPjxyZWMtbnVtYmVyPjMyPC9yZWMt
bnVtYmVyPjxmb3JlaWduLWtleXM+PGtleSBhcHA9IkVOIiBkYi1pZD0icHRkcHB0YXd4ejU1OXpl
MnB0OHBmcmVydmZ6MmZmZDVlMHhlIiB0aW1lc3RhbXA9IjE2NDQ5MjIxNTYiPjMyPC9rZXk+PC9m
b3JlaWduLWtleXM+PHJlZi10eXBlIG5hbWU9IkpvdXJuYWwgQXJ0aWNsZSI+MTc8L3JlZi10eXBl
Pjxjb250cmlidXRvcnM+PGF1dGhvcnM+PGF1dGhvcj5LYXJhbWl0cm9zLCBELjwvYXV0aG9yPjxh
dXRob3I+U3RvaWxvdmEsIEIuPC9hdXRob3I+PGF1dGhvcj5BYm91a2hhbGlsLCBaLjwvYXV0aG9y
PjxhdXRob3I+SGFtZXksIEYuPC9hdXRob3I+PGF1dGhvcj5SZWluaXNjaCwgQS48L2F1dGhvcj48
YXV0aG9yPlNhbWl0c2NoLCBNLjwvYXV0aG9yPjxhdXRob3I+UXVlaywgTC48L2F1dGhvcj48YXV0
aG9yPk90dG8sIEcuPC9hdXRob3I+PGF1dGhvcj5SZXBhcGksIEUuPC9hdXRob3I+PGF1dGhvcj5E
b29uZGVlYSwgSi48L2F1dGhvcj48YXV0aG9yPlVzdWtoYmF5YXIsIEIuPC9hdXRob3I+PGF1dGhv
cj5DYWx2bywgSi48L2F1dGhvcj48YXV0aG9yPlRheWxvciwgUy48L2F1dGhvcj48YXV0aG9yPkdv
YXJkb24sIE4uPC9hdXRob3I+PGF1dGhvcj5TaXgsIEUuPC9hdXRob3I+PGF1dGhvcj5QZmx1bWlv
LCBGLjwvYXV0aG9yPjxhdXRob3I+UG9yY2hlciwgQy48L2F1dGhvcj48YXV0aG9yPk1hamV0aSwg
Ui48L2F1dGhvcj48YXV0aG9yPkfDtnR0Z2VucywgQi48L2F1dGhvcj48YXV0aG9yPlZ5YXMsIFAu
PC9hdXRob3I+PC9hdXRob3JzPjwvY29udHJpYnV0b3JzPjxhdXRoLWFkZHJlc3M+TVJDIE1vbGVj
dWxhciBIYWVtYXRvbG9neSBVbml0LCBNUkMgV2VhdGhlcmFsbCBJbnN0aXR1dGUgb2YgTW9sZWN1
bGFyIE1lZGljaW5lLCBVbml2ZXJzaXR5IG9mIE94Zm9yZCwgT3hmb3JkLCBVSy4mI3hEO094Zm9y
ZCBCaW9tZWRpY2FsIFJlc2VhcmNoIENlbnRyZSwgVW5pdmVyc2l0eSBvZiBPeGZvcmQsIE94Zm9y
ZCwgVUsuJiN4RDtEZXBhcnRtZW50IG9mIEhhZW1hdG9sb2d5IGFuZCBXZWxsY29tZSBUcnVzdC1N
ZWRpY2FsIFJlc2VhcmNoIENvdW5jaWwgQ2FtYnJpZGdlIFN0ZW0gQ2VsbCBJbnN0aXR1dGUsIFVu
aXZlcnNpdHkgb2YgQ2FtYnJpZGdlLCBDYW1icmlkZ2UsIFVLLiYjeEQ7RGl2aXNpb24gb2YgSGVt
YXRvbG9neSwgU3RhbmZvcmQgSW5zdGl0dXRlIGZvciBTdGVtIENlbGwgQmlvbG9neSBhbmQgUmVn
ZW5lcmF0aXZlIE1lZGljaW5lLCBDYWxpZm9ybmlhLCBVU0EuJiN4RDtEZXBhcnRtZW50IG9mIEhl
bWF0b2xvZ3ksIE9VSCBOSFMgVHJ1c3QsIE94Zm9yZCwgVUsuJiN4RDtVTVI5NjcgSU5TRVJNL0NF
QSwgVW5pdmVyc2l0w6kgUGFyaXMgNy9Vbml2ZXJzaXTDqSBQYXJpcyAxMSwgUGFyaXMsIEZyYW5j
ZS4mI3hEO1VNUjExNjMsIEltYWdpbmUgSW5zdGl0dXRlLCBQYXJpcyBEZXNjYXJ0ZXMgLVNvcmJv
bm5lIFBhcmlzIENpdMOpIFVuaXZlcnNpdHksIFBhcmlzLCBGcmFuY2UuJiN4RDtNUkMgTW9sZWN1
bGFyIEhhZW1hdG9sb2d5IFVuaXQsIE1SQyBXZWF0aGVyYWxsIEluc3RpdHV0ZSBvZiBNb2xlY3Vs
YXIgTWVkaWNpbmUsIFVuaXZlcnNpdHkgb2YgT3hmb3JkLCBPeGZvcmQsIFVLLiBwYXJlc2gudnlh
c0BpbW0ub3guYWMudWsuJiN4RDtPeGZvcmQgQmlvbWVkaWNhbCBSZXNlYXJjaCBDZW50cmUsIFVu
aXZlcnNpdHkgb2YgT3hmb3JkLCBPeGZvcmQsIFVLLiBwYXJlc2gudnlhc0BpbW0ub3guYWMudWsu
JiN4RDtEZXBhcnRtZW50IG9mIEhlbWF0b2xvZ3ksIE9VSCBOSFMgVHJ1c3QsIE94Zm9yZCwgVUsu
IHBhcmVzaC52eWFzQGltbS5veC5hYy51ay48L2F1dGgtYWRkcmVzcz48dGl0bGVzPjx0aXRsZT5T
aW5nbGUtY2VsbCBhbmFseXNpcyByZXZlYWxzIHRoZSBjb250aW51dW0gb2YgaHVtYW4gbHltcGhv
LW15ZWxvaWQgcHJvZ2VuaXRvciBjZWxsczwvdGl0bGU+PHNlY29uZGFyeS10aXRsZT5OYXQgSW1t
dW5vbDwvc2Vjb25kYXJ5LXRpdGxlPjxhbHQtdGl0bGU+TmF0dXJlIGltbXVub2xvZ3k8L2FsdC10
aXRsZT48L3RpdGxlcz48cGVyaW9kaWNhbD48ZnVsbC10aXRsZT5OYXQgSW1tdW5vbDwvZnVsbC10
aXRsZT48YWJici0xPk5hdHVyZSBpbW11bm9sb2d5PC9hYmJyLTE+PC9wZXJpb2RpY2FsPjxhbHQt
cGVyaW9kaWNhbD48ZnVsbC10aXRsZT5OYXQgSW1tdW5vbDwvZnVsbC10aXRsZT48YWJici0xPk5h
dHVyZSBpbW11bm9sb2d5PC9hYmJyLTE+PC9hbHQtcGVyaW9kaWNhbD48cGFnZXM+ODUtOTc8L3Bh
Z2VzPjx2b2x1bWU+MTk8L3ZvbHVtZT48bnVtYmVyPjE8L251bWJlcj48ZWRpdGlvbj4yMDE3LzEx
LzI0PC9lZGl0aW9uPjxrZXl3b3Jkcz48a2V5d29yZD5BbmltYWxzPC9rZXl3b3JkPjxrZXl3b3Jk
PkNlbGwgRGlmZmVyZW50aWF0aW9uLypnZW5ldGljczwva2V5d29yZD48a2V5d29yZD5DZWxsIExp
bmVhZ2UvZ2VuZXRpY3M8L2tleXdvcmQ+PGtleXdvcmQ+Q2VsbCBTZXBhcmF0aW9uL21ldGhvZHM8
L2tleXdvcmQ+PGtleXdvcmQ+Q2VsbHMsIEN1bHR1cmVkPC9rZXl3b3JkPjxrZXl3b3JkPkdlbmUg
RXhwcmVzc2lvbiBQcm9maWxpbmcvKm1ldGhvZHM8L2tleXdvcmQ+PGtleXdvcmQ+SGVtYXRvcG9p
ZXNpcy9nZW5ldGljczwva2V5d29yZD48a2V5d29yZD5IZW1hdG9wb2lldGljIFN0ZW0gQ2VsbCBU
cmFuc3BsYW50YXRpb24vbWV0aG9kczwva2V5d29yZD48a2V5d29yZD5IdW1hbnM8L2tleXdvcmQ+
PGtleXdvcmQ+THltcGhvaWQgUHJvZ2VuaXRvciBDZWxscy8qbWV0YWJvbGlzbTwva2V5d29yZD48
a2V5d29yZD5NaWNlPC9rZXl3b3JkPjxrZXl3b3JkPk15ZWxvaWQgUHJvZ2VuaXRvciBDZWxscy8q
bWV0YWJvbGlzbTwva2V5d29yZD48a2V5d29yZD5TaW5nbGUtQ2VsbCBBbmFseXNpcy8qbWV0aG9k
czwva2V5d29yZD48a2V5d29yZD5UcmFuc3BsYW50YXRpb24sIEhldGVyb2xvZ291czwva2V5d29y
ZD48L2tleXdvcmRzPjxkYXRlcz48eWVhcj4yMDE4PC95ZWFyPjxwdWItZGF0ZXM+PGRhdGU+SmFu
PC9kYXRlPjwvcHViLWRhdGVzPjwvZGF0ZXM+PGlzYm4+MTUyOS0yOTA4IChQcmludCkmI3hEOzE1
MjktMjkwODwvaXNibj48YWNjZXNzaW9uLW51bT4yOTE2NzU2OTwvYWNjZXNzaW9uLW51bT48dXJs
cz48L3VybHM+PGN1c3RvbTI+UE1DNTg4NDQyNDwvY3VzdG9tMj48Y3VzdG9tNj5FTVM3NDM4NDwv
Y3VzdG9tNj48ZWxlY3Ryb25pYy1yZXNvdXJjZS1udW0+MTAuMTAzOC9zNDE1OTAtMDE3LTAwMDEt
MjwvZWxlY3Ryb25pYy1yZXNvdXJjZS1udW0+PHJlbW90ZS1kYXRhYmFzZS1wcm92aWRlcj5OTE08
L3JlbW90ZS1kYXRhYmFzZS1wcm92aWRlcj48bGFuZ3VhZ2U+ZW5nPC9sYW5ndWFnZT48L3JlY29y
ZD48L0NpdGU+PENpdGU+PEF1dGhvcj5IZXJybWFubjwvQXV0aG9yPjxZZWFyPjIwMTQ8L1llYXI+
PFJlY051bT4zMzwvUmVjTnVtPjxyZWNvcmQ+PHJlYy1udW1iZXI+MzM8L3JlYy1udW1iZXI+PGZv
cmVpZ24ta2V5cz48a2V5IGFwcD0iRU4iIGRiLWlkPSJwdGRwcHRhd3h6NTU5emUycHQ4cGZyZXJ2
ZnoyZmZkNWUweGUiIHRpbWVzdGFtcD0iMTY0NDkyMjUxMCI+MzM8L2tleT48L2ZvcmVpZ24ta2V5
cz48cmVmLXR5cGUgbmFtZT0iSm91cm5hbCBBcnRpY2xlIj4xNzwvcmVmLXR5cGU+PGNvbnRyaWJ1
dG9ycz48YXV0aG9ycz48YXV0aG9yPkhlcnJtYW5uLCBILjwvYXV0aG9yPjxhdXRob3I+U2Fkb3Zu
aWssIEkuPC9hdXRob3I+PGF1dGhvcj5DZXJueS1SZWl0ZXJlciwgUy48L2F1dGhvcj48YXV0aG9y
PlLDvGxpY2tlLCBULjwvYXV0aG9yPjxhdXRob3I+U3RlZmFuemwsIEcuPC9hdXRob3I+PGF1dGhv
cj5XaWxsbWFubiwgTS48L2F1dGhvcj48YXV0aG9yPkhvZXJtYW5uLCBHLjwvYXV0aG9yPjxhdXRo
b3I+QmlsYmFuLCBNLjwvYXV0aG9yPjxhdXRob3I+QmxhdHQsIEsuPC9hdXRob3I+PGF1dGhvcj5I
ZXJuZGxob2ZlciwgUy48L2F1dGhvcj48YXV0aG9yPk1heWVyaG9mZXIsIE0uPC9hdXRob3I+PGF1
dGhvcj5TdHJldWJlbCwgQi48L2F1dGhvcj48YXV0aG9yPlNwZXJyLCBXLiBSLjwvYXV0aG9yPjxh
dXRob3I+SG9seW9ha2UsIFQuIEwuPC9hdXRob3I+PGF1dGhvcj5NYW5uaGFsdGVyLCBDLjwvYXV0
aG9yPjxhdXRob3I+VmFsZW50LCBQLjwvYXV0aG9yPjwvYXV0aG9ycz48L2NvbnRyaWJ1dG9ycz48
YXV0aC1hZGRyZXNzPkx1ZHdpZyBCb2x0em1hbm4gQ2x1c3RlciBPbmNvbG9neSwgYW5kLiYjeEQ7
RGVwYXJ0bWVudCBvZiBNZWRpY2luZSBJLCBEaXZpc2lvbiBvZiBIZW1hdG9sb2d5ICZhbXA7IEhl
bW9zdGFzZW9sb2d5LCBNZWRpY2FsIFVuaXZlcnNpdHkgb2YgVmllbm5hLCBWaWVubmEsIEF1c3Ry
aWE7JiN4RDtMdWR3aWcgQm9sdHptYW5uIENsdXN0ZXIgT25jb2xvZ3ksIGFuZCBEZXBhcnRtZW50
IG9mIE1lZGljaW5lIEksIERpdmlzaW9uIG9mIEhlbWF0b2xvZ3kgJmFtcDsgSGVtb3N0YXNlb2xv
Z3ksIE1lZGljYWwgVW5pdmVyc2l0eSBvZiBWaWVubmEsIFZpZW5uYSwgQXVzdHJpYTsmI3hEO0lu
c3RpdHV0ZSBvZiBMYWJvcmF0b3J5IEFuaW1hbCBTY2llbmNlIGFuZC4mI3hEO0RlcGFydG1lbnQg
b2YgQ29tcGFuaW9uIEFuaW1hbHMgYW5kIEhvcnNlcywgQ2xpbmljIGZvciBJbnRlcm5hbCBNZWRp
Y2luZSBhbmQgSW5mZWN0aW91cyBEaXNlYXNlcywgVW5pdmVyc2l0eSBvZiBWZXRlcmluYXJ5IE1l
ZGljaW5lIFZpZW5uYSwgVmllbm5hLCBBdXN0cmlhOyYjeEQ7RGVwYXJ0bWVudCBvZiBMYWJvcmF0
b3J5IE1lZGljaW5lLCBhbmQuJiN4RDtJbnN0aXR1dGUgb2YgR3luZWNvbG9neSAmYW1wOyBPYnN0
ZXRyaWNzLCBNZWRpY2FsIFVuaXZlcnNpdHkgb2YgVmllbm5hLCBWaWVubmEsIEF1c3RyaWE7IGFu
ZC4mI3hEO0NvbGxlZ2Ugb2YgTWVkaWNhbCwgVmV0ZXJpbmFyeSAmYW1wOyBMaWZlIFNjaWVuY2Vz
LCBJbnN0aXR1dGUgb2YgQ2FuY2VyIFNjaWVuY2VzLCBVbml2ZXJzaXR5IG9mIEdsYXNnb3csIEds
YXNnb3csIFVuaXRlZCBLaW5nZG9tLjwvYXV0aC1hZGRyZXNzPjx0aXRsZXM+PHRpdGxlPkRpcGVw
dGlkeWxwZXB0aWRhc2UgSVYgKENEMjYpIGRlZmluZXMgbGV1a2VtaWMgc3RlbSBjZWxscyAoTFND
KSBpbiBjaHJvbmljIG15ZWxvaWQgbGV1a2VtaWE8L3RpdGxlPjxzZWNvbmRhcnktdGl0bGU+Qmxv
b2Q8L3NlY29uZGFyeS10aXRsZT48YWx0LXRpdGxlPkJsb29kPC9hbHQtdGl0bGU+PC90aXRsZXM+
PHBlcmlvZGljYWw+PGZ1bGwtdGl0bGU+Qmxvb2Q8L2Z1bGwtdGl0bGU+PC9wZXJpb2RpY2FsPjxh
bHQtcGVyaW9kaWNhbD48ZnVsbC10aXRsZT5CbG9vZDwvZnVsbC10aXRsZT48L2FsdC1wZXJpb2Rp
Y2FsPjxwYWdlcz4zOTUxLTYyPC9wYWdlcz48dm9sdW1lPjEyMzwvdm9sdW1lPjxudW1iZXI+MjU8
L251bWJlcj48ZWRpdGlvbj4yMDE0LzA0LzMwPC9lZGl0aW9uPjxrZXl3b3Jkcz48a2V5d29yZD5B
ZG9sZXNjZW50PC9rZXl3b3JkPjxrZXl3b3JkPkFkdWx0PC9rZXl3b3JkPjxrZXl3b3JkPkFnZWQ8
L2tleXdvcmQ+PGtleXdvcmQ+QWdlZCwgODAgYW5kIG92ZXI8L2tleXdvcmQ+PGtleXdvcmQ+QW5p
bWFsczwva2V5d29yZD48a2V5d29yZD5BbnRpbmVvcGxhc3RpYyBBZ2VudHMvdGhlcmFwZXV0aWMg
dXNlPC9rZXl3b3JkPjxrZXl3b3JkPkJlbnphbWlkZXMvdGhlcmFwZXV0aWMgdXNlPC9rZXl3b3Jk
PjxrZXl3b3JkPkRpcGVwdGlkeWwgUGVwdGlkYXNlIDQvZ2VuZXRpY3MvKm1ldGFib2xpc208L2tl
eXdvcmQ+PGtleXdvcmQ+RmVtYWxlPC9rZXl3b3JkPjxrZXl3b3JkPkZ1c2lvbiBQcm90ZWlucywg
YmNyLWFibC9nZW5ldGljcy8qbWV0YWJvbGlzbTwva2V5d29yZD48a2V5d29yZD5HZW5lIEV4cHJl
c3Npb24gUHJvZmlsaW5nPC9rZXl3b3JkPjxrZXl3b3JkPkdlbmUgRXhwcmVzc2lvbiBSZWd1bGF0
aW9uLCBMZXVrZW1pYzwva2V5d29yZD48a2V5d29yZD5IdW1hbnM8L2tleXdvcmQ+PGtleXdvcmQ+
SW1hdGluaWIgTWVzeWxhdGU8L2tleXdvcmQ+PGtleXdvcmQ+SW50ZXJsZXVraW4gUmVjZXB0b3Ig
Q29tbW9uIGdhbW1hIFN1YnVuaXQvZGVmaWNpZW5jeS9nZW5ldGljczwva2V5d29yZD48a2V5d29y
ZD5MZXVrZW1pYSwgTXllbG9nZW5vdXMsIENocm9uaWMsIEJDUi1BQkwgUG9zaXRpdmUvZHJ1ZyB0
aGVyYXB5L2dlbmV0aWNzLyptZXRhYm9saXNtPC9rZXl3b3JkPjxrZXl3b3JkPk1hbGU8L2tleXdv
cmQ+PGtleXdvcmQ+TWljZSwgSW5icmVkIE5PRDwva2V5d29yZD48a2V5d29yZD5NaWNlLCBLbm9j
a291dDwva2V5d29yZD48a2V5d29yZD5NaWNlLCBTQ0lEPC9rZXl3b3JkPjxrZXl3b3JkPk1pZGRs
ZSBBZ2VkPC9rZXl3b3JkPjxrZXl3b3JkPk5lb3BsYXN0aWMgU3RlbSBDZWxscy9kcnVnIGVmZmVj
dHMvKm1ldGFib2xpc20vdHJhbnNwbGFudGF0aW9uPC9rZXl3b3JkPjxrZXl3b3JkPk9saWdvbnVj
bGVvdGlkZSBBcnJheSBTZXF1ZW5jZSBBbmFseXNpczwva2V5d29yZD48a2V5d29yZD5QaXBlcmF6
aW5lcy90aGVyYXBldXRpYyB1c2U8L2tleXdvcmQ+PGtleXdvcmQ+UHlyaW1pZGluZXMvdGhlcmFw
ZXV0aWMgdXNlPC9rZXl3b3JkPjxrZXl3b3JkPlRyYW5zcGxhbnRhdGlvbiwgSGV0ZXJvbG9nb3Vz
PC9rZXl3b3JkPjxrZXl3b3JkPlR1bW9yIENlbGxzLCBDdWx0dXJlZDwva2V5d29yZD48a2V5d29y
ZD5Zb3VuZyBBZHVsdDwva2V5d29yZD48L2tleXdvcmRzPjxkYXRlcz48eWVhcj4yMDE0PC95ZWFy
PjxwdWItZGF0ZXM+PGRhdGU+SnVuIDE5PC9kYXRlPjwvcHViLWRhdGVzPjwvZGF0ZXM+PGlzYm4+
MDAwNi00OTcxPC9pc2JuPjxhY2Nlc3Npb24tbnVtPjI0Nzc4MTU1PC9hY2Nlc3Npb24tbnVtPjx1
cmxzPjwvdXJscz48ZWxlY3Ryb25pYy1yZXNvdXJjZS1udW0+MTAuMTE4Mi9ibG9vZC0yMDEzLTEw
LTUzNjA3ODwvZWxlY3Ryb25pYy1yZXNvdXJjZS1udW0+PHJlbW90ZS1kYXRhYmFzZS1wcm92aWRl
cj5OTE08L3JlbW90ZS1kYXRhYmFzZS1wcm92aWRlcj48bGFuZ3VhZ2U+ZW5nPC9sYW5ndWFnZT48
L3JlY29yZD48L0NpdGU+PC9FbmROb3RlPgB=
</w:fldData>
        </w:fldChar>
      </w:r>
      <w:r w:rsidR="002833A0">
        <w:rPr>
          <w:rFonts w:ascii="Cambria" w:hAnsi="Cambria"/>
          <w:sz w:val="24"/>
          <w:szCs w:val="24"/>
        </w:rPr>
        <w:instrText xml:space="preserve"> ADDIN EN.CITE </w:instrText>
      </w:r>
      <w:r w:rsidR="002833A0">
        <w:rPr>
          <w:rFonts w:ascii="Cambria" w:hAnsi="Cambria"/>
          <w:sz w:val="24"/>
          <w:szCs w:val="24"/>
        </w:rPr>
        <w:fldChar w:fldCharType="begin">
          <w:fldData xml:space="preserve">PEVuZE5vdGU+PENpdGU+PEF1dGhvcj5LYXJhbWl0cm9zPC9BdXRob3I+PFllYXI+MjAxODwvWWVh
cj48UmVjTnVtPjMyPC9SZWNOdW0+PERpc3BsYXlUZXh0PjxzdHlsZSBmYWNlPSJzdXBlcnNjcmlw
dCI+MiwgMzwvc3R5bGU+PC9EaXNwbGF5VGV4dD48cmVjb3JkPjxyZWMtbnVtYmVyPjMyPC9yZWMt
bnVtYmVyPjxmb3JlaWduLWtleXM+PGtleSBhcHA9IkVOIiBkYi1pZD0icHRkcHB0YXd4ejU1OXpl
MnB0OHBmcmVydmZ6MmZmZDVlMHhlIiB0aW1lc3RhbXA9IjE2NDQ5MjIxNTYiPjMyPC9rZXk+PC9m
b3JlaWduLWtleXM+PHJlZi10eXBlIG5hbWU9IkpvdXJuYWwgQXJ0aWNsZSI+MTc8L3JlZi10eXBl
Pjxjb250cmlidXRvcnM+PGF1dGhvcnM+PGF1dGhvcj5LYXJhbWl0cm9zLCBELjwvYXV0aG9yPjxh
dXRob3I+U3RvaWxvdmEsIEIuPC9hdXRob3I+PGF1dGhvcj5BYm91a2hhbGlsLCBaLjwvYXV0aG9y
PjxhdXRob3I+SGFtZXksIEYuPC9hdXRob3I+PGF1dGhvcj5SZWluaXNjaCwgQS48L2F1dGhvcj48
YXV0aG9yPlNhbWl0c2NoLCBNLjwvYXV0aG9yPjxhdXRob3I+UXVlaywgTC48L2F1dGhvcj48YXV0
aG9yPk90dG8sIEcuPC9hdXRob3I+PGF1dGhvcj5SZXBhcGksIEUuPC9hdXRob3I+PGF1dGhvcj5E
b29uZGVlYSwgSi48L2F1dGhvcj48YXV0aG9yPlVzdWtoYmF5YXIsIEIuPC9hdXRob3I+PGF1dGhv
cj5DYWx2bywgSi48L2F1dGhvcj48YXV0aG9yPlRheWxvciwgUy48L2F1dGhvcj48YXV0aG9yPkdv
YXJkb24sIE4uPC9hdXRob3I+PGF1dGhvcj5TaXgsIEUuPC9hdXRob3I+PGF1dGhvcj5QZmx1bWlv
LCBGLjwvYXV0aG9yPjxhdXRob3I+UG9yY2hlciwgQy48L2F1dGhvcj48YXV0aG9yPk1hamV0aSwg
Ui48L2F1dGhvcj48YXV0aG9yPkfDtnR0Z2VucywgQi48L2F1dGhvcj48YXV0aG9yPlZ5YXMsIFAu
PC9hdXRob3I+PC9hdXRob3JzPjwvY29udHJpYnV0b3JzPjxhdXRoLWFkZHJlc3M+TVJDIE1vbGVj
dWxhciBIYWVtYXRvbG9neSBVbml0LCBNUkMgV2VhdGhlcmFsbCBJbnN0aXR1dGUgb2YgTW9sZWN1
bGFyIE1lZGljaW5lLCBVbml2ZXJzaXR5IG9mIE94Zm9yZCwgT3hmb3JkLCBVSy4mI3hEO094Zm9y
ZCBCaW9tZWRpY2FsIFJlc2VhcmNoIENlbnRyZSwgVW5pdmVyc2l0eSBvZiBPeGZvcmQsIE94Zm9y
ZCwgVUsuJiN4RDtEZXBhcnRtZW50IG9mIEhhZW1hdG9sb2d5IGFuZCBXZWxsY29tZSBUcnVzdC1N
ZWRpY2FsIFJlc2VhcmNoIENvdW5jaWwgQ2FtYnJpZGdlIFN0ZW0gQ2VsbCBJbnN0aXR1dGUsIFVu
aXZlcnNpdHkgb2YgQ2FtYnJpZGdlLCBDYW1icmlkZ2UsIFVLLiYjeEQ7RGl2aXNpb24gb2YgSGVt
YXRvbG9neSwgU3RhbmZvcmQgSW5zdGl0dXRlIGZvciBTdGVtIENlbGwgQmlvbG9neSBhbmQgUmVn
ZW5lcmF0aXZlIE1lZGljaW5lLCBDYWxpZm9ybmlhLCBVU0EuJiN4RDtEZXBhcnRtZW50IG9mIEhl
bWF0b2xvZ3ksIE9VSCBOSFMgVHJ1c3QsIE94Zm9yZCwgVUsuJiN4RDtVTVI5NjcgSU5TRVJNL0NF
QSwgVW5pdmVyc2l0w6kgUGFyaXMgNy9Vbml2ZXJzaXTDqSBQYXJpcyAxMSwgUGFyaXMsIEZyYW5j
ZS4mI3hEO1VNUjExNjMsIEltYWdpbmUgSW5zdGl0dXRlLCBQYXJpcyBEZXNjYXJ0ZXMgLVNvcmJv
bm5lIFBhcmlzIENpdMOpIFVuaXZlcnNpdHksIFBhcmlzLCBGcmFuY2UuJiN4RDtNUkMgTW9sZWN1
bGFyIEhhZW1hdG9sb2d5IFVuaXQsIE1SQyBXZWF0aGVyYWxsIEluc3RpdHV0ZSBvZiBNb2xlY3Vs
YXIgTWVkaWNpbmUsIFVuaXZlcnNpdHkgb2YgT3hmb3JkLCBPeGZvcmQsIFVLLiBwYXJlc2gudnlh
c0BpbW0ub3guYWMudWsuJiN4RDtPeGZvcmQgQmlvbWVkaWNhbCBSZXNlYXJjaCBDZW50cmUsIFVu
aXZlcnNpdHkgb2YgT3hmb3JkLCBPeGZvcmQsIFVLLiBwYXJlc2gudnlhc0BpbW0ub3guYWMudWsu
JiN4RDtEZXBhcnRtZW50IG9mIEhlbWF0b2xvZ3ksIE9VSCBOSFMgVHJ1c3QsIE94Zm9yZCwgVUsu
IHBhcmVzaC52eWFzQGltbS5veC5hYy51ay48L2F1dGgtYWRkcmVzcz48dGl0bGVzPjx0aXRsZT5T
aW5nbGUtY2VsbCBhbmFseXNpcyByZXZlYWxzIHRoZSBjb250aW51dW0gb2YgaHVtYW4gbHltcGhv
LW15ZWxvaWQgcHJvZ2VuaXRvciBjZWxsczwvdGl0bGU+PHNlY29uZGFyeS10aXRsZT5OYXQgSW1t
dW5vbDwvc2Vjb25kYXJ5LXRpdGxlPjxhbHQtdGl0bGU+TmF0dXJlIGltbXVub2xvZ3k8L2FsdC10
aXRsZT48L3RpdGxlcz48cGVyaW9kaWNhbD48ZnVsbC10aXRsZT5OYXQgSW1tdW5vbDwvZnVsbC10
aXRsZT48YWJici0xPk5hdHVyZSBpbW11bm9sb2d5PC9hYmJyLTE+PC9wZXJpb2RpY2FsPjxhbHQt
cGVyaW9kaWNhbD48ZnVsbC10aXRsZT5OYXQgSW1tdW5vbDwvZnVsbC10aXRsZT48YWJici0xPk5h
dHVyZSBpbW11bm9sb2d5PC9hYmJyLTE+PC9hbHQtcGVyaW9kaWNhbD48cGFnZXM+ODUtOTc8L3Bh
Z2VzPjx2b2x1bWU+MTk8L3ZvbHVtZT48bnVtYmVyPjE8L251bWJlcj48ZWRpdGlvbj4yMDE3LzEx
LzI0PC9lZGl0aW9uPjxrZXl3b3Jkcz48a2V5d29yZD5BbmltYWxzPC9rZXl3b3JkPjxrZXl3b3Jk
PkNlbGwgRGlmZmVyZW50aWF0aW9uLypnZW5ldGljczwva2V5d29yZD48a2V5d29yZD5DZWxsIExp
bmVhZ2UvZ2VuZXRpY3M8L2tleXdvcmQ+PGtleXdvcmQ+Q2VsbCBTZXBhcmF0aW9uL21ldGhvZHM8
L2tleXdvcmQ+PGtleXdvcmQ+Q2VsbHMsIEN1bHR1cmVkPC9rZXl3b3JkPjxrZXl3b3JkPkdlbmUg
RXhwcmVzc2lvbiBQcm9maWxpbmcvKm1ldGhvZHM8L2tleXdvcmQ+PGtleXdvcmQ+SGVtYXRvcG9p
ZXNpcy9nZW5ldGljczwva2V5d29yZD48a2V5d29yZD5IZW1hdG9wb2lldGljIFN0ZW0gQ2VsbCBU
cmFuc3BsYW50YXRpb24vbWV0aG9kczwva2V5d29yZD48a2V5d29yZD5IdW1hbnM8L2tleXdvcmQ+
PGtleXdvcmQ+THltcGhvaWQgUHJvZ2VuaXRvciBDZWxscy8qbWV0YWJvbGlzbTwva2V5d29yZD48
a2V5d29yZD5NaWNlPC9rZXl3b3JkPjxrZXl3b3JkPk15ZWxvaWQgUHJvZ2VuaXRvciBDZWxscy8q
bWV0YWJvbGlzbTwva2V5d29yZD48a2V5d29yZD5TaW5nbGUtQ2VsbCBBbmFseXNpcy8qbWV0aG9k
czwva2V5d29yZD48a2V5d29yZD5UcmFuc3BsYW50YXRpb24sIEhldGVyb2xvZ291czwva2V5d29y
ZD48L2tleXdvcmRzPjxkYXRlcz48eWVhcj4yMDE4PC95ZWFyPjxwdWItZGF0ZXM+PGRhdGU+SmFu
PC9kYXRlPjwvcHViLWRhdGVzPjwvZGF0ZXM+PGlzYm4+MTUyOS0yOTA4IChQcmludCkmI3hEOzE1
MjktMjkwODwvaXNibj48YWNjZXNzaW9uLW51bT4yOTE2NzU2OTwvYWNjZXNzaW9uLW51bT48dXJs
cz48L3VybHM+PGN1c3RvbTI+UE1DNTg4NDQyNDwvY3VzdG9tMj48Y3VzdG9tNj5FTVM3NDM4NDwv
Y3VzdG9tNj48ZWxlY3Ryb25pYy1yZXNvdXJjZS1udW0+MTAuMTAzOC9zNDE1OTAtMDE3LTAwMDEt
MjwvZWxlY3Ryb25pYy1yZXNvdXJjZS1udW0+PHJlbW90ZS1kYXRhYmFzZS1wcm92aWRlcj5OTE08
L3JlbW90ZS1kYXRhYmFzZS1wcm92aWRlcj48bGFuZ3VhZ2U+ZW5nPC9sYW5ndWFnZT48L3JlY29y
ZD48L0NpdGU+PENpdGU+PEF1dGhvcj5IZXJybWFubjwvQXV0aG9yPjxZZWFyPjIwMTQ8L1llYXI+
PFJlY051bT4zMzwvUmVjTnVtPjxyZWNvcmQ+PHJlYy1udW1iZXI+MzM8L3JlYy1udW1iZXI+PGZv
cmVpZ24ta2V5cz48a2V5IGFwcD0iRU4iIGRiLWlkPSJwdGRwcHRhd3h6NTU5emUycHQ4cGZyZXJ2
ZnoyZmZkNWUweGUiIHRpbWVzdGFtcD0iMTY0NDkyMjUxMCI+MzM8L2tleT48L2ZvcmVpZ24ta2V5
cz48cmVmLXR5cGUgbmFtZT0iSm91cm5hbCBBcnRpY2xlIj4xNzwvcmVmLXR5cGU+PGNvbnRyaWJ1
dG9ycz48YXV0aG9ycz48YXV0aG9yPkhlcnJtYW5uLCBILjwvYXV0aG9yPjxhdXRob3I+U2Fkb3Zu
aWssIEkuPC9hdXRob3I+PGF1dGhvcj5DZXJueS1SZWl0ZXJlciwgUy48L2F1dGhvcj48YXV0aG9y
PlLDvGxpY2tlLCBULjwvYXV0aG9yPjxhdXRob3I+U3RlZmFuemwsIEcuPC9hdXRob3I+PGF1dGhv
cj5XaWxsbWFubiwgTS48L2F1dGhvcj48YXV0aG9yPkhvZXJtYW5uLCBHLjwvYXV0aG9yPjxhdXRo
b3I+QmlsYmFuLCBNLjwvYXV0aG9yPjxhdXRob3I+QmxhdHQsIEsuPC9hdXRob3I+PGF1dGhvcj5I
ZXJuZGxob2ZlciwgUy48L2F1dGhvcj48YXV0aG9yPk1heWVyaG9mZXIsIE0uPC9hdXRob3I+PGF1
dGhvcj5TdHJldWJlbCwgQi48L2F1dGhvcj48YXV0aG9yPlNwZXJyLCBXLiBSLjwvYXV0aG9yPjxh
dXRob3I+SG9seW9ha2UsIFQuIEwuPC9hdXRob3I+PGF1dGhvcj5NYW5uaGFsdGVyLCBDLjwvYXV0
aG9yPjxhdXRob3I+VmFsZW50LCBQLjwvYXV0aG9yPjwvYXV0aG9ycz48L2NvbnRyaWJ1dG9ycz48
YXV0aC1hZGRyZXNzPkx1ZHdpZyBCb2x0em1hbm4gQ2x1c3RlciBPbmNvbG9neSwgYW5kLiYjeEQ7
RGVwYXJ0bWVudCBvZiBNZWRpY2luZSBJLCBEaXZpc2lvbiBvZiBIZW1hdG9sb2d5ICZhbXA7IEhl
bW9zdGFzZW9sb2d5LCBNZWRpY2FsIFVuaXZlcnNpdHkgb2YgVmllbm5hLCBWaWVubmEsIEF1c3Ry
aWE7JiN4RDtMdWR3aWcgQm9sdHptYW5uIENsdXN0ZXIgT25jb2xvZ3ksIGFuZCBEZXBhcnRtZW50
IG9mIE1lZGljaW5lIEksIERpdmlzaW9uIG9mIEhlbWF0b2xvZ3kgJmFtcDsgSGVtb3N0YXNlb2xv
Z3ksIE1lZGljYWwgVW5pdmVyc2l0eSBvZiBWaWVubmEsIFZpZW5uYSwgQXVzdHJpYTsmI3hEO0lu
c3RpdHV0ZSBvZiBMYWJvcmF0b3J5IEFuaW1hbCBTY2llbmNlIGFuZC4mI3hEO0RlcGFydG1lbnQg
b2YgQ29tcGFuaW9uIEFuaW1hbHMgYW5kIEhvcnNlcywgQ2xpbmljIGZvciBJbnRlcm5hbCBNZWRp
Y2luZSBhbmQgSW5mZWN0aW91cyBEaXNlYXNlcywgVW5pdmVyc2l0eSBvZiBWZXRlcmluYXJ5IE1l
ZGljaW5lIFZpZW5uYSwgVmllbm5hLCBBdXN0cmlhOyYjeEQ7RGVwYXJ0bWVudCBvZiBMYWJvcmF0
b3J5IE1lZGljaW5lLCBhbmQuJiN4RDtJbnN0aXR1dGUgb2YgR3luZWNvbG9neSAmYW1wOyBPYnN0
ZXRyaWNzLCBNZWRpY2FsIFVuaXZlcnNpdHkgb2YgVmllbm5hLCBWaWVubmEsIEF1c3RyaWE7IGFu
ZC4mI3hEO0NvbGxlZ2Ugb2YgTWVkaWNhbCwgVmV0ZXJpbmFyeSAmYW1wOyBMaWZlIFNjaWVuY2Vz
LCBJbnN0aXR1dGUgb2YgQ2FuY2VyIFNjaWVuY2VzLCBVbml2ZXJzaXR5IG9mIEdsYXNnb3csIEds
YXNnb3csIFVuaXRlZCBLaW5nZG9tLjwvYXV0aC1hZGRyZXNzPjx0aXRsZXM+PHRpdGxlPkRpcGVw
dGlkeWxwZXB0aWRhc2UgSVYgKENEMjYpIGRlZmluZXMgbGV1a2VtaWMgc3RlbSBjZWxscyAoTFND
KSBpbiBjaHJvbmljIG15ZWxvaWQgbGV1a2VtaWE8L3RpdGxlPjxzZWNvbmRhcnktdGl0bGU+Qmxv
b2Q8L3NlY29uZGFyeS10aXRsZT48YWx0LXRpdGxlPkJsb29kPC9hbHQtdGl0bGU+PC90aXRsZXM+
PHBlcmlvZGljYWw+PGZ1bGwtdGl0bGU+Qmxvb2Q8L2Z1bGwtdGl0bGU+PC9wZXJpb2RpY2FsPjxh
bHQtcGVyaW9kaWNhbD48ZnVsbC10aXRsZT5CbG9vZDwvZnVsbC10aXRsZT48L2FsdC1wZXJpb2Rp
Y2FsPjxwYWdlcz4zOTUxLTYyPC9wYWdlcz48dm9sdW1lPjEyMzwvdm9sdW1lPjxudW1iZXI+MjU8
L251bWJlcj48ZWRpdGlvbj4yMDE0LzA0LzMwPC9lZGl0aW9uPjxrZXl3b3Jkcz48a2V5d29yZD5B
ZG9sZXNjZW50PC9rZXl3b3JkPjxrZXl3b3JkPkFkdWx0PC9rZXl3b3JkPjxrZXl3b3JkPkFnZWQ8
L2tleXdvcmQ+PGtleXdvcmQ+QWdlZCwgODAgYW5kIG92ZXI8L2tleXdvcmQ+PGtleXdvcmQ+QW5p
bWFsczwva2V5d29yZD48a2V5d29yZD5BbnRpbmVvcGxhc3RpYyBBZ2VudHMvdGhlcmFwZXV0aWMg
dXNlPC9rZXl3b3JkPjxrZXl3b3JkPkJlbnphbWlkZXMvdGhlcmFwZXV0aWMgdXNlPC9rZXl3b3Jk
PjxrZXl3b3JkPkRpcGVwdGlkeWwgUGVwdGlkYXNlIDQvZ2VuZXRpY3MvKm1ldGFib2xpc208L2tl
eXdvcmQ+PGtleXdvcmQ+RmVtYWxlPC9rZXl3b3JkPjxrZXl3b3JkPkZ1c2lvbiBQcm90ZWlucywg
YmNyLWFibC9nZW5ldGljcy8qbWV0YWJvbGlzbTwva2V5d29yZD48a2V5d29yZD5HZW5lIEV4cHJl
c3Npb24gUHJvZmlsaW5nPC9rZXl3b3JkPjxrZXl3b3JkPkdlbmUgRXhwcmVzc2lvbiBSZWd1bGF0
aW9uLCBMZXVrZW1pYzwva2V5d29yZD48a2V5d29yZD5IdW1hbnM8L2tleXdvcmQ+PGtleXdvcmQ+
SW1hdGluaWIgTWVzeWxhdGU8L2tleXdvcmQ+PGtleXdvcmQ+SW50ZXJsZXVraW4gUmVjZXB0b3Ig
Q29tbW9uIGdhbW1hIFN1YnVuaXQvZGVmaWNpZW5jeS9nZW5ldGljczwva2V5d29yZD48a2V5d29y
ZD5MZXVrZW1pYSwgTXllbG9nZW5vdXMsIENocm9uaWMsIEJDUi1BQkwgUG9zaXRpdmUvZHJ1ZyB0
aGVyYXB5L2dlbmV0aWNzLyptZXRhYm9saXNtPC9rZXl3b3JkPjxrZXl3b3JkPk1hbGU8L2tleXdv
cmQ+PGtleXdvcmQ+TWljZSwgSW5icmVkIE5PRDwva2V5d29yZD48a2V5d29yZD5NaWNlLCBLbm9j
a291dDwva2V5d29yZD48a2V5d29yZD5NaWNlLCBTQ0lEPC9rZXl3b3JkPjxrZXl3b3JkPk1pZGRs
ZSBBZ2VkPC9rZXl3b3JkPjxrZXl3b3JkPk5lb3BsYXN0aWMgU3RlbSBDZWxscy9kcnVnIGVmZmVj
dHMvKm1ldGFib2xpc20vdHJhbnNwbGFudGF0aW9uPC9rZXl3b3JkPjxrZXl3b3JkPk9saWdvbnVj
bGVvdGlkZSBBcnJheSBTZXF1ZW5jZSBBbmFseXNpczwva2V5d29yZD48a2V5d29yZD5QaXBlcmF6
aW5lcy90aGVyYXBldXRpYyB1c2U8L2tleXdvcmQ+PGtleXdvcmQ+UHlyaW1pZGluZXMvdGhlcmFw
ZXV0aWMgdXNlPC9rZXl3b3JkPjxrZXl3b3JkPlRyYW5zcGxhbnRhdGlvbiwgSGV0ZXJvbG9nb3Vz
PC9rZXl3b3JkPjxrZXl3b3JkPlR1bW9yIENlbGxzLCBDdWx0dXJlZDwva2V5d29yZD48a2V5d29y
ZD5Zb3VuZyBBZHVsdDwva2V5d29yZD48L2tleXdvcmRzPjxkYXRlcz48eWVhcj4yMDE0PC95ZWFy
PjxwdWItZGF0ZXM+PGRhdGU+SnVuIDE5PC9kYXRlPjwvcHViLWRhdGVzPjwvZGF0ZXM+PGlzYm4+
MDAwNi00OTcxPC9pc2JuPjxhY2Nlc3Npb24tbnVtPjI0Nzc4MTU1PC9hY2Nlc3Npb24tbnVtPjx1
cmxzPjwvdXJscz48ZWxlY3Ryb25pYy1yZXNvdXJjZS1udW0+MTAuMTE4Mi9ibG9vZC0yMDEzLTEw
LTUzNjA3ODwvZWxlY3Ryb25pYy1yZXNvdXJjZS1udW0+PHJlbW90ZS1kYXRhYmFzZS1wcm92aWRl
cj5OTE08L3JlbW90ZS1kYXRhYmFzZS1wcm92aWRlcj48bGFuZ3VhZ2U+ZW5nPC9sYW5ndWFnZT48
L3JlY29yZD48L0NpdGU+PC9FbmROb3RlPgB=
</w:fldData>
        </w:fldChar>
      </w:r>
      <w:r w:rsidR="002833A0">
        <w:rPr>
          <w:rFonts w:ascii="Cambria" w:hAnsi="Cambria"/>
          <w:sz w:val="24"/>
          <w:szCs w:val="24"/>
        </w:rPr>
        <w:instrText xml:space="preserve"> ADDIN EN.CITE.DATA </w:instrText>
      </w:r>
      <w:r w:rsidR="002833A0">
        <w:rPr>
          <w:rFonts w:ascii="Cambria" w:hAnsi="Cambria"/>
          <w:sz w:val="24"/>
          <w:szCs w:val="24"/>
        </w:rPr>
      </w:r>
      <w:r w:rsidR="002833A0">
        <w:rPr>
          <w:rFonts w:ascii="Cambria" w:hAnsi="Cambria"/>
          <w:sz w:val="24"/>
          <w:szCs w:val="24"/>
        </w:rPr>
        <w:fldChar w:fldCharType="end"/>
      </w:r>
      <w:r w:rsidR="005C66FC">
        <w:rPr>
          <w:rFonts w:ascii="Cambria" w:hAnsi="Cambria"/>
          <w:sz w:val="24"/>
          <w:szCs w:val="24"/>
        </w:rPr>
      </w:r>
      <w:r w:rsidR="005C66FC">
        <w:rPr>
          <w:rFonts w:ascii="Cambria" w:hAnsi="Cambria"/>
          <w:sz w:val="24"/>
          <w:szCs w:val="24"/>
        </w:rPr>
        <w:fldChar w:fldCharType="separate"/>
      </w:r>
      <w:r w:rsidR="002833A0" w:rsidRPr="002833A0">
        <w:rPr>
          <w:rFonts w:ascii="Cambria" w:hAnsi="Cambria"/>
          <w:noProof/>
          <w:sz w:val="24"/>
          <w:szCs w:val="24"/>
          <w:vertAlign w:val="superscript"/>
        </w:rPr>
        <w:t>2, 3</w:t>
      </w:r>
      <w:r w:rsidR="005C66FC">
        <w:rPr>
          <w:rFonts w:ascii="Cambria" w:hAnsi="Cambria"/>
          <w:sz w:val="24"/>
          <w:szCs w:val="24"/>
        </w:rPr>
        <w:fldChar w:fldCharType="end"/>
      </w:r>
      <w:r>
        <w:rPr>
          <w:rFonts w:ascii="Cambria" w:hAnsi="Cambria"/>
          <w:sz w:val="24"/>
          <w:szCs w:val="24"/>
        </w:rPr>
        <w:t>:</w:t>
      </w:r>
      <w:r w:rsidR="009852C8"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lineage-negative cells were stained with CD90-FITC, CD26-PE, CD38-PerCP/Cy5.5, CD45RA-PE/Cy7, CD34-APC, Streptavidin-APC/Cy7, CD33-BV605 antibodies (</w:t>
      </w:r>
      <w:proofErr w:type="spellStart"/>
      <w:r>
        <w:rPr>
          <w:rFonts w:ascii="Cambria" w:hAnsi="Cambria"/>
          <w:sz w:val="24"/>
          <w:szCs w:val="24"/>
        </w:rPr>
        <w:t>Biolegend</w:t>
      </w:r>
      <w:proofErr w:type="spellEnd"/>
      <w:r w:rsidR="00CA2F53">
        <w:rPr>
          <w:rFonts w:ascii="Cambria" w:hAnsi="Cambria"/>
          <w:sz w:val="24"/>
          <w:szCs w:val="24"/>
        </w:rPr>
        <w:t xml:space="preserve">, </w:t>
      </w:r>
      <w:r w:rsidR="00CA2F53" w:rsidRPr="00CA2F53">
        <w:rPr>
          <w:rFonts w:ascii="Cambria" w:hAnsi="Cambria"/>
          <w:sz w:val="24"/>
          <w:szCs w:val="24"/>
        </w:rPr>
        <w:t>San Diego, California, US</w:t>
      </w:r>
      <w:r w:rsidR="00CA2F53">
        <w:rPr>
          <w:rFonts w:ascii="Cambria" w:hAnsi="Cambria"/>
          <w:sz w:val="24"/>
          <w:szCs w:val="24"/>
        </w:rPr>
        <w:t>A</w:t>
      </w:r>
      <w:r>
        <w:rPr>
          <w:rFonts w:ascii="Cambria" w:hAnsi="Cambria"/>
          <w:sz w:val="24"/>
          <w:szCs w:val="24"/>
        </w:rPr>
        <w:t>). HSPCs were sorted by flow cytometer Aria III (BD Biosciences</w:t>
      </w:r>
      <w:r w:rsidR="00CA2F53">
        <w:rPr>
          <w:rFonts w:ascii="Cambria" w:hAnsi="Cambria"/>
          <w:sz w:val="24"/>
          <w:szCs w:val="24"/>
        </w:rPr>
        <w:t xml:space="preserve">, </w:t>
      </w:r>
      <w:r w:rsidR="00CA2F53" w:rsidRPr="00CA2F53">
        <w:rPr>
          <w:rFonts w:ascii="Cambria" w:hAnsi="Cambria"/>
          <w:sz w:val="24"/>
          <w:szCs w:val="24"/>
        </w:rPr>
        <w:t>Franklin Lakes, New Jersey</w:t>
      </w:r>
      <w:r w:rsidR="00CA2F53">
        <w:rPr>
          <w:rFonts w:ascii="Cambria" w:hAnsi="Cambria"/>
          <w:sz w:val="24"/>
          <w:szCs w:val="24"/>
        </w:rPr>
        <w:t>, USA</w:t>
      </w:r>
      <w:r>
        <w:rPr>
          <w:rFonts w:ascii="Cambria" w:hAnsi="Cambria"/>
          <w:sz w:val="24"/>
          <w:szCs w:val="24"/>
        </w:rPr>
        <w:t>).</w:t>
      </w:r>
      <w:r>
        <w:rPr>
          <w:rFonts w:ascii="Cambria" w:hAnsi="Cambria"/>
          <w:b/>
          <w:sz w:val="24"/>
          <w:szCs w:val="24"/>
        </w:rPr>
        <w:t xml:space="preserve"> </w:t>
      </w:r>
    </w:p>
    <w:p w14:paraId="6D70EE1B" w14:textId="77777777" w:rsidR="0080603D" w:rsidRDefault="0080603D" w:rsidP="0080603D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Colony forming assay and DNA extraction</w:t>
      </w:r>
    </w:p>
    <w:p w14:paraId="206B76EC" w14:textId="3A84B510" w:rsidR="0080603D" w:rsidRDefault="0080603D" w:rsidP="0080603D">
      <w:pPr>
        <w:spacing w:line="36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Single CML-SC or HSC were sorted into 96 well U-bottom plates with 150ul SFEM medium (Stem cell technologies) supplemented with </w:t>
      </w:r>
      <w:r w:rsidR="00CA2F53">
        <w:rPr>
          <w:rFonts w:ascii="Cambria" w:hAnsi="Cambria"/>
          <w:sz w:val="24"/>
          <w:szCs w:val="24"/>
        </w:rPr>
        <w:t>r</w:t>
      </w:r>
      <w:r w:rsidR="00CA2F53" w:rsidRPr="00CA2F53">
        <w:rPr>
          <w:rFonts w:ascii="Cambria" w:hAnsi="Cambria"/>
          <w:sz w:val="24"/>
          <w:szCs w:val="24"/>
        </w:rPr>
        <w:t xml:space="preserve">ecombinant </w:t>
      </w:r>
      <w:r w:rsidR="00CA2F53">
        <w:rPr>
          <w:rFonts w:ascii="Cambria" w:hAnsi="Cambria"/>
          <w:sz w:val="24"/>
          <w:szCs w:val="24"/>
        </w:rPr>
        <w:t>h</w:t>
      </w:r>
      <w:r w:rsidR="00CA2F53" w:rsidRPr="00CA2F53">
        <w:rPr>
          <w:rFonts w:ascii="Cambria" w:hAnsi="Cambria"/>
          <w:sz w:val="24"/>
          <w:szCs w:val="24"/>
        </w:rPr>
        <w:t xml:space="preserve">uman </w:t>
      </w:r>
      <w:r>
        <w:rPr>
          <w:rFonts w:ascii="Cambria" w:hAnsi="Cambria"/>
          <w:sz w:val="24"/>
          <w:szCs w:val="24"/>
        </w:rPr>
        <w:t>TPO (50ng/ml), SCF (50ng/ml), IL-3 (20ng/ml), IL-6 (20ng/ml), GCSF (20ng/ml) (</w:t>
      </w:r>
      <w:proofErr w:type="spellStart"/>
      <w:r w:rsidR="00121AB6" w:rsidRPr="0059422E">
        <w:rPr>
          <w:rFonts w:ascii="Cambria" w:hAnsi="Cambria"/>
          <w:sz w:val="24"/>
          <w:szCs w:val="24"/>
        </w:rPr>
        <w:t>Thermo</w:t>
      </w:r>
      <w:proofErr w:type="spellEnd"/>
      <w:r w:rsidR="00121AB6" w:rsidRPr="0059422E">
        <w:rPr>
          <w:rFonts w:ascii="Cambria" w:hAnsi="Cambria"/>
          <w:sz w:val="24"/>
          <w:szCs w:val="24"/>
        </w:rPr>
        <w:t xml:space="preserve"> Fisher Scientific</w:t>
      </w:r>
      <w:r>
        <w:rPr>
          <w:rFonts w:ascii="Cambria" w:hAnsi="Cambria"/>
          <w:sz w:val="24"/>
          <w:szCs w:val="24"/>
        </w:rPr>
        <w:t>), penicillin (50U/ml)/streptomycin (50ug/ml), 10% FBS, and cultured at 37 °C with 5% CO</w:t>
      </w:r>
      <w:r>
        <w:rPr>
          <w:rFonts w:ascii="Cambria" w:hAnsi="Cambria"/>
          <w:sz w:val="24"/>
          <w:szCs w:val="24"/>
          <w:vertAlign w:val="subscript"/>
        </w:rPr>
        <w:t>2</w:t>
      </w:r>
      <w:r>
        <w:rPr>
          <w:rFonts w:ascii="Cambria" w:hAnsi="Cambria"/>
          <w:sz w:val="24"/>
          <w:szCs w:val="24"/>
        </w:rPr>
        <w:t>. Colonies were counted and harvested 3 weeks after seeding. Cell pallet was lysed at 55 °C for 4 h, using 200ul lysis buffer containing 10mM Tris-HCl, 2mM EDTA, 0.5% SDS, 100mM NaCl, and proteinase K. The cell lysate was further incubated with RNase A at 37 °C for 30 min. DNA was extracted using Phenol: Chloroform: Isoamyl Alcohol 25:24:1 (</w:t>
      </w:r>
      <w:r w:rsidR="00121AB6">
        <w:rPr>
          <w:rFonts w:ascii="Cambria" w:hAnsi="Cambria"/>
          <w:sz w:val="24"/>
          <w:szCs w:val="24"/>
        </w:rPr>
        <w:t xml:space="preserve">Merck, </w:t>
      </w:r>
      <w:r w:rsidR="00121AB6" w:rsidRPr="00121AB6">
        <w:rPr>
          <w:rFonts w:ascii="Cambria" w:hAnsi="Cambria"/>
          <w:sz w:val="24"/>
          <w:szCs w:val="24"/>
        </w:rPr>
        <w:t>Darmstadt, Germany</w:t>
      </w:r>
      <w:r>
        <w:rPr>
          <w:rFonts w:ascii="Cambria" w:hAnsi="Cambria"/>
          <w:sz w:val="24"/>
          <w:szCs w:val="24"/>
        </w:rPr>
        <w:t xml:space="preserve">), followed by ethanol precipitation. </w:t>
      </w:r>
    </w:p>
    <w:p w14:paraId="55BE11FA" w14:textId="77777777" w:rsidR="0080603D" w:rsidRDefault="0080603D" w:rsidP="0080603D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Mutation calling</w:t>
      </w:r>
    </w:p>
    <w:p w14:paraId="77C48047" w14:textId="389D5A19" w:rsidR="0080603D" w:rsidRDefault="0080603D" w:rsidP="0080603D">
      <w:pPr>
        <w:spacing w:line="360" w:lineRule="auto"/>
        <w:jc w:val="both"/>
        <w:rPr>
          <w:rFonts w:ascii="Cambria" w:eastAsiaTheme="majorEastAsia" w:hAnsi="Cambria" w:cstheme="majorBidi"/>
          <w:sz w:val="24"/>
          <w:szCs w:val="24"/>
        </w:rPr>
      </w:pPr>
      <w:r w:rsidRPr="00EA3794">
        <w:rPr>
          <w:rFonts w:ascii="Cambria" w:eastAsiaTheme="majorEastAsia" w:hAnsi="Cambria" w:cstheme="majorBidi"/>
          <w:sz w:val="24"/>
          <w:szCs w:val="24"/>
        </w:rPr>
        <w:t xml:space="preserve">Variant calling was conducted by the in-house pipeline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Muvac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[https://github.com/Hoffmann-Lab/muvac] v0.7.1 which follows the GATK</w:t>
      </w:r>
      <w:r w:rsidR="00D11968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NY0tlbm5hPC9BdXRob3I+PFllYXI+MjAxMDwvWWVhcj48
UmVjTnVtPjM3PC9SZWNOdW0+PERpc3BsYXlUZXh0PjxzdHlsZSBmYWNlPSJzdXBlcnNjcmlwdCI+
NCwgNTwvc3R5bGU+PC9EaXNwbGF5VGV4dD48cmVjb3JkPjxyZWMtbnVtYmVyPjM3PC9yZWMtbnVt
YmVyPjxmb3JlaWduLWtleXM+PGtleSBhcHA9IkVOIiBkYi1pZD0icHRkcHB0YXd4ejU1OXplMnB0
OHBmcmVydmZ6MmZmZDVlMHhlIiB0aW1lc3RhbXA9IjE2NDg0OTgxMDEiPjM3PC9rZXk+PC9mb3Jl
aWduLWtleXM+PHJlZi10eXBlIG5hbWU9IkpvdXJuYWwgQXJ0aWNsZSI+MTc8L3JlZi10eXBlPjxj
b250cmlidXRvcnM+PGF1dGhvcnM+PGF1dGhvcj5NY0tlbm5hLCBBLjwvYXV0aG9yPjxhdXRob3I+
SGFubmEsIE0uPC9hdXRob3I+PGF1dGhvcj5CYW5rcywgRS48L2F1dGhvcj48YXV0aG9yPlNpdmFj
aGVua28sIEEuPC9hdXRob3I+PGF1dGhvcj5DaWJ1bHNraXMsIEsuPC9hdXRob3I+PGF1dGhvcj5L
ZXJueXRza3ksIEEuPC9hdXRob3I+PGF1dGhvcj5HYXJpbWVsbGEsIEsuPC9hdXRob3I+PGF1dGhv
cj5BbHRzaHVsZXIsIEQuPC9hdXRob3I+PGF1dGhvcj5HYWJyaWVsLCBTLjwvYXV0aG9yPjxhdXRo
b3I+RGFseSwgTS48L2F1dGhvcj48YXV0aG9yPkRlUHJpc3RvLCBNLiBBLjwvYXV0aG9yPjwvYXV0
aG9ycz48L2NvbnRyaWJ1dG9ycz48YXV0aC1hZGRyZXNzPlByb2dyYW0gaW4gTWVkaWNhbCBhbmQg
UG9wdWxhdGlvbiBHZW5ldGljcywgVGhlIEJyb2FkIEluc3RpdHV0ZSBvZiBIYXJ2YXJkIGFuZCBN
SVQsIENhbWJyaWRnZSwgTWFzc2FjaHVzZXR0cyAwMjE0MiwgVVNBLjwvYXV0aC1hZGRyZXNzPjx0
aXRsZXM+PHRpdGxlPlRoZSBHZW5vbWUgQW5hbHlzaXMgVG9vbGtpdDogYSBNYXBSZWR1Y2UgZnJh
bWV3b3JrIGZvciBhbmFseXppbmcgbmV4dC1nZW5lcmF0aW9uIEROQSBzZXF1ZW5jaW5nIGRhdGE8
L3RpdGxlPjxzZWNvbmRhcnktdGl0bGU+R2Vub21lIFJlczwvc2Vjb25kYXJ5LXRpdGxlPjxhbHQt
dGl0bGU+R2Vub21lIHJlc2VhcmNoPC9hbHQtdGl0bGU+PC90aXRsZXM+PHBlcmlvZGljYWw+PGZ1
bGwtdGl0bGU+R2Vub21lIFJlczwvZnVsbC10aXRsZT48YWJici0xPkdlbm9tZSByZXNlYXJjaDwv
YWJici0xPjwvcGVyaW9kaWNhbD48YWx0LXBlcmlvZGljYWw+PGZ1bGwtdGl0bGU+R2Vub21lIFJl
czwvZnVsbC10aXRsZT48YWJici0xPkdlbm9tZSByZXNlYXJjaDwvYWJici0xPjwvYWx0LXBlcmlv
ZGljYWw+PHBhZ2VzPjEyOTctMzAzPC9wYWdlcz48dm9sdW1lPjIwPC92b2x1bWU+PG51bWJlcj45
PC9udW1iZXI+PGVkaXRpb24+MjAxMC8wNy8yMTwvZWRpdGlvbj48a2V5d29yZHM+PGtleXdvcmQ+
QmFzZSBTZXF1ZW5jZTwva2V5d29yZD48a2V5d29yZD4qR2Vub21lPC9rZXl3b3JkPjxrZXl3b3Jk
Pkdlbm9taWNzLyptZXRob2RzPC9rZXl3b3JkPjxrZXl3b3JkPlNlcXVlbmNlIEFuYWx5c2lzLCBE
TkEvKm1ldGhvZHM8L2tleXdvcmQ+PGtleXdvcmQ+KlNvZnR3YXJlPC9rZXl3b3JkPjwva2V5d29y
ZHM+PGRhdGVzPjx5ZWFyPjIwMTA8L3llYXI+PHB1Yi1kYXRlcz48ZGF0ZT5TZXA8L2RhdGU+PC9w
dWItZGF0ZXM+PC9kYXRlcz48aXNibj4xMDg4LTkwNTEgKFByaW50KSYjeEQ7MTA4OC05MDUxPC9p
c2JuPjxhY2Nlc3Npb24tbnVtPjIwNjQ0MTk5PC9hY2Nlc3Npb24tbnVtPjx1cmxzPjwvdXJscz48
Y3VzdG9tMj5QTUMyOTI4NTA4PC9jdXN0b20yPjxlbGVjdHJvbmljLXJlc291cmNlLW51bT4xMC4x
MTAxL2dyLjEwNzUyNC4xMTA8L2VsZWN0cm9uaWMtcmVzb3VyY2UtbnVtPjxyZW1vdGUtZGF0YWJh
c2UtcHJvdmlkZXI+TkxNPC9yZW1vdGUtZGF0YWJhc2UtcHJvdmlkZXI+PGxhbmd1YWdlPmVuZzwv
bGFuZ3VhZ2U+PC9yZWNvcmQ+PC9DaXRlPjxDaXRlPjxBdXRob3I+RGVQcmlzdG88L0F1dGhvcj48
WWVhcj4yMDExPC9ZZWFyPjxSZWNOdW0+Mzg8L1JlY051bT48cmVjb3JkPjxyZWMtbnVtYmVyPjM4
PC9yZWMtbnVtYmVyPjxmb3JlaWduLWtleXM+PGtleSBhcHA9IkVOIiBkYi1pZD0icHRkcHB0YXd4
ejU1OXplMnB0OHBmcmVydmZ6MmZmZDVlMHhlIiB0aW1lc3RhbXA9IjE2NDg0OTgyMTUiPjM4PC9r
ZXk+PC9mb3JlaWduLWtleXM+PHJlZi10eXBlIG5hbWU9IkpvdXJuYWwgQXJ0aWNsZSI+MTc8L3Jl
Zi10eXBlPjxjb250cmlidXRvcnM+PGF1dGhvcnM+PGF1dGhvcj5EZVByaXN0bywgTS4gQS48L2F1
dGhvcj48YXV0aG9yPkJhbmtzLCBFLjwvYXV0aG9yPjxhdXRob3I+UG9wbGluLCBSLjwvYXV0aG9y
PjxhdXRob3I+R2FyaW1lbGxhLCBLLiBWLjwvYXV0aG9yPjxhdXRob3I+TWFndWlyZSwgSi4gUi48
L2F1dGhvcj48YXV0aG9yPkhhcnRsLCBDLjwvYXV0aG9yPjxhdXRob3I+UGhpbGlwcGFraXMsIEEu
IEEuPC9hdXRob3I+PGF1dGhvcj5kZWwgQW5nZWwsIEcuPC9hdXRob3I+PGF1dGhvcj5SaXZhcywg
TS4gQS48L2F1dGhvcj48YXV0aG9yPkhhbm5hLCBNLjwvYXV0aG9yPjxhdXRob3I+TWNLZW5uYSwg
QS48L2F1dGhvcj48YXV0aG9yPkZlbm5lbGwsIFQuIEouPC9hdXRob3I+PGF1dGhvcj5LZXJueXRz
a3ksIEEuIE0uPC9hdXRob3I+PGF1dGhvcj5TaXZhY2hlbmtvLCBBLiBZLjwvYXV0aG9yPjxhdXRo
b3I+Q2lidWxza2lzLCBLLjwvYXV0aG9yPjxhdXRob3I+R2FicmllbCwgUy4gQi48L2F1dGhvcj48
YXV0aG9yPkFsdHNodWxlciwgRC48L2F1dGhvcj48YXV0aG9yPkRhbHksIE0uIEouPC9hdXRob3I+
PC9hdXRob3JzPjwvY29udHJpYnV0b3JzPjxhdXRoLWFkZHJlc3M+UHJvZ3JhbSBpbiBNZWRpY2Fs
IGFuZCBQb3B1bGF0aW9uIEdlbmV0aWNzLCBCcm9hZCBJbnN0aXR1dGUgb2YgSGFydmFyZCBhbmQg
TUlULCBDYW1icmlkZ2UsIE1hc3NhY2h1c2V0dHMsIFVTQS4gZGVwcmlzdG9AYnJvYWRpbnN0aXR1
dGUub3JnPC9hdXRoLWFkZHJlc3M+PHRpdGxlcz48dGl0bGU+QSBmcmFtZXdvcmsgZm9yIHZhcmlh
dGlvbiBkaXNjb3ZlcnkgYW5kIGdlbm90eXBpbmcgdXNpbmcgbmV4dC1nZW5lcmF0aW9uIEROQSBz
ZXF1ZW5jaW5nIGRhdGE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Q5MS04PC9wYWdlcz48dm9sdW1lPjQzPC92b2x1bWU+
PG51bWJlcj41PC9udW1iZXI+PGVkaXRpb24+MjAxMS8wNC8xMjwvZWRpdGlvbj48a2V5d29yZHM+
PGtleXdvcmQ+RGF0YSBJbnRlcnByZXRhdGlvbiwgU3RhdGlzdGljYWw8L2tleXdvcmQ+PGtleXdv
cmQ+RGF0YWJhc2VzLCBOdWNsZWljIEFjaWQ8L2tleXdvcmQ+PGtleXdvcmQ+RXhvbnM8L2tleXdv
cmQ+PGtleXdvcmQ+KkdlbmV0aWMgVmFyaWF0aW9uPC9rZXl3b3JkPjxrZXl3b3JkPkdlbmV0aWNz
LCBQb3B1bGF0aW9uL21ldGhvZHMvc3RhdGlzdGljcyAmYW1wOyBudW1lcmljYWwgZGF0YTwva2V5
d29yZD48a2V5d29yZD5HZW5vbWUsIEh1bWFuPC9rZXl3b3JkPjxrZXl3b3JkPipHZW5vdHlwZTwv
a2V5d29yZD48a2V5d29yZD5IdW1hbnM8L2tleXdvcmQ+PGtleXdvcmQ+UG9seW1vcnBoaXNtLCBT
aW5nbGUgTnVjbGVvdGlkZTwva2V5d29yZD48a2V5d29yZD5TZXF1ZW5jZSBBbGlnbm1lbnQvbWV0
aG9kcy9zdGF0aXN0aWNzICZhbXA7IG51bWVyaWNhbCBkYXRhPC9rZXl3b3JkPjxrZXl3b3JkPlNl
cXVlbmNlIEFuYWx5c2lzLCBETkEvKm1ldGhvZHMvc3RhdGlzdGljcyAmYW1wOyBudW1lcmljYWwg
ZGF0YTwva2V5d29yZD48a2V5d29yZD5Tb2Z0d2FyZTwva2V5d29yZD48L2tleXdvcmRzPjxkYXRl
cz48eWVhcj4yMDExPC95ZWFyPjxwdWItZGF0ZXM+PGRhdGU+TWF5PC9kYXRlPjwvcHViLWRhdGVz
PjwvZGF0ZXM+PGlzYm4+MTA2MS00MDM2IChQcmludCkmI3hEOzEwNjEtNDAzNjwvaXNibj48YWNj
ZXNzaW9uLW51bT4yMTQ3ODg4OTwvYWNjZXNzaW9uLW51bT48dXJscz48L3VybHM+PGN1c3RvbTI+
UE1DMzA4MzQ2MzwvY3VzdG9tMj48Y3VzdG9tNj5OSUhNUzI4MTY1MTwvY3VzdG9tNj48ZWxlY3Ry
b25pYy1yZXNvdXJjZS1udW0+MTAuMTAzOC9uZy44MDY8L2VsZWN0cm9uaWMtcmVzb3VyY2UtbnVt
PjxyZW1vdGUtZGF0YWJhc2UtcHJvdmlkZXI+TkxNPC9yZW1vdGUtZGF0YWJhc2UtcHJvdmlkZXI+
PGxhbmd1YWdlPmVuZzwvbGFuZ3VhZ2U+PC9yZWNvcmQ+PC9DaXRlPjwvRW5kTm90ZT5=
</w:fldData>
        </w:fldChar>
      </w:r>
      <w:r w:rsidR="002833A0">
        <w:rPr>
          <w:rFonts w:ascii="Cambria" w:eastAsiaTheme="majorEastAsia" w:hAnsi="Cambria" w:cstheme="majorBidi"/>
          <w:sz w:val="24"/>
          <w:szCs w:val="24"/>
        </w:rPr>
        <w:instrText xml:space="preserve"> ADDIN EN.CITE </w:instrText>
      </w:r>
      <w:r w:rsidR="002833A0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NY0tlbm5hPC9BdXRob3I+PFllYXI+MjAxMDwvWWVhcj48
UmVjTnVtPjM3PC9SZWNOdW0+PERpc3BsYXlUZXh0PjxzdHlsZSBmYWNlPSJzdXBlcnNjcmlwdCI+
NCwgNTwvc3R5bGU+PC9EaXNwbGF5VGV4dD48cmVjb3JkPjxyZWMtbnVtYmVyPjM3PC9yZWMtbnVt
YmVyPjxmb3JlaWduLWtleXM+PGtleSBhcHA9IkVOIiBkYi1pZD0icHRkcHB0YXd4ejU1OXplMnB0
OHBmcmVydmZ6MmZmZDVlMHhlIiB0aW1lc3RhbXA9IjE2NDg0OTgxMDEiPjM3PC9rZXk+PC9mb3Jl
aWduLWtleXM+PHJlZi10eXBlIG5hbWU9IkpvdXJuYWwgQXJ0aWNsZSI+MTc8L3JlZi10eXBlPjxj
b250cmlidXRvcnM+PGF1dGhvcnM+PGF1dGhvcj5NY0tlbm5hLCBBLjwvYXV0aG9yPjxhdXRob3I+
SGFubmEsIE0uPC9hdXRob3I+PGF1dGhvcj5CYW5rcywgRS48L2F1dGhvcj48YXV0aG9yPlNpdmFj
aGVua28sIEEuPC9hdXRob3I+PGF1dGhvcj5DaWJ1bHNraXMsIEsuPC9hdXRob3I+PGF1dGhvcj5L
ZXJueXRza3ksIEEuPC9hdXRob3I+PGF1dGhvcj5HYXJpbWVsbGEsIEsuPC9hdXRob3I+PGF1dGhv
cj5BbHRzaHVsZXIsIEQuPC9hdXRob3I+PGF1dGhvcj5HYWJyaWVsLCBTLjwvYXV0aG9yPjxhdXRo
b3I+RGFseSwgTS48L2F1dGhvcj48YXV0aG9yPkRlUHJpc3RvLCBNLiBBLjwvYXV0aG9yPjwvYXV0
aG9ycz48L2NvbnRyaWJ1dG9ycz48YXV0aC1hZGRyZXNzPlByb2dyYW0gaW4gTWVkaWNhbCBhbmQg
UG9wdWxhdGlvbiBHZW5ldGljcywgVGhlIEJyb2FkIEluc3RpdHV0ZSBvZiBIYXJ2YXJkIGFuZCBN
SVQsIENhbWJyaWRnZSwgTWFzc2FjaHVzZXR0cyAwMjE0MiwgVVNBLjwvYXV0aC1hZGRyZXNzPjx0
aXRsZXM+PHRpdGxlPlRoZSBHZW5vbWUgQW5hbHlzaXMgVG9vbGtpdDogYSBNYXBSZWR1Y2UgZnJh
bWV3b3JrIGZvciBhbmFseXppbmcgbmV4dC1nZW5lcmF0aW9uIEROQSBzZXF1ZW5jaW5nIGRhdGE8
L3RpdGxlPjxzZWNvbmRhcnktdGl0bGU+R2Vub21lIFJlczwvc2Vjb25kYXJ5LXRpdGxlPjxhbHQt
dGl0bGU+R2Vub21lIHJlc2VhcmNoPC9hbHQtdGl0bGU+PC90aXRsZXM+PHBlcmlvZGljYWw+PGZ1
bGwtdGl0bGU+R2Vub21lIFJlczwvZnVsbC10aXRsZT48YWJici0xPkdlbm9tZSByZXNlYXJjaDwv
YWJici0xPjwvcGVyaW9kaWNhbD48YWx0LXBlcmlvZGljYWw+PGZ1bGwtdGl0bGU+R2Vub21lIFJl
czwvZnVsbC10aXRsZT48YWJici0xPkdlbm9tZSByZXNlYXJjaDwvYWJici0xPjwvYWx0LXBlcmlv
ZGljYWw+PHBhZ2VzPjEyOTctMzAzPC9wYWdlcz48dm9sdW1lPjIwPC92b2x1bWU+PG51bWJlcj45
PC9udW1iZXI+PGVkaXRpb24+MjAxMC8wNy8yMTwvZWRpdGlvbj48a2V5d29yZHM+PGtleXdvcmQ+
QmFzZSBTZXF1ZW5jZTwva2V5d29yZD48a2V5d29yZD4qR2Vub21lPC9rZXl3b3JkPjxrZXl3b3Jk
Pkdlbm9taWNzLyptZXRob2RzPC9rZXl3b3JkPjxrZXl3b3JkPlNlcXVlbmNlIEFuYWx5c2lzLCBE
TkEvKm1ldGhvZHM8L2tleXdvcmQ+PGtleXdvcmQ+KlNvZnR3YXJlPC9rZXl3b3JkPjwva2V5d29y
ZHM+PGRhdGVzPjx5ZWFyPjIwMTA8L3llYXI+PHB1Yi1kYXRlcz48ZGF0ZT5TZXA8L2RhdGU+PC9w
dWItZGF0ZXM+PC9kYXRlcz48aXNibj4xMDg4LTkwNTEgKFByaW50KSYjeEQ7MTA4OC05MDUxPC9p
c2JuPjxhY2Nlc3Npb24tbnVtPjIwNjQ0MTk5PC9hY2Nlc3Npb24tbnVtPjx1cmxzPjwvdXJscz48
Y3VzdG9tMj5QTUMyOTI4NTA4PC9jdXN0b20yPjxlbGVjdHJvbmljLXJlc291cmNlLW51bT4xMC4x
MTAxL2dyLjEwNzUyNC4xMTA8L2VsZWN0cm9uaWMtcmVzb3VyY2UtbnVtPjxyZW1vdGUtZGF0YWJh
c2UtcHJvdmlkZXI+TkxNPC9yZW1vdGUtZGF0YWJhc2UtcHJvdmlkZXI+PGxhbmd1YWdlPmVuZzwv
bGFuZ3VhZ2U+PC9yZWNvcmQ+PC9DaXRlPjxDaXRlPjxBdXRob3I+RGVQcmlzdG88L0F1dGhvcj48
WWVhcj4yMDExPC9ZZWFyPjxSZWNOdW0+Mzg8L1JlY051bT48cmVjb3JkPjxyZWMtbnVtYmVyPjM4
PC9yZWMtbnVtYmVyPjxmb3JlaWduLWtleXM+PGtleSBhcHA9IkVOIiBkYi1pZD0icHRkcHB0YXd4
ejU1OXplMnB0OHBmcmVydmZ6MmZmZDVlMHhlIiB0aW1lc3RhbXA9IjE2NDg0OTgyMTUiPjM4PC9r
ZXk+PC9mb3JlaWduLWtleXM+PHJlZi10eXBlIG5hbWU9IkpvdXJuYWwgQXJ0aWNsZSI+MTc8L3Jl
Zi10eXBlPjxjb250cmlidXRvcnM+PGF1dGhvcnM+PGF1dGhvcj5EZVByaXN0bywgTS4gQS48L2F1
dGhvcj48YXV0aG9yPkJhbmtzLCBFLjwvYXV0aG9yPjxhdXRob3I+UG9wbGluLCBSLjwvYXV0aG9y
PjxhdXRob3I+R2FyaW1lbGxhLCBLLiBWLjwvYXV0aG9yPjxhdXRob3I+TWFndWlyZSwgSi4gUi48
L2F1dGhvcj48YXV0aG9yPkhhcnRsLCBDLjwvYXV0aG9yPjxhdXRob3I+UGhpbGlwcGFraXMsIEEu
IEEuPC9hdXRob3I+PGF1dGhvcj5kZWwgQW5nZWwsIEcuPC9hdXRob3I+PGF1dGhvcj5SaXZhcywg
TS4gQS48L2F1dGhvcj48YXV0aG9yPkhhbm5hLCBNLjwvYXV0aG9yPjxhdXRob3I+TWNLZW5uYSwg
QS48L2F1dGhvcj48YXV0aG9yPkZlbm5lbGwsIFQuIEouPC9hdXRob3I+PGF1dGhvcj5LZXJueXRz
a3ksIEEuIE0uPC9hdXRob3I+PGF1dGhvcj5TaXZhY2hlbmtvLCBBLiBZLjwvYXV0aG9yPjxhdXRo
b3I+Q2lidWxza2lzLCBLLjwvYXV0aG9yPjxhdXRob3I+R2FicmllbCwgUy4gQi48L2F1dGhvcj48
YXV0aG9yPkFsdHNodWxlciwgRC48L2F1dGhvcj48YXV0aG9yPkRhbHksIE0uIEouPC9hdXRob3I+
PC9hdXRob3JzPjwvY29udHJpYnV0b3JzPjxhdXRoLWFkZHJlc3M+UHJvZ3JhbSBpbiBNZWRpY2Fs
IGFuZCBQb3B1bGF0aW9uIEdlbmV0aWNzLCBCcm9hZCBJbnN0aXR1dGUgb2YgSGFydmFyZCBhbmQg
TUlULCBDYW1icmlkZ2UsIE1hc3NhY2h1c2V0dHMsIFVTQS4gZGVwcmlzdG9AYnJvYWRpbnN0aXR1
dGUub3JnPC9hdXRoLWFkZHJlc3M+PHRpdGxlcz48dGl0bGU+QSBmcmFtZXdvcmsgZm9yIHZhcmlh
dGlvbiBkaXNjb3ZlcnkgYW5kIGdlbm90eXBpbmcgdXNpbmcgbmV4dC1nZW5lcmF0aW9uIEROQSBz
ZXF1ZW5jaW5nIGRhdGE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Q5MS04PC9wYWdlcz48dm9sdW1lPjQzPC92b2x1bWU+
PG51bWJlcj41PC9udW1iZXI+PGVkaXRpb24+MjAxMS8wNC8xMjwvZWRpdGlvbj48a2V5d29yZHM+
PGtleXdvcmQ+RGF0YSBJbnRlcnByZXRhdGlvbiwgU3RhdGlzdGljYWw8L2tleXdvcmQ+PGtleXdv
cmQ+RGF0YWJhc2VzLCBOdWNsZWljIEFjaWQ8L2tleXdvcmQ+PGtleXdvcmQ+RXhvbnM8L2tleXdv
cmQ+PGtleXdvcmQ+KkdlbmV0aWMgVmFyaWF0aW9uPC9rZXl3b3JkPjxrZXl3b3JkPkdlbmV0aWNz
LCBQb3B1bGF0aW9uL21ldGhvZHMvc3RhdGlzdGljcyAmYW1wOyBudW1lcmljYWwgZGF0YTwva2V5
d29yZD48a2V5d29yZD5HZW5vbWUsIEh1bWFuPC9rZXl3b3JkPjxrZXl3b3JkPipHZW5vdHlwZTwv
a2V5d29yZD48a2V5d29yZD5IdW1hbnM8L2tleXdvcmQ+PGtleXdvcmQ+UG9seW1vcnBoaXNtLCBT
aW5nbGUgTnVjbGVvdGlkZTwva2V5d29yZD48a2V5d29yZD5TZXF1ZW5jZSBBbGlnbm1lbnQvbWV0
aG9kcy9zdGF0aXN0aWNzICZhbXA7IG51bWVyaWNhbCBkYXRhPC9rZXl3b3JkPjxrZXl3b3JkPlNl
cXVlbmNlIEFuYWx5c2lzLCBETkEvKm1ldGhvZHMvc3RhdGlzdGljcyAmYW1wOyBudW1lcmljYWwg
ZGF0YTwva2V5d29yZD48a2V5d29yZD5Tb2Z0d2FyZTwva2V5d29yZD48L2tleXdvcmRzPjxkYXRl
cz48eWVhcj4yMDExPC95ZWFyPjxwdWItZGF0ZXM+PGRhdGU+TWF5PC9kYXRlPjwvcHViLWRhdGVz
PjwvZGF0ZXM+PGlzYm4+MTA2MS00MDM2IChQcmludCkmI3hEOzEwNjEtNDAzNjwvaXNibj48YWNj
ZXNzaW9uLW51bT4yMTQ3ODg4OTwvYWNjZXNzaW9uLW51bT48dXJscz48L3VybHM+PGN1c3RvbTI+
UE1DMzA4MzQ2MzwvY3VzdG9tMj48Y3VzdG9tNj5OSUhNUzI4MTY1MTwvY3VzdG9tNj48ZWxlY3Ry
b25pYy1yZXNvdXJjZS1udW0+MTAuMTAzOC9uZy44MDY8L2VsZWN0cm9uaWMtcmVzb3VyY2UtbnVt
PjxyZW1vdGUtZGF0YWJhc2UtcHJvdmlkZXI+TkxNPC9yZW1vdGUtZGF0YWJhc2UtcHJvdmlkZXI+
PGxhbmd1YWdlPmVuZzwvbGFuZ3VhZ2U+PC9yZWNvcmQ+PC9DaXRlPjwvRW5kTm90ZT5=
</w:fldData>
        </w:fldChar>
      </w:r>
      <w:r w:rsidR="002833A0">
        <w:rPr>
          <w:rFonts w:ascii="Cambria" w:eastAsiaTheme="majorEastAsia" w:hAnsi="Cambria" w:cstheme="majorBidi"/>
          <w:sz w:val="24"/>
          <w:szCs w:val="24"/>
        </w:rPr>
        <w:instrText xml:space="preserve"> ADDIN EN.CITE.DATA </w:instrText>
      </w:r>
      <w:r w:rsidR="002833A0">
        <w:rPr>
          <w:rFonts w:ascii="Cambria" w:eastAsiaTheme="majorEastAsia" w:hAnsi="Cambria" w:cstheme="majorBidi"/>
          <w:sz w:val="24"/>
          <w:szCs w:val="24"/>
        </w:rPr>
      </w:r>
      <w:r w:rsidR="002833A0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D11968">
        <w:rPr>
          <w:rFonts w:ascii="Cambria" w:eastAsiaTheme="majorEastAsia" w:hAnsi="Cambria" w:cstheme="majorBidi"/>
          <w:sz w:val="24"/>
          <w:szCs w:val="24"/>
        </w:rPr>
      </w:r>
      <w:r w:rsidR="00D11968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2833A0" w:rsidRPr="002833A0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4, 5</w:t>
      </w:r>
      <w:r w:rsidR="00D11968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somatic mutation calling best practices. Trimmomatic</w:t>
      </w:r>
      <w:r w:rsidR="0061344F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Cb2xnZXI8L0F1dGhvcj48WWVhcj4yMDE0PC9ZZWFyPjxS
ZWNOdW0+Mzk8L1JlY051bT48RGlzcGxheVRleHQ+PHN0eWxlIGZhY2U9InN1cGVyc2NyaXB0Ij42
PC9zdHlsZT48L0Rpc3BsYXlUZXh0PjxyZWNvcmQ+PHJlYy1udW1iZXI+Mzk8L3JlYy1udW1iZXI+
PGZvcmVpZ24ta2V5cz48a2V5IGFwcD0iRU4iIGRiLWlkPSJwdGRwcHRhd3h6NTU5emUycHQ4cGZy
ZXJ2ZnoyZmZkNWUweGUiIHRpbWVzdGFtcD0iMTY0ODQ5ODMyMyI+Mzk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cO8
aGxlbmJlcmcgMSwgMTQ0NzYgR29sbSxJbnN0aXR1dCBmw7xyIEJpb2xvZ2llIEksIFJXVEggQWFj
aGVuLCBXb3JyaW5nZXIgV2VnIDMsIDUyMDc0IEFhY2hlbiBhbmQgSW5zdGl0dXRlIG9mIEJpby0g
YW5kIEdlb3NjaWVuY2VzOiBQbGFudCBTY2llbmNlcywgRm9yc2NodW5nc3plbnRydW0gSsO8bGlj
aCwgTGVvLUJyYW5kdC1TdHJhw59lLCA1MjQyNSBKw7xsaWNoLCBHZXJtYW55RGVwYXJ0bWVudCBN
ZXRhYm9saWMgTmV0d29ya3MsIE1heCBQbGFuY2sgSW5zdGl0dXRlIG9mIE1vbGVjdWxhciBQbGFu
dCBQaHlzaW9sb2d5LCBBbSBNw7xobGVuYmVyZyAxLCAxNDQ3NiBHb2xtLEluc3RpdHV0IGbDvHIg
QmlvbG9naWUgSSwgUldUSCBBYWNoZW4sIFdvcnJpbmdlciBXZWcgMywgNTIwNzQgQWFjaGVuIGFu
ZCBJbnN0aXR1dGUgb2YgQmlvLSBhbmQgR2Vvc2NpZW5jZXM6IFBsYW50IFNjaWVuY2VzLCBGb3Jz
Y2h1bmdzemVudHJ1bSBKw7xsaWNoLCBMZW8tQnJhbmR0LVN0cmHDn2UsIDUyNDI1IErDvGxpY2gs
IEdlcm1hbnkuJiN4RDtEZXBhcnRtZW50IE1ldGFib2xpYyBOZXR3b3JrcywgTWF4IFBsYW5jayBJ
bnN0aXR1dGUgb2YgTW9sZWN1bGFyIFBsYW50IFBoeXNpb2xvZ3ksIEFtIE3DvGhsZW5iZXJnIDEs
IDE0NDc2IEdvbG0sSW5zdGl0dXQgZsO8ciBCaW9sb2dpZSBJLCBSV1RIIEFhY2hlbiwgV29ycmlu
Z2VyIFdlZyAzLCA1MjA3NCBBYWNoZW4gYW5kIEluc3RpdHV0ZSBvZiBCaW8tIGFuZCBHZW9zY2ll
bmNlczogUGxhbnQgU2NpZW5jZXMsIEZvcnNjaHVuZ3N6ZW50cnVtIErDvGxpY2gsIExlby1CcmFu
ZHQtU3RyYcOfZSwgNTI0MjUgSsO8bGljaCwgR2VybWFueS48L2F1dGgtYWRkcmVzcz48dGl0bGVz
Pjx0aXRsZT5UcmltbW9tYXRpYzogYSBmbGV4aWJsZSB0cmltbWVyIGZvciBJbGx1bWluYSBzZXF1
ZW5jZSBkYXRhPC90aXRsZT48c2Vjb25kYXJ5LXRpdGxlPkJpb2luZm9ybWF0aWNzPC9zZWNvbmRh
cnktdGl0bGU+PGFsdC10aXRsZT5CaW9pbmZvcm1hdGljcyAoT3hmb3JkLCBFbmdsYW5kKTwvYWx0
LXRpdGxlPjwvdGl0bGVzPjxwZXJpb2RpY2FsPjxmdWxsLXRpdGxlPkJpb2luZm9ybWF0aWNzPC9m
dWxsLXRpdGxlPjxhYmJyLTE+QmlvaW5mb3JtYXRpY3MgKE94Zm9yZCwgRW5nbGFuZCk8L2FiYnIt
MT48L3BlcmlvZGljYWw+PGFsdC1wZXJpb2RpY2FsPjxmdWxsLXRpdGxlPkJpb2luZm9ybWF0aWNz
PC9mdWxsLXRpdGxlPjxhYmJyLTE+QmlvaW5mb3JtYXRpY3MgKE94Zm9yZCwgRW5nbGFuZCk8L2Fi
YnItMT48L2FsdC1wZXJpb2RpY2FsPjxwYWdlcz4yMTE0LTIwPC9wYWdlcz48dm9sdW1lPjMwPC92
b2x1bWU+PG51bWJlcj4xNTwvbnVtYmVyPjxlZGl0aW9uPjIwMTQvMDQvMDQ8L2VkaXRpb24+PGtl
eXdvcmRzPjxrZXl3b3JkPkNvbXB1dGF0aW9uYWwgQmlvbG9neTwva2V5d29yZD48a2V5d29yZD5E
YXRhYmFzZXMsIEdlbmV0aWM8L2tleXdvcmQ+PGtleXdvcmQ+SGlnaC1UaHJvdWdocHV0IE51Y2xl
b3RpZGUgU2VxdWVuY2luZy8qbWV0aG9kczwva2V5d29yZD48a2V5d29yZD4qU29mdHdhcmU8L2tl
eXdvcmQ+PC9rZXl3b3Jkcz48ZGF0ZXM+PHllYXI+MjAxNDwveWVhcj48cHViLWRhdGVzPjxkYXRl
PkF1ZyAxPC9kYXRlPjwvcHViLWRhdGVzPjwvZGF0ZXM+PGlzYm4+MTM2Ny00ODAzIChQcmludCkm
I3hEOzEzNjctNDgwMzwvaXNibj48YWNjZXNzaW9uLW51bT4yNDY5NTQwNDwvYWNjZXNzaW9uLW51
bT48dXJscz48L3VybHM+PGN1c3RvbTI+UE1DNDEwMzU5MDwvY3VzdG9tMj48ZWxlY3Ryb25pYy1y
ZXNvdXJjZS1udW0+MTAuMTA5My9iaW9pbmZvcm1hdGljcy9idHUxNzA8L2VsZWN0cm9uaWMtcmVz
b3VyY2UtbnVtPjxyZW1vdGUtZGF0YWJhc2UtcHJvdmlkZXI+TkxNPC9yZW1vdGUtZGF0YWJhc2Ut
cHJvdmlkZXI+PGxhbmd1YWdlPmVuZzwvbGFuZ3VhZ2U+PC9yZWNvcmQ+PC9DaXRlPjwvRW5kTm90
ZT5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</w:instrText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Cb2xnZXI8L0F1dGhvcj48WWVhcj4yMDE0PC9ZZWFyPjxS
ZWNOdW0+Mzk8L1JlY051bT48RGlzcGxheVRleHQ+PHN0eWxlIGZhY2U9InN1cGVyc2NyaXB0Ij42
PC9zdHlsZT48L0Rpc3BsYXlUZXh0PjxyZWNvcmQ+PHJlYy1udW1iZXI+Mzk8L3JlYy1udW1iZXI+
PGZvcmVpZ24ta2V5cz48a2V5IGFwcD0iRU4iIGRiLWlkPSJwdGRwcHRhd3h6NTU5emUycHQ4cGZy
ZXJ2ZnoyZmZkNWUweGUiIHRpbWVzdGFtcD0iMTY0ODQ5ODMyMyI+Mzk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cO8
aGxlbmJlcmcgMSwgMTQ0NzYgR29sbSxJbnN0aXR1dCBmw7xyIEJpb2xvZ2llIEksIFJXVEggQWFj
aGVuLCBXb3JyaW5nZXIgV2VnIDMsIDUyMDc0IEFhY2hlbiBhbmQgSW5zdGl0dXRlIG9mIEJpby0g
YW5kIEdlb3NjaWVuY2VzOiBQbGFudCBTY2llbmNlcywgRm9yc2NodW5nc3plbnRydW0gSsO8bGlj
aCwgTGVvLUJyYW5kdC1TdHJhw59lLCA1MjQyNSBKw7xsaWNoLCBHZXJtYW55RGVwYXJ0bWVudCBN
ZXRhYm9saWMgTmV0d29ya3MsIE1heCBQbGFuY2sgSW5zdGl0dXRlIG9mIE1vbGVjdWxhciBQbGFu
dCBQaHlzaW9sb2d5LCBBbSBNw7xobGVuYmVyZyAxLCAxNDQ3NiBHb2xtLEluc3RpdHV0IGbDvHIg
QmlvbG9naWUgSSwgUldUSCBBYWNoZW4sIFdvcnJpbmdlciBXZWcgMywgNTIwNzQgQWFjaGVuIGFu
ZCBJbnN0aXR1dGUgb2YgQmlvLSBhbmQgR2Vvc2NpZW5jZXM6IFBsYW50IFNjaWVuY2VzLCBGb3Jz
Y2h1bmdzemVudHJ1bSBKw7xsaWNoLCBMZW8tQnJhbmR0LVN0cmHDn2UsIDUyNDI1IErDvGxpY2gs
IEdlcm1hbnkuJiN4RDtEZXBhcnRtZW50IE1ldGFib2xpYyBOZXR3b3JrcywgTWF4IFBsYW5jayBJ
bnN0aXR1dGUgb2YgTW9sZWN1bGFyIFBsYW50IFBoeXNpb2xvZ3ksIEFtIE3DvGhsZW5iZXJnIDEs
IDE0NDc2IEdvbG0sSW5zdGl0dXQgZsO8ciBCaW9sb2dpZSBJLCBSV1RIIEFhY2hlbiwgV29ycmlu
Z2VyIFdlZyAzLCA1MjA3NCBBYWNoZW4gYW5kIEluc3RpdHV0ZSBvZiBCaW8tIGFuZCBHZW9zY2ll
bmNlczogUGxhbnQgU2NpZW5jZXMsIEZvcnNjaHVuZ3N6ZW50cnVtIErDvGxpY2gsIExlby1CcmFu
ZHQtU3RyYcOfZSwgNTI0MjUgSsO8bGljaCwgR2VybWFueS48L2F1dGgtYWRkcmVzcz48dGl0bGVz
Pjx0aXRsZT5UcmltbW9tYXRpYzogYSBmbGV4aWJsZSB0cmltbWVyIGZvciBJbGx1bWluYSBzZXF1
ZW5jZSBkYXRhPC90aXRsZT48c2Vjb25kYXJ5LXRpdGxlPkJpb2luZm9ybWF0aWNzPC9zZWNvbmRh
cnktdGl0bGU+PGFsdC10aXRsZT5CaW9pbmZvcm1hdGljcyAoT3hmb3JkLCBFbmdsYW5kKTwvYWx0
LXRpdGxlPjwvdGl0bGVzPjxwZXJpb2RpY2FsPjxmdWxsLXRpdGxlPkJpb2luZm9ybWF0aWNzPC9m
dWxsLXRpdGxlPjxhYmJyLTE+QmlvaW5mb3JtYXRpY3MgKE94Zm9yZCwgRW5nbGFuZCk8L2FiYnIt
MT48L3BlcmlvZGljYWw+PGFsdC1wZXJpb2RpY2FsPjxmdWxsLXRpdGxlPkJpb2luZm9ybWF0aWNz
PC9mdWxsLXRpdGxlPjxhYmJyLTE+QmlvaW5mb3JtYXRpY3MgKE94Zm9yZCwgRW5nbGFuZCk8L2Fi
YnItMT48L2FsdC1wZXJpb2RpY2FsPjxwYWdlcz4yMTE0LTIwPC9wYWdlcz48dm9sdW1lPjMwPC92
b2x1bWU+PG51bWJlcj4xNTwvbnVtYmVyPjxlZGl0aW9uPjIwMTQvMDQvMDQ8L2VkaXRpb24+PGtl
eXdvcmRzPjxrZXl3b3JkPkNvbXB1dGF0aW9uYWwgQmlvbG9neTwva2V5d29yZD48a2V5d29yZD5E
YXRhYmFzZXMsIEdlbmV0aWM8L2tleXdvcmQ+PGtleXdvcmQ+SGlnaC1UaHJvdWdocHV0IE51Y2xl
b3RpZGUgU2VxdWVuY2luZy8qbWV0aG9kczwva2V5d29yZD48a2V5d29yZD4qU29mdHdhcmU8L2tl
eXdvcmQ+PC9rZXl3b3Jkcz48ZGF0ZXM+PHllYXI+MjAxNDwveWVhcj48cHViLWRhdGVzPjxkYXRl
PkF1ZyAxPC9kYXRlPjwvcHViLWRhdGVzPjwvZGF0ZXM+PGlzYm4+MTM2Ny00ODAzIChQcmludCkm
I3hEOzEzNjctNDgwMzwvaXNibj48YWNjZXNzaW9uLW51bT4yNDY5NTQwNDwvYWNjZXNzaW9uLW51
bT48dXJscz48L3VybHM+PGN1c3RvbTI+UE1DNDEwMzU5MDwvY3VzdG9tMj48ZWxlY3Ryb25pYy1y
ZXNvdXJjZS1udW0+MTAuMTA5My9iaW9pbmZvcm1hdGljcy9idHUxNzA8L2VsZWN0cm9uaWMtcmVz
b3VyY2UtbnVtPjxyZW1vdGUtZGF0YWJhc2UtcHJvdmlkZXI+TkxNPC9yZW1vdGUtZGF0YWJhc2Ut
cHJvdmlkZXI+PGxhbmd1YWdlPmVuZzwvbGFuZ3VhZ2U+PC9yZWNvcmQ+PC9DaXRlPjwvRW5kTm90
ZT5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.DATA </w:instrText>
      </w:r>
      <w:r w:rsidR="001D643C">
        <w:rPr>
          <w:rFonts w:ascii="Cambria" w:eastAsiaTheme="majorEastAsia" w:hAnsi="Cambria" w:cstheme="majorBidi"/>
          <w:sz w:val="24"/>
          <w:szCs w:val="24"/>
        </w:rPr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61344F">
        <w:rPr>
          <w:rFonts w:ascii="Cambria" w:eastAsiaTheme="majorEastAsia" w:hAnsi="Cambria" w:cstheme="majorBidi"/>
          <w:sz w:val="24"/>
          <w:szCs w:val="24"/>
        </w:rPr>
      </w:r>
      <w:r w:rsidR="0061344F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6</w:t>
      </w:r>
      <w:r w:rsidR="0061344F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v0.38 (5nt sliding window approach, mean quality cutoff 22) was utilized for read quality trimming according to inspections made from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FastQC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[https://www.bioinformatics.babraham.ac.uk/projects/fastqc/] v0.11.8. </w:t>
      </w:r>
      <w:r w:rsidRPr="00EA3794">
        <w:rPr>
          <w:rFonts w:ascii="Cambria" w:eastAsiaTheme="majorEastAsia" w:hAnsi="Cambria" w:cstheme="majorBidi"/>
          <w:sz w:val="24"/>
          <w:szCs w:val="24"/>
        </w:rPr>
        <w:lastRenderedPageBreak/>
        <w:t xml:space="preserve">Subsequently, processed sequencing data was aligned to the human reference genome hg38, retrieved along with its gene annotation from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Ensembl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v92. Alignments were performed with segemehl</w:t>
      </w:r>
      <w:r w:rsidR="00C220F4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Ib2ZmbWFubjwvQXV0aG9yPjxZZWFyPjIwMTQ8L1llYXI+
PFJlY051bT40MDwvUmVjTnVtPjxEaXNwbGF5VGV4dD48c3R5bGUgZmFjZT0ic3VwZXJzY3JpcHQi
PjcsIDg8L3N0eWxlPjwvRGlzcGxheVRleHQ+PHJlY29yZD48cmVjLW51bWJlcj40MDwvcmVjLW51
bWJlcj48Zm9yZWlnbi1rZXlzPjxrZXkgYXBwPSJFTiIgZGItaWQ9InB0ZHBwdGF3eHo1NTl6ZTJw
dDhwZnJlcnZmejJmZmQ1ZTB4ZSIgdGltZXN0YW1wPSIxNjQ4NDk4NDcxIj40MDwva2V5PjwvZm9y
ZWlnbi1rZXlzPjxyZWYtdHlwZSBuYW1lPSJKb3VybmFsIEFydGljbGUiPjE3PC9yZWYtdHlwZT48
Y29udHJpYnV0b3JzPjxhdXRob3JzPjxhdXRob3I+SG9mZm1hbm4sIFMuPC9hdXRob3I+PGF1dGhv
cj5PdHRvLCBDLjwvYXV0aG9yPjxhdXRob3I+RG9vc2UsIEcuPC9hdXRob3I+PGF1dGhvcj5UYW56
ZXIsIEEuPC9hdXRob3I+PGF1dGhvcj5MYW5nZW5iZXJnZXIsIEQuPC9hdXRob3I+PGF1dGhvcj5D
aHJpc3QsIFMuPC9hdXRob3I+PGF1dGhvcj5LdW56LCBNLjwvYXV0aG9yPjxhdXRob3I+SG9sZHQs
IEwuIE0uPC9hdXRob3I+PGF1dGhvcj5UZXVwc2VyLCBELjwvYXV0aG9yPjxhdXRob3I+SGFja2Vy
bcO8bGxlciwgSi48L2F1dGhvcj48YXV0aG9yPlN0YWRsZXIsIFAuIEYuPC9hdXRob3I+PC9hdXRo
b3JzPjwvY29udHJpYnV0b3JzPjx0aXRsZXM+PHRpdGxlPkEgbXVsdGktc3BsaXQgbWFwcGluZyBh
bGdvcml0aG0gZm9yIGNpcmN1bGFyIFJOQSwgc3BsaWNpbmcsIHRyYW5zLXNwbGljaW5nIGFuZCBm
dXNpb24gZGV0ZWN0aW9uPC90aXRsZT48c2Vjb25kYXJ5LXRpdGxlPkdlbm9tZSBCaW9sPC9zZWNv
bmRhcnktdGl0bGU+PGFsdC10aXRsZT5HZW5vbWUgYmlvbG9neTwvYWx0LXRpdGxlPjwvdGl0bGVz
PjxwZXJpb2RpY2FsPjxmdWxsLXRpdGxlPkdlbm9tZSBCaW9sPC9mdWxsLXRpdGxlPjxhYmJyLTE+
R2Vub21lIGJpb2xvZ3k8L2FiYnItMT48L3BlcmlvZGljYWw+PGFsdC1wZXJpb2RpY2FsPjxmdWxs
LXRpdGxlPkdlbm9tZSBCaW9sPC9mdWxsLXRpdGxlPjxhYmJyLTE+R2Vub21lIGJpb2xvZ3k8L2Fi
YnItMT48L2FsdC1wZXJpb2RpY2FsPjxwYWdlcz5SMzQ8L3BhZ2VzPjx2b2x1bWU+MTU8L3ZvbHVt
ZT48bnVtYmVyPjI8L251bWJlcj48ZWRpdGlvbj4yMDE0LzAyLzEyPC9lZGl0aW9uPjxrZXl3b3Jk
cz48a2V5d29yZD4qQWxnb3JpdGhtczwva2V5d29yZD48a2V5d29yZD5ETkEsIENvbXBsZW1lbnRh
cnkvZ2VuZXRpY3M8L2tleXdvcmQ+PGtleXdvcmQ+SGlnaC1UaHJvdWdocHV0IE51Y2xlb3RpZGUg
U2VxdWVuY2luZzwva2V5d29yZD48a2V5d29yZD5STkEvKmdlbmV0aWNzPC9rZXl3b3JkPjxrZXl3
b3JkPlJOQSBTcGxpY2luZy8qZ2VuZXRpY3M8L2tleXdvcmQ+PGtleXdvcmQ+Uk5BLCBDaXJjdWxh
cjwva2V5d29yZD48a2V5d29yZD5STkEsIE1lc3Nlbmdlci9tZXRhYm9saXNtPC9rZXl3b3JkPjxr
ZXl3b3JkPlNvZnR3YXJlPC9rZXl3b3JkPjxrZXl3b3JkPlRyYW5zLVNwbGljaW5nLypnZW5ldGlj
czwva2V5d29yZD48L2tleXdvcmRzPjxkYXRlcz48eWVhcj4yMDE0PC95ZWFyPjxwdWItZGF0ZXM+
PGRhdGU+RmViIDEwPC9kYXRlPjwvcHViLWRhdGVzPjwvZGF0ZXM+PGlzYm4+MTQ2NS02OTA2IChQ
cmludCkmI3hEOzE0NzQtNzU5NjwvaXNibj48YWNjZXNzaW9uLW51bT4yNDUxMjY4NDwvYWNjZXNz
aW9uLW51bT48dXJscz48L3VybHM+PGN1c3RvbTI+UE1DNDA1NjQ2MzwvY3VzdG9tMj48ZWxlY3Ry
b25pYy1yZXNvdXJjZS1udW0+MTAuMTE4Ni9nYi0yMDE0LTE1LTItcjM0PC9lbGVjdHJvbmljLXJl
c291cmNlLW51bT48cmVtb3RlLWRhdGFiYXNlLXByb3ZpZGVyPk5MTTwvcmVtb3RlLWRhdGFiYXNl
LXByb3ZpZGVyPjxsYW5ndWFnZT5lbmc8L2xhbmd1YWdlPjwvcmVjb3JkPjwvQ2l0ZT48Q2l0ZT48
QXV0aG9yPkhvZmZtYW5uPC9BdXRob3I+PFllYXI+MjAwOTwvWWVhcj48UmVjTnVtPjQxPC9SZWNO
dW0+PHJlY29yZD48cmVjLW51bWJlcj40MTwvcmVjLW51bWJlcj48Zm9yZWlnbi1rZXlzPjxrZXkg
YXBwPSJFTiIgZGItaWQ9InB0ZHBwdGF3eHo1NTl6ZTJwdDhwZnJlcnZmejJmZmQ1ZTB4ZSIgdGlt
ZXN0YW1wPSIxNjQ4NDk4NjUxIj40MTwva2V5PjwvZm9yZWlnbi1rZXlzPjxyZWYtdHlwZSBuYW1l
PSJKb3VybmFsIEFydGljbGUiPjE3PC9yZWYtdHlwZT48Y29udHJpYnV0b3JzPjxhdXRob3JzPjxh
dXRob3I+SG9mZm1hbm4sIFMuPC9hdXRob3I+PGF1dGhvcj5PdHRvLCBDLjwvYXV0aG9yPjxhdXRo
b3I+S3VydHosIFMuPC9hdXRob3I+PGF1dGhvcj5TaGFybWEsIEMuIE0uPC9hdXRob3I+PGF1dGhv
cj5LaGFpdG92aWNoLCBQLjwvYXV0aG9yPjxhdXRob3I+Vm9nZWwsIEouPC9hdXRob3I+PGF1dGhv
cj5TdGFkbGVyLCBQLiBGLjwvYXV0aG9yPjxhdXRob3I+SGFja2VybcO8bGxlciwgSi48L2F1dGhv
cj48L2F1dGhvcnM+PC9jb250cmlidXRvcnM+PGF1dGgtYWRkcmVzcz5CaW9pbmZvcm1hdGljcyBH
cm91cCwgRGVwYXJ0bWVudCBvZiBDb21wdXRlciBTY2llbmNlLCBVbml2ZXJzaXR5IG9mIExlaXB6
aWcsIExlaXB6aWcsIEdlcm1hbnkuPC9hdXRoLWFkZHJlc3M+PHRpdGxlcz48dGl0bGU+RmFzdCBt
YXBwaW5nIG9mIHNob3J0IHNlcXVlbmNlcyB3aXRoIG1pc21hdGNoZXMsIGluc2VydGlvbnMgYW5k
IGRlbGV0aW9ucyB1c2luZyBpbmRleCBzdHJ1Y3R1cmVzPC90aXRsZT48c2Vjb25kYXJ5LXRpdGxl
PlBMb1MgQ29tcHV0IEJpb2w8L3NlY29uZGFyeS10aXRsZT48YWx0LXRpdGxlPlBMb1MgY29tcHV0
YXRpb25hbCBiaW9sb2d5PC9hbHQtdGl0bGU+PC90aXRsZXM+PHBlcmlvZGljYWw+PGZ1bGwtdGl0
bGU+UExvUyBDb21wdXQgQmlvbDwvZnVsbC10aXRsZT48YWJici0xPlBMb1MgY29tcHV0YXRpb25h
bCBiaW9sb2d5PC9hYmJyLTE+PC9wZXJpb2RpY2FsPjxhbHQtcGVyaW9kaWNhbD48ZnVsbC10aXRs
ZT5QTG9TIENvbXB1dCBCaW9sPC9mdWxsLXRpdGxlPjxhYmJyLTE+UExvUyBjb21wdXRhdGlvbmFs
IGJpb2xvZ3k8L2FiYnItMT48L2FsdC1wZXJpb2RpY2FsPjxwYWdlcz5lMTAwMDUwMjwvcGFnZXM+
PHZvbHVtZT41PC92b2x1bWU+PG51bWJlcj45PC9udW1iZXI+PGVkaXRpb24+MjAwOS8wOS8xNTwv
ZWRpdGlvbj48a2V5d29yZHM+PGtleXdvcmQ+QWxnb3JpdGhtczwva2V5d29yZD48a2V5d29yZD5C
YXNlIFNlcXVlbmNlPC9rZXl3b3JkPjxrZXl3b3JkPkNvbXB1dGF0aW9uYWwgQmlvbG9neS8qbWV0
aG9kczwva2V5d29yZD48a2V5d29yZD5ETkEgTXV0YXRpb25hbCBBbmFseXNpcy8qbWV0aG9kczwv
a2V5d29yZD48a2V5d29yZD4qTXV0YXRpb248L2tleXdvcmQ+PGtleXdvcmQ+U2VxdWVuY2UgQWxp
Z25tZW50PC9rZXl3b3JkPjwva2V5d29yZHM+PGRhdGVzPjx5ZWFyPjIwMDk8L3llYXI+PHB1Yi1k
YXRlcz48ZGF0ZT5TZXA8L2RhdGU+PC9wdWItZGF0ZXM+PC9kYXRlcz48aXNibj4xNTUzLTczNFgg
KFByaW50KSYjeEQ7MTU1My03MzR4PC9pc2JuPjxhY2Nlc3Npb24tbnVtPjE5NzUwMjEyPC9hY2Nl
c3Npb24tbnVtPjx1cmxzPjwvdXJscz48Y3VzdG9tMj5QTUMyNzMwNTc1PC9jdXN0b20yPjxlbGVj
dHJvbmljLXJlc291cmNlLW51bT4xMC4xMzcxL2pvdXJuYWwucGNiaS4xMDAwNTAyPC9lbGVjdHJv
bmljLXJlc291cmNlLW51bT48cmVtb3RlLWRhdGFiYXNlLXByb3ZpZGVyPk5MTTwvcmVtb3RlLWRh
dGFiYXNlLXByb3ZpZGVyPjxsYW5ndWFnZT5lbmc8L2xhbmd1YWdlPjwvcmVjb3JkPjwvQ2l0ZT48
L0VuZE5vdGU+AG==
</w:fldData>
        </w:fldChar>
      </w:r>
      <w:r w:rsidR="002833A0">
        <w:rPr>
          <w:rFonts w:ascii="Cambria" w:eastAsiaTheme="majorEastAsia" w:hAnsi="Cambria" w:cstheme="majorBidi"/>
          <w:sz w:val="24"/>
          <w:szCs w:val="24"/>
        </w:rPr>
        <w:instrText xml:space="preserve"> ADDIN EN.CITE </w:instrText>
      </w:r>
      <w:r w:rsidR="002833A0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Ib2ZmbWFubjwvQXV0aG9yPjxZZWFyPjIwMTQ8L1llYXI+
PFJlY051bT40MDwvUmVjTnVtPjxEaXNwbGF5VGV4dD48c3R5bGUgZmFjZT0ic3VwZXJzY3JpcHQi
PjcsIDg8L3N0eWxlPjwvRGlzcGxheVRleHQ+PHJlY29yZD48cmVjLW51bWJlcj40MDwvcmVjLW51
bWJlcj48Zm9yZWlnbi1rZXlzPjxrZXkgYXBwPSJFTiIgZGItaWQ9InB0ZHBwdGF3eHo1NTl6ZTJw
dDhwZnJlcnZmejJmZmQ1ZTB4ZSIgdGltZXN0YW1wPSIxNjQ4NDk4NDcxIj40MDwva2V5PjwvZm9y
ZWlnbi1rZXlzPjxyZWYtdHlwZSBuYW1lPSJKb3VybmFsIEFydGljbGUiPjE3PC9yZWYtdHlwZT48
Y29udHJpYnV0b3JzPjxhdXRob3JzPjxhdXRob3I+SG9mZm1hbm4sIFMuPC9hdXRob3I+PGF1dGhv
cj5PdHRvLCBDLjwvYXV0aG9yPjxhdXRob3I+RG9vc2UsIEcuPC9hdXRob3I+PGF1dGhvcj5UYW56
ZXIsIEEuPC9hdXRob3I+PGF1dGhvcj5MYW5nZW5iZXJnZXIsIEQuPC9hdXRob3I+PGF1dGhvcj5D
aHJpc3QsIFMuPC9hdXRob3I+PGF1dGhvcj5LdW56LCBNLjwvYXV0aG9yPjxhdXRob3I+SG9sZHQs
IEwuIE0uPC9hdXRob3I+PGF1dGhvcj5UZXVwc2VyLCBELjwvYXV0aG9yPjxhdXRob3I+SGFja2Vy
bcO8bGxlciwgSi48L2F1dGhvcj48YXV0aG9yPlN0YWRsZXIsIFAuIEYuPC9hdXRob3I+PC9hdXRo
b3JzPjwvY29udHJpYnV0b3JzPjx0aXRsZXM+PHRpdGxlPkEgbXVsdGktc3BsaXQgbWFwcGluZyBh
bGdvcml0aG0gZm9yIGNpcmN1bGFyIFJOQSwgc3BsaWNpbmcsIHRyYW5zLXNwbGljaW5nIGFuZCBm
dXNpb24gZGV0ZWN0aW9uPC90aXRsZT48c2Vjb25kYXJ5LXRpdGxlPkdlbm9tZSBCaW9sPC9zZWNv
bmRhcnktdGl0bGU+PGFsdC10aXRsZT5HZW5vbWUgYmlvbG9neTwvYWx0LXRpdGxlPjwvdGl0bGVz
PjxwZXJpb2RpY2FsPjxmdWxsLXRpdGxlPkdlbm9tZSBCaW9sPC9mdWxsLXRpdGxlPjxhYmJyLTE+
R2Vub21lIGJpb2xvZ3k8L2FiYnItMT48L3BlcmlvZGljYWw+PGFsdC1wZXJpb2RpY2FsPjxmdWxs
LXRpdGxlPkdlbm9tZSBCaW9sPC9mdWxsLXRpdGxlPjxhYmJyLTE+R2Vub21lIGJpb2xvZ3k8L2Fi
YnItMT48L2FsdC1wZXJpb2RpY2FsPjxwYWdlcz5SMzQ8L3BhZ2VzPjx2b2x1bWU+MTU8L3ZvbHVt
ZT48bnVtYmVyPjI8L251bWJlcj48ZWRpdGlvbj4yMDE0LzAyLzEyPC9lZGl0aW9uPjxrZXl3b3Jk
cz48a2V5d29yZD4qQWxnb3JpdGhtczwva2V5d29yZD48a2V5d29yZD5ETkEsIENvbXBsZW1lbnRh
cnkvZ2VuZXRpY3M8L2tleXdvcmQ+PGtleXdvcmQ+SGlnaC1UaHJvdWdocHV0IE51Y2xlb3RpZGUg
U2VxdWVuY2luZzwva2V5d29yZD48a2V5d29yZD5STkEvKmdlbmV0aWNzPC9rZXl3b3JkPjxrZXl3
b3JkPlJOQSBTcGxpY2luZy8qZ2VuZXRpY3M8L2tleXdvcmQ+PGtleXdvcmQ+Uk5BLCBDaXJjdWxh
cjwva2V5d29yZD48a2V5d29yZD5STkEsIE1lc3Nlbmdlci9tZXRhYm9saXNtPC9rZXl3b3JkPjxr
ZXl3b3JkPlNvZnR3YXJlPC9rZXl3b3JkPjxrZXl3b3JkPlRyYW5zLVNwbGljaW5nLypnZW5ldGlj
czwva2V5d29yZD48L2tleXdvcmRzPjxkYXRlcz48eWVhcj4yMDE0PC95ZWFyPjxwdWItZGF0ZXM+
PGRhdGU+RmViIDEwPC9kYXRlPjwvcHViLWRhdGVzPjwvZGF0ZXM+PGlzYm4+MTQ2NS02OTA2IChQ
cmludCkmI3hEOzE0NzQtNzU5NjwvaXNibj48YWNjZXNzaW9uLW51bT4yNDUxMjY4NDwvYWNjZXNz
aW9uLW51bT48dXJscz48L3VybHM+PGN1c3RvbTI+UE1DNDA1NjQ2MzwvY3VzdG9tMj48ZWxlY3Ry
b25pYy1yZXNvdXJjZS1udW0+MTAuMTE4Ni9nYi0yMDE0LTE1LTItcjM0PC9lbGVjdHJvbmljLXJl
c291cmNlLW51bT48cmVtb3RlLWRhdGFiYXNlLXByb3ZpZGVyPk5MTTwvcmVtb3RlLWRhdGFiYXNl
LXByb3ZpZGVyPjxsYW5ndWFnZT5lbmc8L2xhbmd1YWdlPjwvcmVjb3JkPjwvQ2l0ZT48Q2l0ZT48
QXV0aG9yPkhvZmZtYW5uPC9BdXRob3I+PFllYXI+MjAwOTwvWWVhcj48UmVjTnVtPjQxPC9SZWNO
dW0+PHJlY29yZD48cmVjLW51bWJlcj40MTwvcmVjLW51bWJlcj48Zm9yZWlnbi1rZXlzPjxrZXkg
YXBwPSJFTiIgZGItaWQ9InB0ZHBwdGF3eHo1NTl6ZTJwdDhwZnJlcnZmejJmZmQ1ZTB4ZSIgdGlt
ZXN0YW1wPSIxNjQ4NDk4NjUxIj40MTwva2V5PjwvZm9yZWlnbi1rZXlzPjxyZWYtdHlwZSBuYW1l
PSJKb3VybmFsIEFydGljbGUiPjE3PC9yZWYtdHlwZT48Y29udHJpYnV0b3JzPjxhdXRob3JzPjxh
dXRob3I+SG9mZm1hbm4sIFMuPC9hdXRob3I+PGF1dGhvcj5PdHRvLCBDLjwvYXV0aG9yPjxhdXRo
b3I+S3VydHosIFMuPC9hdXRob3I+PGF1dGhvcj5TaGFybWEsIEMuIE0uPC9hdXRob3I+PGF1dGhv
cj5LaGFpdG92aWNoLCBQLjwvYXV0aG9yPjxhdXRob3I+Vm9nZWwsIEouPC9hdXRob3I+PGF1dGhv
cj5TdGFkbGVyLCBQLiBGLjwvYXV0aG9yPjxhdXRob3I+SGFja2VybcO8bGxlciwgSi48L2F1dGhv
cj48L2F1dGhvcnM+PC9jb250cmlidXRvcnM+PGF1dGgtYWRkcmVzcz5CaW9pbmZvcm1hdGljcyBH
cm91cCwgRGVwYXJ0bWVudCBvZiBDb21wdXRlciBTY2llbmNlLCBVbml2ZXJzaXR5IG9mIExlaXB6
aWcsIExlaXB6aWcsIEdlcm1hbnkuPC9hdXRoLWFkZHJlc3M+PHRpdGxlcz48dGl0bGU+RmFzdCBt
YXBwaW5nIG9mIHNob3J0IHNlcXVlbmNlcyB3aXRoIG1pc21hdGNoZXMsIGluc2VydGlvbnMgYW5k
IGRlbGV0aW9ucyB1c2luZyBpbmRleCBzdHJ1Y3R1cmVzPC90aXRsZT48c2Vjb25kYXJ5LXRpdGxl
PlBMb1MgQ29tcHV0IEJpb2w8L3NlY29uZGFyeS10aXRsZT48YWx0LXRpdGxlPlBMb1MgY29tcHV0
YXRpb25hbCBiaW9sb2d5PC9hbHQtdGl0bGU+PC90aXRsZXM+PHBlcmlvZGljYWw+PGZ1bGwtdGl0
bGU+UExvUyBDb21wdXQgQmlvbDwvZnVsbC10aXRsZT48YWJici0xPlBMb1MgY29tcHV0YXRpb25h
bCBiaW9sb2d5PC9hYmJyLTE+PC9wZXJpb2RpY2FsPjxhbHQtcGVyaW9kaWNhbD48ZnVsbC10aXRs
ZT5QTG9TIENvbXB1dCBCaW9sPC9mdWxsLXRpdGxlPjxhYmJyLTE+UExvUyBjb21wdXRhdGlvbmFs
IGJpb2xvZ3k8L2FiYnItMT48L2FsdC1wZXJpb2RpY2FsPjxwYWdlcz5lMTAwMDUwMjwvcGFnZXM+
PHZvbHVtZT41PC92b2x1bWU+PG51bWJlcj45PC9udW1iZXI+PGVkaXRpb24+MjAwOS8wOS8xNTwv
ZWRpdGlvbj48a2V5d29yZHM+PGtleXdvcmQ+QWxnb3JpdGhtczwva2V5d29yZD48a2V5d29yZD5C
YXNlIFNlcXVlbmNlPC9rZXl3b3JkPjxrZXl3b3JkPkNvbXB1dGF0aW9uYWwgQmlvbG9neS8qbWV0
aG9kczwva2V5d29yZD48a2V5d29yZD5ETkEgTXV0YXRpb25hbCBBbmFseXNpcy8qbWV0aG9kczwv
a2V5d29yZD48a2V5d29yZD4qTXV0YXRpb248L2tleXdvcmQ+PGtleXdvcmQ+U2VxdWVuY2UgQWxp
Z25tZW50PC9rZXl3b3JkPjwva2V5d29yZHM+PGRhdGVzPjx5ZWFyPjIwMDk8L3llYXI+PHB1Yi1k
YXRlcz48ZGF0ZT5TZXA8L2RhdGU+PC9wdWItZGF0ZXM+PC9kYXRlcz48aXNibj4xNTUzLTczNFgg
KFByaW50KSYjeEQ7MTU1My03MzR4PC9pc2JuPjxhY2Nlc3Npb24tbnVtPjE5NzUwMjEyPC9hY2Nl
c3Npb24tbnVtPjx1cmxzPjwvdXJscz48Y3VzdG9tMj5QTUMyNzMwNTc1PC9jdXN0b20yPjxlbGVj
dHJvbmljLXJlc291cmNlLW51bT4xMC4xMzcxL2pvdXJuYWwucGNiaS4xMDAwNTAyPC9lbGVjdHJv
bmljLXJlc291cmNlLW51bT48cmVtb3RlLWRhdGFiYXNlLXByb3ZpZGVyPk5MTTwvcmVtb3RlLWRh
dGFiYXNlLXByb3ZpZGVyPjxsYW5ndWFnZT5lbmc8L2xhbmd1YWdlPjwvcmVjb3JkPjwvQ2l0ZT48
L0VuZE5vdGU+AG==
</w:fldData>
        </w:fldChar>
      </w:r>
      <w:r w:rsidR="002833A0">
        <w:rPr>
          <w:rFonts w:ascii="Cambria" w:eastAsiaTheme="majorEastAsia" w:hAnsi="Cambria" w:cstheme="majorBidi"/>
          <w:sz w:val="24"/>
          <w:szCs w:val="24"/>
        </w:rPr>
        <w:instrText xml:space="preserve"> ADDIN EN.CITE.DATA </w:instrText>
      </w:r>
      <w:r w:rsidR="002833A0">
        <w:rPr>
          <w:rFonts w:ascii="Cambria" w:eastAsiaTheme="majorEastAsia" w:hAnsi="Cambria" w:cstheme="majorBidi"/>
          <w:sz w:val="24"/>
          <w:szCs w:val="24"/>
        </w:rPr>
      </w:r>
      <w:r w:rsidR="002833A0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C220F4">
        <w:rPr>
          <w:rFonts w:ascii="Cambria" w:eastAsiaTheme="majorEastAsia" w:hAnsi="Cambria" w:cstheme="majorBidi"/>
          <w:sz w:val="24"/>
          <w:szCs w:val="24"/>
        </w:rPr>
      </w:r>
      <w:r w:rsidR="00C220F4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2833A0" w:rsidRPr="002833A0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7, 8</w:t>
      </w:r>
      <w:r w:rsidR="00C220F4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v0.3.4 (95% accuracy, read splitting disabled) and filtered by SAMtools</w:t>
      </w:r>
      <w:r w:rsidR="00503D73">
        <w:rPr>
          <w:rFonts w:ascii="Cambria" w:eastAsiaTheme="majorEastAsia" w:hAnsi="Cambria" w:cstheme="majorBidi"/>
          <w:sz w:val="24"/>
          <w:szCs w:val="24"/>
        </w:rPr>
        <w:fldChar w:fldCharType="begin"/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&lt;EndNote&gt;&lt;Cite&gt;&lt;Author&gt;Li&lt;/Author&gt;&lt;Year&gt;2009&lt;/Year&gt;&lt;RecNum&gt;42&lt;/RecNum&gt;&lt;DisplayText&gt;&lt;style face="superscript"&gt;9&lt;/style&gt;&lt;/DisplayText&gt;&lt;record&gt;&lt;rec-number&gt;42&lt;/rec-number&gt;&lt;foreign-keys&gt;&lt;key app="EN" db-id="ptdpptawxz559ze2pt8pfrervfz2ffd5e0xe" timestamp="1648498722"&gt;42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03 (Print)&amp;#xD;1367-4803&lt;/isbn&gt;&lt;accession-num&gt;19505943&lt;/accession-num&gt;&lt;urls&gt;&lt;/urls&gt;&lt;custom2&gt;PMC2723002&lt;/custom2&gt;&lt;electronic-resource-num&gt;10.1093/bioinformatics/btp352&lt;/electronic-resource-num&gt;&lt;remote-database-provider&gt;NLM&lt;/remote-database-provider&gt;&lt;language&gt;eng&lt;/language&gt;&lt;/record&gt;&lt;/Cite&gt;&lt;/EndNote&gt;</w:instrText>
      </w:r>
      <w:r w:rsidR="00503D73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9</w:t>
      </w:r>
      <w:r w:rsidR="00503D73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v1.10 for uniqueness and properly aligned mate pairs. After removal of duplicated reads with Picard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MarkDuplicates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[https://broadinstitute.github.io/picard] v2.23.4, overlapping mate pair sequences were cut from the second mate utilizing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BamUtil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clipOverlap</w:t>
      </w:r>
      <w:r w:rsidR="00503D73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KdW48L0F1dGhvcj48WWVhcj4yMDE1PC9ZZWFyPjxSZWNO
dW0+NDM8L1JlY051bT48RGlzcGxheVRleHQ+PHN0eWxlIGZhY2U9InN1cGVyc2NyaXB0Ij4xMDwv
c3R5bGU+PC9EaXNwbGF5VGV4dD48cmVjb3JkPjxyZWMtbnVtYmVyPjQzPC9yZWMtbnVtYmVyPjxm
b3JlaWduLWtleXM+PGtleSBhcHA9IkVOIiBkYi1pZD0icHRkcHB0YXd4ejU1OXplMnB0OHBmcmVy
dmZ6MmZmZDVlMHhlIiB0aW1lc3RhbXA9IjE2NDg0OTg4MjUiPjQzPC9rZXk+PC9mb3JlaWduLWtl
eXM+PHJlZi10eXBlIG5hbWU9IkpvdXJuYWwgQXJ0aWNsZSI+MTc8L3JlZi10eXBlPjxjb250cmli
dXRvcnM+PGF1dGhvcnM+PGF1dGhvcj5KdW4sIEcuPC9hdXRob3I+PGF1dGhvcj5XaW5nLCBNLiBL
LjwvYXV0aG9yPjxhdXRob3I+QWJlY2FzaXMsIEcuIFIuPC9hdXRob3I+PGF1dGhvcj5LYW5nLCBI
LiBNLjwvYXV0aG9yPjwvYXV0aG9ycz48L2NvbnRyaWJ1dG9ycz48YXV0aC1hZGRyZXNzPkh1bWFu
IEdlbmV0aWNzIENlbnRlciwgU2Nob29sIG9mIFB1YmxpYyBIZWFsdGgsIFRoZSBVbml2ZXJzaXR5
IG9mIFRleGFzIEhlYWx0aCBTY2llbmNlIENlbnRlciBhdCBIb3VzdG9uLCBIb3VzdG9uLCBUZXhh
cyA3NzAzMCwgVVNBOyBDZW50ZXIgZm9yIFN0YXRpc3RpY2FsIEdlbmV0aWNzIGFuZCBEZXBhcnRt
ZW50IG9mIEJpb3N0YXRpc3RpY3MsIFVuaXZlcnNpdHkgb2YgTWljaGlnYW4gU2Nob29sIG9mIFB1
YmxpYyBIZWFsdGgsIEFubiBBcmJvciwgTWljaGlnYW4gNDgxMDksIFVTQS4mI3hEO0NlbnRlciBm
b3IgU3RhdGlzdGljYWwgR2VuZXRpY3MgYW5kIERlcGFydG1lbnQgb2YgQmlvc3RhdGlzdGljcywg
VW5pdmVyc2l0eSBvZiBNaWNoaWdhbiBTY2hvb2wgb2YgUHVibGljIEhlYWx0aCwgQW5uIEFyYm9y
LCBNaWNoaWdhbiA0ODEwOSwgVVNBLjwvYXV0aC1hZGRyZXNzPjx0aXRsZXM+PHRpdGxlPkFuIGVm
ZmljaWVudCBhbmQgc2NhbGFibGUgYW5hbHlzaXMgZnJhbWV3b3JrIGZvciB2YXJpYW50IGV4dHJh
Y3Rpb24gYW5kIHJlZmluZW1lbnQgZnJvbSBwb3B1bGF0aW9uLXNjYWxlIEROQSBzZXF1ZW5jZSBk
YXRhPC90aXRsZT48c2Vjb25kYXJ5LXRpdGxlPkdlbm9tZSBSZXM8L3NlY29uZGFyeS10aXRsZT48
YWx0LXRpdGxlPkdlbm9tZSByZXNlYXJjaDwvYWx0LXRpdGxlPjwvdGl0bGVzPjxwZXJpb2RpY2Fs
PjxmdWxsLXRpdGxlPkdlbm9tZSBSZXM8L2Z1bGwtdGl0bGU+PGFiYnItMT5HZW5vbWUgcmVzZWFy
Y2g8L2FiYnItMT48L3BlcmlvZGljYWw+PGFsdC1wZXJpb2RpY2FsPjxmdWxsLXRpdGxlPkdlbm9t
ZSBSZXM8L2Z1bGwtdGl0bGU+PGFiYnItMT5HZW5vbWUgcmVzZWFyY2g8L2FiYnItMT48L2FsdC1w
ZXJpb2RpY2FsPjxwYWdlcz45MTgtMjU8L3BhZ2VzPjx2b2x1bWU+MjU8L3ZvbHVtZT48bnVtYmVy
PjY8L251bWJlcj48ZWRpdGlvbj4yMDE1LzA0LzE4PC9lZGl0aW9uPjxrZXl3b3Jkcz48a2V5d29y
ZD5Db21wdXRhdGlvbmFsIEJpb2xvZ3k8L2tleXdvcmQ+PGtleXdvcmQ+KkRhdGFiYXNlcywgR2Vu
ZXRpYzwva2V5d29yZD48a2V5d29yZD5FeG9tZTwva2V5d29yZD48a2V5d29yZD5HZW5ldGljcywg
UG9wdWxhdGlvbi8qbWV0aG9kczwva2V5d29yZD48a2V5d29yZD5HZW5vbWUsIEh1bWFuPC9rZXl3
b3JkPjxrZXl3b3JkPkhhcGxvdHlwZXM8L2tleXdvcmQ+PGtleXdvcmQ+SGlnaC1UaHJvdWdocHV0
IE51Y2xlb3RpZGUgU2VxdWVuY2luZzwva2V5d29yZD48a2V5d29yZD5IdW1hbnM8L2tleXdvcmQ+
PGtleXdvcmQ+KlBvbHltb3JwaGlzbSwgU2luZ2xlIE51Y2xlb3RpZGU8L2tleXdvcmQ+PGtleXdv
cmQ+U2VxdWVuY2UgQWxpZ25tZW50PC9rZXl3b3JkPjxrZXl3b3JkPlNlcXVlbmNlIEFuYWx5c2lz
LCBETkEvKm1ldGhvZHM8L2tleXdvcmQ+PGtleXdvcmQ+U29mdHdhcmU8L2tleXdvcmQ+PC9rZXl3
b3Jkcz48ZGF0ZXM+PHllYXI+MjAxNTwveWVhcj48cHViLWRhdGVzPjxkYXRlPkp1bjwvZGF0ZT48
L3B1Yi1kYXRlcz48L2RhdGVzPjxpc2JuPjEwODgtOTA1MSAoUHJpbnQpJiN4RDsxMDg4LTkwNTE8
L2lzYm4+PGFjY2Vzc2lvbi1udW0+MjU4ODMzMTk8L2FjY2Vzc2lvbi1udW0+PHVybHM+PC91cmxz
PjxjdXN0b20yPlBNQzQ0NDg2ODc8L2N1c3RvbTI+PGVsZWN0cm9uaWMtcmVzb3VyY2UtbnVtPjEw
LjExMDEvZ3IuMTc2NTUyLjExNDwvZWxlY3Ryb25pYy1yZXNvdXJjZS1udW0+PHJlbW90ZS1kYXRh
YmFzZS1wcm92aWRlcj5OTE08L3JlbW90ZS1kYXRhYmFzZS1wcm92aWRlcj48bGFuZ3VhZ2U+ZW5n
PC9sYW5ndWFnZT48L3JlY29yZD48L0NpdGU+PC9FbmROb3RlPgB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</w:instrText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KdW48L0F1dGhvcj48WWVhcj4yMDE1PC9ZZWFyPjxSZWNO
dW0+NDM8L1JlY051bT48RGlzcGxheVRleHQ+PHN0eWxlIGZhY2U9InN1cGVyc2NyaXB0Ij4xMDwv
c3R5bGU+PC9EaXNwbGF5VGV4dD48cmVjb3JkPjxyZWMtbnVtYmVyPjQzPC9yZWMtbnVtYmVyPjxm
b3JlaWduLWtleXM+PGtleSBhcHA9IkVOIiBkYi1pZD0icHRkcHB0YXd4ejU1OXplMnB0OHBmcmVy
dmZ6MmZmZDVlMHhlIiB0aW1lc3RhbXA9IjE2NDg0OTg4MjUiPjQzPC9rZXk+PC9mb3JlaWduLWtl
eXM+PHJlZi10eXBlIG5hbWU9IkpvdXJuYWwgQXJ0aWNsZSI+MTc8L3JlZi10eXBlPjxjb250cmli
dXRvcnM+PGF1dGhvcnM+PGF1dGhvcj5KdW4sIEcuPC9hdXRob3I+PGF1dGhvcj5XaW5nLCBNLiBL
LjwvYXV0aG9yPjxhdXRob3I+QWJlY2FzaXMsIEcuIFIuPC9hdXRob3I+PGF1dGhvcj5LYW5nLCBI
LiBNLjwvYXV0aG9yPjwvYXV0aG9ycz48L2NvbnRyaWJ1dG9ycz48YXV0aC1hZGRyZXNzPkh1bWFu
IEdlbmV0aWNzIENlbnRlciwgU2Nob29sIG9mIFB1YmxpYyBIZWFsdGgsIFRoZSBVbml2ZXJzaXR5
IG9mIFRleGFzIEhlYWx0aCBTY2llbmNlIENlbnRlciBhdCBIb3VzdG9uLCBIb3VzdG9uLCBUZXhh
cyA3NzAzMCwgVVNBOyBDZW50ZXIgZm9yIFN0YXRpc3RpY2FsIEdlbmV0aWNzIGFuZCBEZXBhcnRt
ZW50IG9mIEJpb3N0YXRpc3RpY3MsIFVuaXZlcnNpdHkgb2YgTWljaGlnYW4gU2Nob29sIG9mIFB1
YmxpYyBIZWFsdGgsIEFubiBBcmJvciwgTWljaGlnYW4gNDgxMDksIFVTQS4mI3hEO0NlbnRlciBm
b3IgU3RhdGlzdGljYWwgR2VuZXRpY3MgYW5kIERlcGFydG1lbnQgb2YgQmlvc3RhdGlzdGljcywg
VW5pdmVyc2l0eSBvZiBNaWNoaWdhbiBTY2hvb2wgb2YgUHVibGljIEhlYWx0aCwgQW5uIEFyYm9y
LCBNaWNoaWdhbiA0ODEwOSwgVVNBLjwvYXV0aC1hZGRyZXNzPjx0aXRsZXM+PHRpdGxlPkFuIGVm
ZmljaWVudCBhbmQgc2NhbGFibGUgYW5hbHlzaXMgZnJhbWV3b3JrIGZvciB2YXJpYW50IGV4dHJh
Y3Rpb24gYW5kIHJlZmluZW1lbnQgZnJvbSBwb3B1bGF0aW9uLXNjYWxlIEROQSBzZXF1ZW5jZSBk
YXRhPC90aXRsZT48c2Vjb25kYXJ5LXRpdGxlPkdlbm9tZSBSZXM8L3NlY29uZGFyeS10aXRsZT48
YWx0LXRpdGxlPkdlbm9tZSByZXNlYXJjaDwvYWx0LXRpdGxlPjwvdGl0bGVzPjxwZXJpb2RpY2Fs
PjxmdWxsLXRpdGxlPkdlbm9tZSBSZXM8L2Z1bGwtdGl0bGU+PGFiYnItMT5HZW5vbWUgcmVzZWFy
Y2g8L2FiYnItMT48L3BlcmlvZGljYWw+PGFsdC1wZXJpb2RpY2FsPjxmdWxsLXRpdGxlPkdlbm9t
ZSBSZXM8L2Z1bGwtdGl0bGU+PGFiYnItMT5HZW5vbWUgcmVzZWFyY2g8L2FiYnItMT48L2FsdC1w
ZXJpb2RpY2FsPjxwYWdlcz45MTgtMjU8L3BhZ2VzPjx2b2x1bWU+MjU8L3ZvbHVtZT48bnVtYmVy
PjY8L251bWJlcj48ZWRpdGlvbj4yMDE1LzA0LzE4PC9lZGl0aW9uPjxrZXl3b3Jkcz48a2V5d29y
ZD5Db21wdXRhdGlvbmFsIEJpb2xvZ3k8L2tleXdvcmQ+PGtleXdvcmQ+KkRhdGFiYXNlcywgR2Vu
ZXRpYzwva2V5d29yZD48a2V5d29yZD5FeG9tZTwva2V5d29yZD48a2V5d29yZD5HZW5ldGljcywg
UG9wdWxhdGlvbi8qbWV0aG9kczwva2V5d29yZD48a2V5d29yZD5HZW5vbWUsIEh1bWFuPC9rZXl3
b3JkPjxrZXl3b3JkPkhhcGxvdHlwZXM8L2tleXdvcmQ+PGtleXdvcmQ+SGlnaC1UaHJvdWdocHV0
IE51Y2xlb3RpZGUgU2VxdWVuY2luZzwva2V5d29yZD48a2V5d29yZD5IdW1hbnM8L2tleXdvcmQ+
PGtleXdvcmQ+KlBvbHltb3JwaGlzbSwgU2luZ2xlIE51Y2xlb3RpZGU8L2tleXdvcmQ+PGtleXdv
cmQ+U2VxdWVuY2UgQWxpZ25tZW50PC9rZXl3b3JkPjxrZXl3b3JkPlNlcXVlbmNlIEFuYWx5c2lz
LCBETkEvKm1ldGhvZHM8L2tleXdvcmQ+PGtleXdvcmQ+U29mdHdhcmU8L2tleXdvcmQ+PC9rZXl3
b3Jkcz48ZGF0ZXM+PHllYXI+MjAxNTwveWVhcj48cHViLWRhdGVzPjxkYXRlPkp1bjwvZGF0ZT48
L3B1Yi1kYXRlcz48L2RhdGVzPjxpc2JuPjEwODgtOTA1MSAoUHJpbnQpJiN4RDsxMDg4LTkwNTE8
L2lzYm4+PGFjY2Vzc2lvbi1udW0+MjU4ODMzMTk8L2FjY2Vzc2lvbi1udW0+PHVybHM+PC91cmxz
PjxjdXN0b20yPlBNQzQ0NDg2ODc8L2N1c3RvbTI+PGVsZWN0cm9uaWMtcmVzb3VyY2UtbnVtPjEw
LjExMDEvZ3IuMTc2NTUyLjExNDwvZWxlY3Ryb25pYy1yZXNvdXJjZS1udW0+PHJlbW90ZS1kYXRh
YmFzZS1wcm92aWRlcj5OTE08L3JlbW90ZS1kYXRhYmFzZS1wcm92aWRlcj48bGFuZ3VhZ2U+ZW5n
PC9sYW5ndWFnZT48L3JlY29yZD48L0NpdGU+PC9FbmROb3RlPgB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.DATA </w:instrText>
      </w:r>
      <w:r w:rsidR="001D643C">
        <w:rPr>
          <w:rFonts w:ascii="Cambria" w:eastAsiaTheme="majorEastAsia" w:hAnsi="Cambria" w:cstheme="majorBidi"/>
          <w:sz w:val="24"/>
          <w:szCs w:val="24"/>
        </w:rPr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503D73">
        <w:rPr>
          <w:rFonts w:ascii="Cambria" w:eastAsiaTheme="majorEastAsia" w:hAnsi="Cambria" w:cstheme="majorBidi"/>
          <w:sz w:val="24"/>
          <w:szCs w:val="24"/>
        </w:rPr>
      </w:r>
      <w:r w:rsidR="00503D73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10</w:t>
      </w:r>
      <w:r w:rsidR="00503D73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503D73">
        <w:rPr>
          <w:rFonts w:ascii="Cambria" w:eastAsiaTheme="majorEastAsia" w:hAnsi="Cambria" w:cstheme="majorBidi"/>
          <w:sz w:val="24"/>
          <w:szCs w:val="24"/>
        </w:rPr>
        <w:t xml:space="preserve"> </w:t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v1.0.14. Further, indels were left aligned and base quality scores were re-calibrated utilizing GATK v4.1.4.1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LeftAlignIndels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and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BaseRecalibrator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>/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ApplyBQSR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trained on known sites from NCBI retrieved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dbSNP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v151. Given gnomAD</w:t>
      </w:r>
      <w:r w:rsidR="00314378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LYXJjemV3c2tpPC9BdXRob3I+PFllYXI+MjAyMDwvWWVh
cj48UmVjTnVtPjQ0PC9SZWNOdW0+PERpc3BsYXlUZXh0PjxzdHlsZSBmYWNlPSJzdXBlcnNjcmlw
dCI+MTE8L3N0eWxlPjwvRGlzcGxheVRleHQ+PHJlY29yZD48cmVjLW51bWJlcj40NDwvcmVjLW51
bWJlcj48Zm9yZWlnbi1rZXlzPjxrZXkgYXBwPSJFTiIgZGItaWQ9InB0ZHBwdGF3eHo1NTl6ZTJw
dDhwZnJlcnZmejJmZmQ1ZTB4ZSIgdGltZXN0YW1wPSIxNjQ4NDk4OTAzIj40NDwva2V5PjwvZm9y
ZWlnbi1rZXlzPjxyZWYtdHlwZSBuYW1lPSJKb3VybmFsIEFydGljbGUiPjE3PC9yZWYtdHlwZT48
Y29udHJpYnV0b3JzPjxhdXRob3JzPjxhdXRob3I+S2FyY3pld3NraSwgSy4gSi48L2F1dGhvcj48
YXV0aG9yPkZyYW5jaW9saSwgTC4gQy48L2F1dGhvcj48YXV0aG9yPlRpYW8sIEcuPC9hdXRob3I+
PGF1dGhvcj5DdW1taW5ncywgQi4gQi48L2F1dGhvcj48YXV0aG9yPkFsZsO2bGRpLCBKLjwvYXV0
aG9yPjxhdXRob3I+V2FuZywgUS48L2F1dGhvcj48YXV0aG9yPkNvbGxpbnMsIFIuIEwuPC9hdXRo
b3I+PGF1dGhvcj5MYXJpY2NoaWEsIEsuIE0uPC9hdXRob3I+PGF1dGhvcj5HYW5uYSwgQS48L2F1
dGhvcj48YXV0aG9yPkJpcm5iYXVtLCBELiBQLjwvYXV0aG9yPjxhdXRob3I+R2F1dGhpZXIsIEwu
IEQuPC9hdXRob3I+PGF1dGhvcj5CcmFuZCwgSC48L2F1dGhvcj48YXV0aG9yPlNvbG9tb25zb24s
IE0uPC9hdXRob3I+PGF1dGhvcj5XYXR0cywgTi4gQS48L2F1dGhvcj48YXV0aG9yPlJob2Rlcywg
RC48L2F1dGhvcj48YXV0aG9yPlNpbmdlci1CZXJrLCBNLjwvYXV0aG9yPjxhdXRob3I+RW5nbGFu
ZCwgRS4gTS48L2F1dGhvcj48YXV0aG9yPlNlYWJ5LCBFLiBHLjwvYXV0aG9yPjxhdXRob3I+S29z
bWlja2ksIEouIEEuPC9hdXRob3I+PGF1dGhvcj5XYWx0ZXJzLCBSLiBLLjwvYXV0aG9yPjxhdXRo
b3I+VGFzaG1hbiwgSy48L2F1dGhvcj48YXV0aG9yPkZhcmpvdW4sIFkuPC9hdXRob3I+PGF1dGhv
cj5CYW5rcywgRS48L2F1dGhvcj48YXV0aG9yPlBvdGVyYmEsIFQuPC9hdXRob3I+PGF1dGhvcj5X
YW5nLCBBLjwvYXV0aG9yPjxhdXRob3I+U2VlZCwgQy48L2F1dGhvcj48YXV0aG9yPldoaWZmaW4s
IE4uPC9hdXRob3I+PGF1dGhvcj5DaG9uZywgSi4gWC48L2F1dGhvcj48YXV0aG9yPlNhbW9jaGEs
IEsuIEUuPC9hdXRob3I+PGF1dGhvcj5QaWVyY2UtSG9mZm1hbiwgRS48L2F1dGhvcj48YXV0aG9y
PlphcHBhbGEsIFouPC9hdXRob3I+PGF1dGhvcj5PJmFwb3M7RG9ubmVsbC1MdXJpYSwgQS4gSC48
L2F1dGhvcj48YXV0aG9yPk1pbmlrZWwsIEUuIFYuPC9hdXRob3I+PGF1dGhvcj5XZWlzYnVyZCwg
Qi48L2F1dGhvcj48YXV0aG9yPkxlaywgTS48L2F1dGhvcj48YXV0aG9yPldhcmUsIEouIFMuPC9h
dXRob3I+PGF1dGhvcj5WaXR0YWwsIEMuPC9hdXRob3I+PGF1dGhvcj5Bcm1lYW4sIEkuIE0uPC9h
dXRob3I+PGF1dGhvcj5CZXJnZWxzb24sIEwuPC9hdXRob3I+PGF1dGhvcj5DaWJ1bHNraXMsIEsu
PC9hdXRob3I+PGF1dGhvcj5Db25ub2xseSwgSy4gTS48L2F1dGhvcj48YXV0aG9yPkNvdmFycnVi
aWFzLCBNLjwvYXV0aG9yPjxhdXRob3I+RG9ubmVsbHksIFMuPC9hdXRob3I+PGF1dGhvcj5GZXJy
aWVyYSwgUy48L2F1dGhvcj48YXV0aG9yPkdhYnJpZWwsIFMuPC9hdXRob3I+PGF1dGhvcj5HZW50
cnksIEouPC9hdXRob3I+PGF1dGhvcj5HdXB0YSwgTi48L2F1dGhvcj48YXV0aG9yPkplYW5kZXQs
IFQuPC9hdXRob3I+PGF1dGhvcj5LYXBsYW4sIEQuPC9hdXRob3I+PGF1dGhvcj5MbGFud2FybmUs
IEMuPC9hdXRob3I+PGF1dGhvcj5NdW5zaGksIFIuPC9hdXRob3I+PGF1dGhvcj5Ob3ZvZCwgUy48
L2F1dGhvcj48YXV0aG9yPlBldHJpbGxvLCBOLjwvYXV0aG9yPjxhdXRob3I+Um9hemVuLCBELjwv
YXV0aG9yPjxhdXRob3I+UnVhbm8tUnViaW8sIFYuPC9hdXRob3I+PGF1dGhvcj5TYWx0em1hbiwg
QS48L2F1dGhvcj48YXV0aG9yPlNjaGxlaWNoZXIsIE0uPC9hdXRob3I+PGF1dGhvcj5Tb3RvLCBK
LjwvYXV0aG9yPjxhdXRob3I+VGliYmV0dHMsIEsuPC9hdXRob3I+PGF1dGhvcj5Ub2xvbmVuLCBD
LjwvYXV0aG9yPjxhdXRob3I+V2FkZSwgRy48L2F1dGhvcj48YXV0aG9yPlRhbGtvd3NraSwgTS4g
RS48L2F1dGhvcj48YXV0aG9yPk5lYWxlLCBCLiBNLjwvYXV0aG9yPjxhdXRob3I+RGFseSwgTS4g
Si48L2F1dGhvcj48YXV0aG9yPk1hY0FydGh1ciwgRC4gRy48L2F1dGhvcj48L2F1dGhvcnM+PC9j
b250cmlidXRvcnM+PGF1dGgtYWRkcmVzcz5Qcm9ncmFtIGluIE1lZGljYWwgYW5kIFBvcHVsYXRp
b24gR2VuZXRpY3MsIEJyb2FkIEluc3RpdHV0ZSBvZiBNSVQgYW5kIEhhcnZhcmQsIENhbWJyaWRn
ZSwgTUEsIFVTQS4ga29ucmFka0Bicm9hZGluc3RpdHV0ZS5vcmcuJiN4RDtBbmFseXRpYyBhbmQg
VHJhbnNsYXRpb25hbCBHZW5ldGljcyBVbml0LCBNYXNzYWNodXNldHRzIEdlbmVyYWwgSG9zcGl0
YWwsIEJvc3RvbiwgTUEsIFVTQS4ga29ucmFka0Bicm9hZGluc3RpdHV0ZS5vcmcuJiN4RDtQcm9n
cmFtIGluIE1lZGljYWwgYW5kIFBvcHVsYXRpb24gR2VuZXRpY3MsIEJyb2FkIEluc3RpdHV0ZSBv
ZiBNSVQgYW5kIEhhcnZhcmQsIENhbWJyaWRnZSwgTUEsIFVTQS4mI3hEO0FuYWx5dGljIGFuZCBU
cmFuc2xhdGlvbmFsIEdlbmV0aWNzIFVuaXQsIE1hc3NhY2h1c2V0dHMgR2VuZXJhbCBIb3NwaXRh
bCwgQm9zdG9uLCBNQSwgVVNBLiYjeEQ7UHJvZ3JhbSBpbiBCaW9sb2dpY2FsIGFuZCBCaW9tZWRp
Y2FsIFNjaWVuY2VzLCBIYXJ2YXJkIE1lZGljYWwgU2Nob29sLCBCb3N0b24sIE1BLCBVU0EuJiN4
RDtQcm9ncmFtIGluIEJpb2luZm9ybWF0aWNzIGFuZCBJbnRlZ3JhdGl2ZSBHZW5vbWljcywgSGFy
dmFyZCBNZWRpY2FsIFNjaG9vbCwgQm9zdG9uLCBNQSwgVVNBLiYjeEQ7Q2VudGVyIGZvciBHZW5v
bWljIE1lZGljaW5lLCBNYXNzYWNodXNldHRzIEdlbmVyYWwgSG9zcGl0YWwsIEJvc3RvbiwgTUEs
IFVTQS4mI3hEO0luc3RpdHV0ZSBmb3IgTW9sZWN1bGFyIE1lZGljaW5lIEZpbmxhbmQsIEhlbHNp
bmtpLCBGaW5sYW5kLiYjeEQ7RGF0YSBTY2llbmNlcyBQbGF0Zm9ybSwgQnJvYWQgSW5zdGl0dXRl
IG9mIE1JVCBhbmQgSGFydmFyZCwgQ2FtYnJpZGdlLCBNQSwgVVNBLiYjeEQ7Q2VudHJlIGZvciBU
cmFuc2xhdGlvbmFsIEJpb2luZm9ybWF0aWNzLCBXaWxsaWFtIEhhcnZleSBSZXNlYXJjaCBJbnN0
aXR1dGUsIEJhcnRzIGFuZCB0aGUgTG9uZG9uIFNjaG9vbCBvZiBNZWRpY2luZSBhbmQgRGVudGlz
dHJ5LCBRdWVlbiBNYXJ5IFVuaXZlcnNpdHkgb2YgTG9uZG9uIGFuZCBCYXJ0cyBIZWFsdGggTkhT
IFRydXN0LCBMb25kb24sIFVLLiYjeEQ7U3RhbmxleSBDZW50ZXIgZm9yIFBzeWNoaWF0cmljIFJl
c2VhcmNoLCBCcm9hZCBJbnN0aXR1dGUgb2YgTUlUIGFuZCBIYXJ2YXJkLCBDYW1icmlkZ2UsIE1B
LCBVU0EuJiN4RDtOYXRpb25hbCBIZWFydCAmYW1wOyBMdW5nIEluc3RpdHV0ZSBhbmQgTVJDIExv
bmRvbiBJbnN0aXR1dGUgb2YgTWVkaWNhbCBTY2llbmNlcywgSW1wZXJpYWwgQ29sbGVnZSBMb25k
b24sIExvbmRvbiwgVUsuJiN4RDtDYXJkaW92YXNjdWxhciBSZXNlYXJjaCBDZW50cmUsIFJveWFs
IEJyb21wdG9uICZhbXA7IEhhcmVmaWVsZCBIb3NwaXRhbHMgTkhTIFRydXN0LCBMb25kb24sIFVL
LiYjeEQ7RGVwYXJ0bWVudCBvZiBQZWRpYXRyaWNzLCBVbml2ZXJzaXR5IG9mIFdhc2hpbmd0b24s
IFNlYXR0bGUsIFdBLCBVU0EuJiN4RDtXZWxsY29tZSBTYW5nZXIgSW5zdGl0dXRlLCBXZWxsY29t
ZSBHZW5vbWUgQ2FtcHVzLCBIaW54dG9uLCBDYW1icmlkZ2UsIFVLLiYjeEQ7VmVydGV4IFBoYXJt
YWNldXRpY2FscyBJbmMsIEJvc3RvbiwgTUEsIFVTQS4mI3hEO0RpdmlzaW9uIG9mIEdlbmV0aWNz
IGFuZCBHZW5vbWljcywgQm9zdG9uIENoaWxkcmVuJmFwb3M7cyBIb3NwaXRhbCwgQm9zdG9uLCBN
QSwgVVNBLiYjeEQ7RGVwYXJ0bWVudCBvZiBQZWRpYXRyaWNzLCBIYXJ2YXJkIE1lZGljYWwgU2No
b29sLCBCb3N0b24sIE1BLCBVU0EuJiN4RDtEZXBhcnRtZW50IG9mIEdlbmV0aWNzLCBZYWxlIFNj
aG9vbCBvZiBNZWRpY2luZSwgTmV3IEhhdmVuLCBDVCwgVVNBLiYjeEQ7QnJvYWQgR2Vub21pY3Ms
IEJyb2FkIEluc3RpdHV0ZSBvZiBNSVQgYW5kIEhhcnZhcmQsIENhbWJyaWRnZSwgTUEsIFVTQS4m
I3hEO0RlcGFydG1lbnQgb2YgTmV1cm9sb2d5LCBIYXJ2YXJkIE1lZGljYWwgU2Nob29sLCBCb3N0
b24sIE1BLCBVU0EuJiN4RDtQcm9ncmFtIGluIE1lZGljYWwgYW5kIFBvcHVsYXRpb24gR2VuZXRp
Y3MsIEJyb2FkIEluc3RpdHV0ZSBvZiBNSVQgYW5kIEhhcnZhcmQsIENhbWJyaWRnZSwgTUEsIFVT
QS4gZC5tYWNhcnRodXJAZ2FydmFuLm9yZy5hdS4mI3hEO0FuYWx5dGljIGFuZCBUcmFuc2xhdGlv
bmFsIEdlbmV0aWNzIFVuaXQsIE1hc3NhY2h1c2V0dHMgR2VuZXJhbCBIb3NwaXRhbCwgQm9zdG9u
LCBNQSwgVVNBLiBkLm1hY2FydGh1ckBnYXJ2YW4ub3JnLmF1LiYjeEQ7Q2VudHJlIGZvciBQb3B1
bGF0aW9uIEdlbm9taWNzLCBHYXJ2YW4gSW5zdGl0dXRlIG9mIE1lZGljYWwgUmVzZWFyY2gsIGFu
ZCBVTlNXIFN5ZG5leSwgU3lkbmV5LCBOZXcgU291dGggV2FsZXMsIEF1c3RyYWxpYS4gZC5tYWNh
cnRodXJAZ2FydmFuLm9yZy5hdS4mI3hEO0NlbnRyZSBmb3IgUG9wdWxhdGlvbiBHZW5vbWljcywg
TXVyZG9jaCBDaGlsZHJlbiZhcG9zO3MgUmVzZWFyY2ggSW5zdGl0dXRlLCBNZWxib3VybmUsIFZp
Y3RvcmlhLCBBdXN0cmFsaWEuIGQubWFjYXJ0aHVyQGdhcnZhbi5vcmcuYXUuPC9hdXRoLWFkZHJl
c3M+PHRpdGxlcz48dGl0bGU+VGhlIG11dGF0aW9uYWwgY29uc3RyYWludCBzcGVjdHJ1bSBxdWFu
dGlmaWVkIGZyb20gdmFyaWF0aW9uIGluIDE0MSw0NTYgaHVtYW5z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0MzQtNDQzPC9wYWdlcz48dm9sdW1lPjU4MTwvdm9sdW1lPjxudW1iZXI+
NzgwOTwvbnVtYmVyPjxlZGl0aW9uPjIwMjAvMDUvMjk8L2VkaXRpb24+PGtleXdvcmRzPjxrZXl3
b3JkPkFkdWx0PC9rZXl3b3JkPjxrZXl3b3JkPkJyYWluL21ldGFib2xpc208L2tleXdvcmQ+PGtl
eXdvcmQ+Q2FyZGlvdmFzY3VsYXIgRGlzZWFzZXMvZ2VuZXRpY3M8L2tleXdvcmQ+PGtleXdvcmQ+
Q29ob3J0IFN0dWRpZXM8L2tleXdvcmQ+PGtleXdvcmQ+RGF0YWJhc2VzLCBHZW5ldGljPC9rZXl3
b3JkPjxrZXl3b3JkPkV4b21lLypnZW5ldGljczwva2V5d29yZD48a2V5d29yZD5GZW1hbGU8L2tl
eXdvcmQ+PGtleXdvcmQ+R2VuZXMsIEVzc2VudGlhbC8qZ2VuZXRpY3M8L2tleXdvcmQ+PGtleXdv
cmQ+R2VuZXRpYyBQcmVkaXNwb3NpdGlvbiB0byBEaXNlYXNlL2dlbmV0aWNzPC9rZXl3b3JkPjxr
ZXl3b3JkPkdlbmV0aWMgVmFyaWF0aW9uLypnZW5ldGljczwva2V5d29yZD48a2V5d29yZD5HZW5v
bWUsIEh1bWFuLypnZW5ldGljczwva2V5d29yZD48a2V5d29yZD5HZW5vbWUtV2lkZSBBc3NvY2lh
dGlvbiBTdHVkeTwva2V5d29yZD48a2V5d29yZD5IdW1hbnM8L2tleXdvcmQ+PGtleXdvcmQ+TG9z
cyBvZiBGdW5jdGlvbiBNdXRhdGlvbi9nZW5ldGljczwva2V5d29yZD48a2V5d29yZD5NYWxlPC9r
ZXl3b3JkPjxrZXl3b3JkPk11dGF0aW9uIFJhdGU8L2tleXdvcmQ+PGtleXdvcmQ+UHJvcHJvdGVp
biBDb252ZXJ0YXNlIDkvZ2VuZXRpY3M8L2tleXdvcmQ+PGtleXdvcmQ+Uk5BLCBNZXNzZW5nZXIv
Z2VuZXRpY3M8L2tleXdvcmQ+PGtleXdvcmQ+UmVwcm9kdWNpYmlsaXR5IG9mIFJlc3VsdHM8L2tl
eXdvcmQ+PGtleXdvcmQ+V2hvbGUgRXhvbWUgU2VxdWVuY2luZzwva2V5d29yZD48a2V5d29yZD5X
aG9sZSBHZW5vbWUgU2VxdWVuY2luZzwva2V5d29yZD48L2tleXdvcmRzPjxkYXRlcz48eWVhcj4y
MDIwPC95ZWFyPjxwdWItZGF0ZXM+PGRhdGU+TWF5PC9kYXRlPjwvcHViLWRhdGVzPjwvZGF0ZXM+
PGlzYm4+MDAyOC0wODM2IChQcmludCkmI3hEOzAwMjgtMDgzNjwvaXNibj48YWNjZXNzaW9uLW51
bT4zMjQ2MTY1NDwvYWNjZXNzaW9uLW51bT48dXJscz48L3VybHM+PGN1c3RvbTI+UE1DNzMzNDE5
NyBmcm9tIFRha2VkYSBQaGFybWFjZXV0aWNhbCBDb21wYW55LiBBLkguT+KAmUQuLUwuIGhhcyBy
ZWNlaXZlZCBob25vcmFyaWEgZnJvbSBBUlVQIGFuZCBDaGFuIFp1Y2tlcmJlcmcgSW5pdGlhdGl2
ZS4gRS5WLk0uIGhhcyByZWNlaXZlZCByZXNlYXJjaCBzdXBwb3J0IGluIHRoZSBmb3JtIG9mIGNo
YXJpdGFibGUgY29udHJpYnV0aW9ucyBmcm9tIENoYXJsZXMgUml2ZXIgTGFib3JhdG9yaWVzIGFu
ZCBJb25pcyBQaGFybWFjZXV0aWNhbHMsIGFuZCBoYXMgY29uc3VsdGVkIGZvciBEZWVyZmllbGQg
TWFuYWdlbWVudC4gSi5TLlcuIGlzIGEgY29uc3VsdGFudCBmb3IgTXlvS2FyZGlhLiBCLk0uTi4g
aXMgYSBtZW1iZXIgb2YgdGhlIHNjaWVudGlmaWMgYWR2aXNvcnkgYm9hcmQgYXQgRGVlcCBHZW5v
bWljcyBhbmQgY29uc3VsdGFudCBmb3IgQ2FtcDQgVGhlcmFwZXV0aWNzLCBUYWtlZGEgUGhhcm1h
Y2V1dGljYWwsIGFuZCBCaW9nZW4uIE0uSi5ELiBpcyBhIGZvdW5kZXIgb2YgTWF6ZSBUaGVyYXBl
dXRpY3MuIEQuRy5NLiBpcyBhIGZvdW5kZXIgd2l0aCBlcXVpdHkgaW4gR29sZGZpbmNoIEJpbywg
YW5kIGhhcyByZWNlaXZlZCByZXNlYXJjaCBzdXBwb3J0IGZyb20gQWJiVmllLCBBc3RlbGxhcywg
QmlvZ2VuLCBCaW9NYXJpbiwgRWlzYWksIE1lcmNrLCBQZml6ZXIsIGFuZCBTYW5vZmktR2Vuenlt
ZS4gVGhlIHZpZXdzIGV4cHJlc3NlZCBpbiB0aGlzIGFydGljbGUgYXJlIHRob3NlIG9mIHRoZSBh
dXRob3IocykgYW5kIG5vdCBuZWNlc3NhcmlseSB0aG9zZSBvZiB0aGUgTkhTLCB0aGUgTklIUiwg
b3IgdGhlIERlcGFydG1lbnQgb2YgSGVhbHRoLiBNLkkuTS4gaGFzIHNlcnZlZCBvbiBhZHZpc29y
eSBwYW5lbHMgZm9yIFBmaXplciwgTm92b05vcmRpc2ssIFpvZSBHbG9iYWw7IGhhcyByZWNlaXZl
ZCBob25vcmFyaWEgZnJvbSBNZXJjaywgUGZpemVyLCBOb3ZvTm9yZGlzayBhbmQgRWxpIExpbGx5
OyBoYXMgc3RvY2sgb3B0aW9ucyBpbiBab2UgR2xvYmFsIGFuZCBoYXMgcmVjZWl2ZWQgcmVzZWFy
Y2ggZnVuZGluZyBmcm9tIEFiYnZpZSwgQXN0cmEgWmVuZWNhLCBCb2VocmluZ2VyIEluZ2VsaGVp
bSwgRWxpIExpbGx5LCBKYW5zc2VuLCBNZXJjaywgTm92b05vcmRpc2ssIFBmaXplciwgUm9jaGUs
IFNhbm9maSBBdmVudGlzLCBTZXJ2aWVyICZhbXA7IFRha2VkYS4gQXMgb2YgSnVuZSAyMDE5LCBN
LkkuTS4gaXMgYW4gZW1wbG95ZWUgb2YgR2VuZW50ZWNoLCBhbmQgaG9sZHMgc3RvY2sgaW4gUm9j
aGUuIE4uUi4gaXMgYSBub24tZXhlY3V0aXZlIGRpcmVjdG9yIG9mIEFzdHJhWmVuZWNhLjwvY3Vz
dG9tMj48ZWxlY3Ryb25pYy1yZXNvdXJjZS1udW0+MTAuMTAzOC9zNDE1ODYtMDIwLTIzMDgtNzwv
ZWxlY3Ryb25pYy1yZXNvdXJjZS1udW0+PHJlbW90ZS1kYXRhYmFzZS1wcm92aWRlcj5OTE08L3Jl
bW90ZS1kYXRhYmFzZS1wcm92aWRlcj48bGFuZ3VhZ2U+ZW5nPC9sYW5ndWFnZT48L3JlY29yZD48
L0NpdGU+PC9FbmROb3RlPgB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</w:instrText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LYXJjemV3c2tpPC9BdXRob3I+PFllYXI+MjAyMDwvWWVh
cj48UmVjTnVtPjQ0PC9SZWNOdW0+PERpc3BsYXlUZXh0PjxzdHlsZSBmYWNlPSJzdXBlcnNjcmlw
dCI+MTE8L3N0eWxlPjwvRGlzcGxheVRleHQ+PHJlY29yZD48cmVjLW51bWJlcj40NDwvcmVjLW51
bWJlcj48Zm9yZWlnbi1rZXlzPjxrZXkgYXBwPSJFTiIgZGItaWQ9InB0ZHBwdGF3eHo1NTl6ZTJw
dDhwZnJlcnZmejJmZmQ1ZTB4ZSIgdGltZXN0YW1wPSIxNjQ4NDk4OTAzIj40NDwva2V5PjwvZm9y
ZWlnbi1rZXlzPjxyZWYtdHlwZSBuYW1lPSJKb3VybmFsIEFydGljbGUiPjE3PC9yZWYtdHlwZT48
Y29udHJpYnV0b3JzPjxhdXRob3JzPjxhdXRob3I+S2FyY3pld3NraSwgSy4gSi48L2F1dGhvcj48
YXV0aG9yPkZyYW5jaW9saSwgTC4gQy48L2F1dGhvcj48YXV0aG9yPlRpYW8sIEcuPC9hdXRob3I+
PGF1dGhvcj5DdW1taW5ncywgQi4gQi48L2F1dGhvcj48YXV0aG9yPkFsZsO2bGRpLCBKLjwvYXV0
aG9yPjxhdXRob3I+V2FuZywgUS48L2F1dGhvcj48YXV0aG9yPkNvbGxpbnMsIFIuIEwuPC9hdXRo
b3I+PGF1dGhvcj5MYXJpY2NoaWEsIEsuIE0uPC9hdXRob3I+PGF1dGhvcj5HYW5uYSwgQS48L2F1
dGhvcj48YXV0aG9yPkJpcm5iYXVtLCBELiBQLjwvYXV0aG9yPjxhdXRob3I+R2F1dGhpZXIsIEwu
IEQuPC9hdXRob3I+PGF1dGhvcj5CcmFuZCwgSC48L2F1dGhvcj48YXV0aG9yPlNvbG9tb25zb24s
IE0uPC9hdXRob3I+PGF1dGhvcj5XYXR0cywgTi4gQS48L2F1dGhvcj48YXV0aG9yPlJob2Rlcywg
RC48L2F1dGhvcj48YXV0aG9yPlNpbmdlci1CZXJrLCBNLjwvYXV0aG9yPjxhdXRob3I+RW5nbGFu
ZCwgRS4gTS48L2F1dGhvcj48YXV0aG9yPlNlYWJ5LCBFLiBHLjwvYXV0aG9yPjxhdXRob3I+S29z
bWlja2ksIEouIEEuPC9hdXRob3I+PGF1dGhvcj5XYWx0ZXJzLCBSLiBLLjwvYXV0aG9yPjxhdXRo
b3I+VGFzaG1hbiwgSy48L2F1dGhvcj48YXV0aG9yPkZhcmpvdW4sIFkuPC9hdXRob3I+PGF1dGhv
cj5CYW5rcywgRS48L2F1dGhvcj48YXV0aG9yPlBvdGVyYmEsIFQuPC9hdXRob3I+PGF1dGhvcj5X
YW5nLCBBLjwvYXV0aG9yPjxhdXRob3I+U2VlZCwgQy48L2F1dGhvcj48YXV0aG9yPldoaWZmaW4s
IE4uPC9hdXRob3I+PGF1dGhvcj5DaG9uZywgSi4gWC48L2F1dGhvcj48YXV0aG9yPlNhbW9jaGEs
IEsuIEUuPC9hdXRob3I+PGF1dGhvcj5QaWVyY2UtSG9mZm1hbiwgRS48L2F1dGhvcj48YXV0aG9y
PlphcHBhbGEsIFouPC9hdXRob3I+PGF1dGhvcj5PJmFwb3M7RG9ubmVsbC1MdXJpYSwgQS4gSC48
L2F1dGhvcj48YXV0aG9yPk1pbmlrZWwsIEUuIFYuPC9hdXRob3I+PGF1dGhvcj5XZWlzYnVyZCwg
Qi48L2F1dGhvcj48YXV0aG9yPkxlaywgTS48L2F1dGhvcj48YXV0aG9yPldhcmUsIEouIFMuPC9h
dXRob3I+PGF1dGhvcj5WaXR0YWwsIEMuPC9hdXRob3I+PGF1dGhvcj5Bcm1lYW4sIEkuIE0uPC9h
dXRob3I+PGF1dGhvcj5CZXJnZWxzb24sIEwuPC9hdXRob3I+PGF1dGhvcj5DaWJ1bHNraXMsIEsu
PC9hdXRob3I+PGF1dGhvcj5Db25ub2xseSwgSy4gTS48L2F1dGhvcj48YXV0aG9yPkNvdmFycnVi
aWFzLCBNLjwvYXV0aG9yPjxhdXRob3I+RG9ubmVsbHksIFMuPC9hdXRob3I+PGF1dGhvcj5GZXJy
aWVyYSwgUy48L2F1dGhvcj48YXV0aG9yPkdhYnJpZWwsIFMuPC9hdXRob3I+PGF1dGhvcj5HZW50
cnksIEouPC9hdXRob3I+PGF1dGhvcj5HdXB0YSwgTi48L2F1dGhvcj48YXV0aG9yPkplYW5kZXQs
IFQuPC9hdXRob3I+PGF1dGhvcj5LYXBsYW4sIEQuPC9hdXRob3I+PGF1dGhvcj5MbGFud2FybmUs
IEMuPC9hdXRob3I+PGF1dGhvcj5NdW5zaGksIFIuPC9hdXRob3I+PGF1dGhvcj5Ob3ZvZCwgUy48
L2F1dGhvcj48YXV0aG9yPlBldHJpbGxvLCBOLjwvYXV0aG9yPjxhdXRob3I+Um9hemVuLCBELjwv
YXV0aG9yPjxhdXRob3I+UnVhbm8tUnViaW8sIFYuPC9hdXRob3I+PGF1dGhvcj5TYWx0em1hbiwg
QS48L2F1dGhvcj48YXV0aG9yPlNjaGxlaWNoZXIsIE0uPC9hdXRob3I+PGF1dGhvcj5Tb3RvLCBK
LjwvYXV0aG9yPjxhdXRob3I+VGliYmV0dHMsIEsuPC9hdXRob3I+PGF1dGhvcj5Ub2xvbmVuLCBD
LjwvYXV0aG9yPjxhdXRob3I+V2FkZSwgRy48L2F1dGhvcj48YXV0aG9yPlRhbGtvd3NraSwgTS4g
RS48L2F1dGhvcj48YXV0aG9yPk5lYWxlLCBCLiBNLjwvYXV0aG9yPjxhdXRob3I+RGFseSwgTS4g
Si48L2F1dGhvcj48YXV0aG9yPk1hY0FydGh1ciwgRC4gRy48L2F1dGhvcj48L2F1dGhvcnM+PC9j
b250cmlidXRvcnM+PGF1dGgtYWRkcmVzcz5Qcm9ncmFtIGluIE1lZGljYWwgYW5kIFBvcHVsYXRp
b24gR2VuZXRpY3MsIEJyb2FkIEluc3RpdHV0ZSBvZiBNSVQgYW5kIEhhcnZhcmQsIENhbWJyaWRn
ZSwgTUEsIFVTQS4ga29ucmFka0Bicm9hZGluc3RpdHV0ZS5vcmcuJiN4RDtBbmFseXRpYyBhbmQg
VHJhbnNsYXRpb25hbCBHZW5ldGljcyBVbml0LCBNYXNzYWNodXNldHRzIEdlbmVyYWwgSG9zcGl0
YWwsIEJvc3RvbiwgTUEsIFVTQS4ga29ucmFka0Bicm9hZGluc3RpdHV0ZS5vcmcuJiN4RDtQcm9n
cmFtIGluIE1lZGljYWwgYW5kIFBvcHVsYXRpb24gR2VuZXRpY3MsIEJyb2FkIEluc3RpdHV0ZSBv
ZiBNSVQgYW5kIEhhcnZhcmQsIENhbWJyaWRnZSwgTUEsIFVTQS4mI3hEO0FuYWx5dGljIGFuZCBU
cmFuc2xhdGlvbmFsIEdlbmV0aWNzIFVuaXQsIE1hc3NhY2h1c2V0dHMgR2VuZXJhbCBIb3NwaXRh
bCwgQm9zdG9uLCBNQSwgVVNBLiYjeEQ7UHJvZ3JhbSBpbiBCaW9sb2dpY2FsIGFuZCBCaW9tZWRp
Y2FsIFNjaWVuY2VzLCBIYXJ2YXJkIE1lZGljYWwgU2Nob29sLCBCb3N0b24sIE1BLCBVU0EuJiN4
RDtQcm9ncmFtIGluIEJpb2luZm9ybWF0aWNzIGFuZCBJbnRlZ3JhdGl2ZSBHZW5vbWljcywgSGFy
dmFyZCBNZWRpY2FsIFNjaG9vbCwgQm9zdG9uLCBNQSwgVVNBLiYjeEQ7Q2VudGVyIGZvciBHZW5v
bWljIE1lZGljaW5lLCBNYXNzYWNodXNldHRzIEdlbmVyYWwgSG9zcGl0YWwsIEJvc3RvbiwgTUEs
IFVTQS4mI3hEO0luc3RpdHV0ZSBmb3IgTW9sZWN1bGFyIE1lZGljaW5lIEZpbmxhbmQsIEhlbHNp
bmtpLCBGaW5sYW5kLiYjeEQ7RGF0YSBTY2llbmNlcyBQbGF0Zm9ybSwgQnJvYWQgSW5zdGl0dXRl
IG9mIE1JVCBhbmQgSGFydmFyZCwgQ2FtYnJpZGdlLCBNQSwgVVNBLiYjeEQ7Q2VudHJlIGZvciBU
cmFuc2xhdGlvbmFsIEJpb2luZm9ybWF0aWNzLCBXaWxsaWFtIEhhcnZleSBSZXNlYXJjaCBJbnN0
aXR1dGUsIEJhcnRzIGFuZCB0aGUgTG9uZG9uIFNjaG9vbCBvZiBNZWRpY2luZSBhbmQgRGVudGlz
dHJ5LCBRdWVlbiBNYXJ5IFVuaXZlcnNpdHkgb2YgTG9uZG9uIGFuZCBCYXJ0cyBIZWFsdGggTkhT
IFRydXN0LCBMb25kb24sIFVLLiYjeEQ7U3RhbmxleSBDZW50ZXIgZm9yIFBzeWNoaWF0cmljIFJl
c2VhcmNoLCBCcm9hZCBJbnN0aXR1dGUgb2YgTUlUIGFuZCBIYXJ2YXJkLCBDYW1icmlkZ2UsIE1B
LCBVU0EuJiN4RDtOYXRpb25hbCBIZWFydCAmYW1wOyBMdW5nIEluc3RpdHV0ZSBhbmQgTVJDIExv
bmRvbiBJbnN0aXR1dGUgb2YgTWVkaWNhbCBTY2llbmNlcywgSW1wZXJpYWwgQ29sbGVnZSBMb25k
b24sIExvbmRvbiwgVUsuJiN4RDtDYXJkaW92YXNjdWxhciBSZXNlYXJjaCBDZW50cmUsIFJveWFs
IEJyb21wdG9uICZhbXA7IEhhcmVmaWVsZCBIb3NwaXRhbHMgTkhTIFRydXN0LCBMb25kb24sIFVL
LiYjeEQ7RGVwYXJ0bWVudCBvZiBQZWRpYXRyaWNzLCBVbml2ZXJzaXR5IG9mIFdhc2hpbmd0b24s
IFNlYXR0bGUsIFdBLCBVU0EuJiN4RDtXZWxsY29tZSBTYW5nZXIgSW5zdGl0dXRlLCBXZWxsY29t
ZSBHZW5vbWUgQ2FtcHVzLCBIaW54dG9uLCBDYW1icmlkZ2UsIFVLLiYjeEQ7VmVydGV4IFBoYXJt
YWNldXRpY2FscyBJbmMsIEJvc3RvbiwgTUEsIFVTQS4mI3hEO0RpdmlzaW9uIG9mIEdlbmV0aWNz
IGFuZCBHZW5vbWljcywgQm9zdG9uIENoaWxkcmVuJmFwb3M7cyBIb3NwaXRhbCwgQm9zdG9uLCBN
QSwgVVNBLiYjeEQ7RGVwYXJ0bWVudCBvZiBQZWRpYXRyaWNzLCBIYXJ2YXJkIE1lZGljYWwgU2No
b29sLCBCb3N0b24sIE1BLCBVU0EuJiN4RDtEZXBhcnRtZW50IG9mIEdlbmV0aWNzLCBZYWxlIFNj
aG9vbCBvZiBNZWRpY2luZSwgTmV3IEhhdmVuLCBDVCwgVVNBLiYjeEQ7QnJvYWQgR2Vub21pY3Ms
IEJyb2FkIEluc3RpdHV0ZSBvZiBNSVQgYW5kIEhhcnZhcmQsIENhbWJyaWRnZSwgTUEsIFVTQS4m
I3hEO0RlcGFydG1lbnQgb2YgTmV1cm9sb2d5LCBIYXJ2YXJkIE1lZGljYWwgU2Nob29sLCBCb3N0
b24sIE1BLCBVU0EuJiN4RDtQcm9ncmFtIGluIE1lZGljYWwgYW5kIFBvcHVsYXRpb24gR2VuZXRp
Y3MsIEJyb2FkIEluc3RpdHV0ZSBvZiBNSVQgYW5kIEhhcnZhcmQsIENhbWJyaWRnZSwgTUEsIFVT
QS4gZC5tYWNhcnRodXJAZ2FydmFuLm9yZy5hdS4mI3hEO0FuYWx5dGljIGFuZCBUcmFuc2xhdGlv
bmFsIEdlbmV0aWNzIFVuaXQsIE1hc3NhY2h1c2V0dHMgR2VuZXJhbCBIb3NwaXRhbCwgQm9zdG9u
LCBNQSwgVVNBLiBkLm1hY2FydGh1ckBnYXJ2YW4ub3JnLmF1LiYjeEQ7Q2VudHJlIGZvciBQb3B1
bGF0aW9uIEdlbm9taWNzLCBHYXJ2YW4gSW5zdGl0dXRlIG9mIE1lZGljYWwgUmVzZWFyY2gsIGFu
ZCBVTlNXIFN5ZG5leSwgU3lkbmV5LCBOZXcgU291dGggV2FsZXMsIEF1c3RyYWxpYS4gZC5tYWNh
cnRodXJAZ2FydmFuLm9yZy5hdS4mI3hEO0NlbnRyZSBmb3IgUG9wdWxhdGlvbiBHZW5vbWljcywg
TXVyZG9jaCBDaGlsZHJlbiZhcG9zO3MgUmVzZWFyY2ggSW5zdGl0dXRlLCBNZWxib3VybmUsIFZp
Y3RvcmlhLCBBdXN0cmFsaWEuIGQubWFjYXJ0aHVyQGdhcnZhbi5vcmcuYXUuPC9hdXRoLWFkZHJl
c3M+PHRpdGxlcz48dGl0bGU+VGhlIG11dGF0aW9uYWwgY29uc3RyYWludCBzcGVjdHJ1bSBxdWFu
dGlmaWVkIGZyb20gdmFyaWF0aW9uIGluIDE0MSw0NTYgaHVtYW5z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0MzQtNDQzPC9wYWdlcz48dm9sdW1lPjU4MTwvdm9sdW1lPjxudW1iZXI+
NzgwOTwvbnVtYmVyPjxlZGl0aW9uPjIwMjAvMDUvMjk8L2VkaXRpb24+PGtleXdvcmRzPjxrZXl3
b3JkPkFkdWx0PC9rZXl3b3JkPjxrZXl3b3JkPkJyYWluL21ldGFib2xpc208L2tleXdvcmQ+PGtl
eXdvcmQ+Q2FyZGlvdmFzY3VsYXIgRGlzZWFzZXMvZ2VuZXRpY3M8L2tleXdvcmQ+PGtleXdvcmQ+
Q29ob3J0IFN0dWRpZXM8L2tleXdvcmQ+PGtleXdvcmQ+RGF0YWJhc2VzLCBHZW5ldGljPC9rZXl3
b3JkPjxrZXl3b3JkPkV4b21lLypnZW5ldGljczwva2V5d29yZD48a2V5d29yZD5GZW1hbGU8L2tl
eXdvcmQ+PGtleXdvcmQ+R2VuZXMsIEVzc2VudGlhbC8qZ2VuZXRpY3M8L2tleXdvcmQ+PGtleXdv
cmQ+R2VuZXRpYyBQcmVkaXNwb3NpdGlvbiB0byBEaXNlYXNlL2dlbmV0aWNzPC9rZXl3b3JkPjxr
ZXl3b3JkPkdlbmV0aWMgVmFyaWF0aW9uLypnZW5ldGljczwva2V5d29yZD48a2V5d29yZD5HZW5v
bWUsIEh1bWFuLypnZW5ldGljczwva2V5d29yZD48a2V5d29yZD5HZW5vbWUtV2lkZSBBc3NvY2lh
dGlvbiBTdHVkeTwva2V5d29yZD48a2V5d29yZD5IdW1hbnM8L2tleXdvcmQ+PGtleXdvcmQ+TG9z
cyBvZiBGdW5jdGlvbiBNdXRhdGlvbi9nZW5ldGljczwva2V5d29yZD48a2V5d29yZD5NYWxlPC9r
ZXl3b3JkPjxrZXl3b3JkPk11dGF0aW9uIFJhdGU8L2tleXdvcmQ+PGtleXdvcmQ+UHJvcHJvdGVp
biBDb252ZXJ0YXNlIDkvZ2VuZXRpY3M8L2tleXdvcmQ+PGtleXdvcmQ+Uk5BLCBNZXNzZW5nZXIv
Z2VuZXRpY3M8L2tleXdvcmQ+PGtleXdvcmQ+UmVwcm9kdWNpYmlsaXR5IG9mIFJlc3VsdHM8L2tl
eXdvcmQ+PGtleXdvcmQ+V2hvbGUgRXhvbWUgU2VxdWVuY2luZzwva2V5d29yZD48a2V5d29yZD5X
aG9sZSBHZW5vbWUgU2VxdWVuY2luZzwva2V5d29yZD48L2tleXdvcmRzPjxkYXRlcz48eWVhcj4y
MDIwPC95ZWFyPjxwdWItZGF0ZXM+PGRhdGU+TWF5PC9kYXRlPjwvcHViLWRhdGVzPjwvZGF0ZXM+
PGlzYm4+MDAyOC0wODM2IChQcmludCkmI3hEOzAwMjgtMDgzNjwvaXNibj48YWNjZXNzaW9uLW51
bT4zMjQ2MTY1NDwvYWNjZXNzaW9uLW51bT48dXJscz48L3VybHM+PGN1c3RvbTI+UE1DNzMzNDE5
NyBmcm9tIFRha2VkYSBQaGFybWFjZXV0aWNhbCBDb21wYW55LiBBLkguT+KAmUQuLUwuIGhhcyBy
ZWNlaXZlZCBob25vcmFyaWEgZnJvbSBBUlVQIGFuZCBDaGFuIFp1Y2tlcmJlcmcgSW5pdGlhdGl2
ZS4gRS5WLk0uIGhhcyByZWNlaXZlZCByZXNlYXJjaCBzdXBwb3J0IGluIHRoZSBmb3JtIG9mIGNo
YXJpdGFibGUgY29udHJpYnV0aW9ucyBmcm9tIENoYXJsZXMgUml2ZXIgTGFib3JhdG9yaWVzIGFu
ZCBJb25pcyBQaGFybWFjZXV0aWNhbHMsIGFuZCBoYXMgY29uc3VsdGVkIGZvciBEZWVyZmllbGQg
TWFuYWdlbWVudC4gSi5TLlcuIGlzIGEgY29uc3VsdGFudCBmb3IgTXlvS2FyZGlhLiBCLk0uTi4g
aXMgYSBtZW1iZXIgb2YgdGhlIHNjaWVudGlmaWMgYWR2aXNvcnkgYm9hcmQgYXQgRGVlcCBHZW5v
bWljcyBhbmQgY29uc3VsdGFudCBmb3IgQ2FtcDQgVGhlcmFwZXV0aWNzLCBUYWtlZGEgUGhhcm1h
Y2V1dGljYWwsIGFuZCBCaW9nZW4uIE0uSi5ELiBpcyBhIGZvdW5kZXIgb2YgTWF6ZSBUaGVyYXBl
dXRpY3MuIEQuRy5NLiBpcyBhIGZvdW5kZXIgd2l0aCBlcXVpdHkgaW4gR29sZGZpbmNoIEJpbywg
YW5kIGhhcyByZWNlaXZlZCByZXNlYXJjaCBzdXBwb3J0IGZyb20gQWJiVmllLCBBc3RlbGxhcywg
QmlvZ2VuLCBCaW9NYXJpbiwgRWlzYWksIE1lcmNrLCBQZml6ZXIsIGFuZCBTYW5vZmktR2Vuenlt
ZS4gVGhlIHZpZXdzIGV4cHJlc3NlZCBpbiB0aGlzIGFydGljbGUgYXJlIHRob3NlIG9mIHRoZSBh
dXRob3IocykgYW5kIG5vdCBuZWNlc3NhcmlseSB0aG9zZSBvZiB0aGUgTkhTLCB0aGUgTklIUiwg
b3IgdGhlIERlcGFydG1lbnQgb2YgSGVhbHRoLiBNLkkuTS4gaGFzIHNlcnZlZCBvbiBhZHZpc29y
eSBwYW5lbHMgZm9yIFBmaXplciwgTm92b05vcmRpc2ssIFpvZSBHbG9iYWw7IGhhcyByZWNlaXZl
ZCBob25vcmFyaWEgZnJvbSBNZXJjaywgUGZpemVyLCBOb3ZvTm9yZGlzayBhbmQgRWxpIExpbGx5
OyBoYXMgc3RvY2sgb3B0aW9ucyBpbiBab2UgR2xvYmFsIGFuZCBoYXMgcmVjZWl2ZWQgcmVzZWFy
Y2ggZnVuZGluZyBmcm9tIEFiYnZpZSwgQXN0cmEgWmVuZWNhLCBCb2VocmluZ2VyIEluZ2VsaGVp
bSwgRWxpIExpbGx5LCBKYW5zc2VuLCBNZXJjaywgTm92b05vcmRpc2ssIFBmaXplciwgUm9jaGUs
IFNhbm9maSBBdmVudGlzLCBTZXJ2aWVyICZhbXA7IFRha2VkYS4gQXMgb2YgSnVuZSAyMDE5LCBN
LkkuTS4gaXMgYW4gZW1wbG95ZWUgb2YgR2VuZW50ZWNoLCBhbmQgaG9sZHMgc3RvY2sgaW4gUm9j
aGUuIE4uUi4gaXMgYSBub24tZXhlY3V0aXZlIGRpcmVjdG9yIG9mIEFzdHJhWmVuZWNhLjwvY3Vz
dG9tMj48ZWxlY3Ryb25pYy1yZXNvdXJjZS1udW0+MTAuMTAzOC9zNDE1ODYtMDIwLTIzMDgtNzwv
ZWxlY3Ryb25pYy1yZXNvdXJjZS1udW0+PHJlbW90ZS1kYXRhYmFzZS1wcm92aWRlcj5OTE08L3Jl
bW90ZS1kYXRhYmFzZS1wcm92aWRlcj48bGFuZ3VhZ2U+ZW5nPC9sYW5ndWFnZT48L3JlY29yZD48
L0NpdGU+PC9FbmROb3RlPgB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.DATA </w:instrText>
      </w:r>
      <w:r w:rsidR="001D643C">
        <w:rPr>
          <w:rFonts w:ascii="Cambria" w:eastAsiaTheme="majorEastAsia" w:hAnsi="Cambria" w:cstheme="majorBidi"/>
          <w:sz w:val="24"/>
          <w:szCs w:val="24"/>
        </w:rPr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314378">
        <w:rPr>
          <w:rFonts w:ascii="Cambria" w:eastAsiaTheme="majorEastAsia" w:hAnsi="Cambria" w:cstheme="majorBidi"/>
          <w:sz w:val="24"/>
          <w:szCs w:val="24"/>
        </w:rPr>
      </w:r>
      <w:r w:rsidR="00314378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11</w:t>
      </w:r>
      <w:r w:rsidR="00314378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population derived genomic variants from GATK Resource Bundle “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gatk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-best-practices” and a manually created panel of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normals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from common variants called in Mutect2 normal-only mode, systematic errors within the sequencing data was addressed while running Mutect2 on matched tumor-normal-pairs (minimum coverage 10, disabled Multi-Nucleotide Polymorphisms, collecting read orientation metrics). The received raw sets of somatic variants were filtered and normalized in downstream processes. To account for strand biases and possible cross-sample contamination,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FilterMutectCalls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was supplied with the resulting table of GATK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LearnReadOrientationModel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, given the prior calculated read orientation metrics, and the predicted contamination from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GetPileupSummaries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on ExAC</w:t>
      </w:r>
      <w:r w:rsidR="00314378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LYXJjemV3c2tpPC9BdXRob3I+PFllYXI+MjAxNzwvWWVh
cj48UmVjTnVtPjQ1PC9SZWNOdW0+PERpc3BsYXlUZXh0PjxzdHlsZSBmYWNlPSJzdXBlcnNjcmlw
dCI+MTI8L3N0eWxlPjwvRGlzcGxheVRleHQ+PHJlY29yZD48cmVjLW51bWJlcj40NTwvcmVjLW51
bWJlcj48Zm9yZWlnbi1rZXlzPjxrZXkgYXBwPSJFTiIgZGItaWQ9InB0ZHBwdGF3eHo1NTl6ZTJw
dDhwZnJlcnZmejJmZmQ1ZTB4ZSIgdGltZXN0YW1wPSIxNjQ4NDk5MDA1Ij40NTwva2V5PjwvZm9y
ZWlnbi1rZXlzPjxyZWYtdHlwZSBuYW1lPSJKb3VybmFsIEFydGljbGUiPjE3PC9yZWYtdHlwZT48
Y29udHJpYnV0b3JzPjxhdXRob3JzPjxhdXRob3I+S2FyY3pld3NraSwgSy4gSi48L2F1dGhvcj48
YXV0aG9yPldlaXNidXJkLCBCLjwvYXV0aG9yPjxhdXRob3I+VGhvbWFzLCBCLjwvYXV0aG9yPjxh
dXRob3I+U29sb21vbnNvbiwgTS48L2F1dGhvcj48YXV0aG9yPlJ1ZGVyZmVyLCBELiBNLjwvYXV0
aG9yPjxhdXRob3I+S2F2YW5hZ2gsIEQuPC9hdXRob3I+PGF1dGhvcj5IYW1hbXN5LCBULjwvYXV0
aG9yPjxhdXRob3I+TGVrLCBNLjwvYXV0aG9yPjxhdXRob3I+U2Ftb2NoYSwgSy4gRS48L2F1dGhv
cj48YXV0aG9yPkN1bW1pbmdzLCBCLiBCLjwvYXV0aG9yPjxhdXRob3I+QmlybmJhdW0sIEQuPC9h
dXRob3I+PGF1dGhvcj5EYWx5LCBNLiBKLjwvYXV0aG9yPjxhdXRob3I+TWFjQXJ0aHVyLCBELiBH
LjwvYXV0aG9yPjwvYXV0aG9ycz48L2NvbnRyaWJ1dG9ycz48YXV0aC1hZGRyZXNzPkFuYWx5dGlj
IGFuZCBUcmFuc2xhdGlvbmFsIEdlbmV0aWNzIFVuaXQsIE1hc3NhY2h1c2V0dHMgR2VuZXJhbCBI
b3NwaXRhbCwgQm9zdG9uLCBNQSwgMDIxMTQsIFVTQSBrb25yYWRqa2FyY3pld3NraUBnbWFpbC5j
b20uJiN4RDtNZWRpY2FsIGFuZCBQb3B1bGF0aW9uIEdlbmV0aWNzLCBCcm9hZCBJbnN0aXR1dGUg
b2YgSGFydmFyZCBhbmQgTUlULCBDYW1icmlkZ2UsIE1BLCAwMjE0MiBVU0EuJiN4RDtBbmFseXRp
YyBhbmQgVHJhbnNsYXRpb25hbCBHZW5ldGljcyBVbml0LCBNYXNzYWNodXNldHRzIEdlbmVyYWwg
SG9zcGl0YWwsIEJvc3RvbiwgTUEsIDAyMTE0LCBVU0EuJiN4RDtEaXZpc2lvbiBvZiBQc3ljaGlh
dHJpYyBHZW5vbWljcywgRGVwYXJ0bWVudCBvZiBQc3ljaGlhdHJ5LCBJY2FobiBTY2hvb2wgb2Yg
TWVkaWNpbmUgYXQgTW91bnQgU2luYWksIE5ldyBZb3JrLCBOWSwgMTAwMjkgVVNBLjwvYXV0aC1h
ZGRyZXNzPjx0aXRsZXM+PHRpdGxlPlRoZSBFeEFDIGJyb3dzZXI6IGRpc3BsYXlpbmcgcmVmZXJl
bmNlIGRhdGEgaW5mb3JtYXRpb24gZnJvbSBvdmVyIDYwIDAwMCBleG9tZXM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kQ4NDAtZDg0NTwvcGFn
ZXM+PHZvbHVtZT40NTwvdm9sdW1lPjxudW1iZXI+RDE8L251bWJlcj48ZWRpdGlvbj4yMDE2LzEy
LzAzPC9lZGl0aW9uPjxrZXl3b3Jkcz48a2V5d29yZD5Db21wdXRhdGlvbmFsIEJpb2xvZ3kvKm1l
dGhvZHM8L2tleXdvcmQ+PGtleXdvcmQ+KkRhdGFiYXNlcywgR2VuZXRpYzwva2V5d29yZD48a2V5
d29yZD4qRXhvbWU8L2tleXdvcmQ+PGtleXdvcmQ+R2Vub21lLVdpZGUgQXNzb2NpYXRpb24gU3R1
ZHkvbWV0aG9kczwva2V5d29yZD48a2V5d29yZD5HZW5vbWljcy8qbWV0aG9kczwva2V5d29yZD48
a2V5d29yZD5IdW1hbnM8L2tleXdvcmQ+PGtleXdvcmQ+U29mdHdhcmU8L2tleXdvcmQ+PGtleXdv
cmQ+VXNlci1Db21wdXRlciBJbnRlcmZhY2U8L2tleXdvcmQ+PGtleXdvcmQ+KldlYiBCcm93c2Vy
PC9rZXl3b3JkPjwva2V5d29yZHM+PGRhdGVzPjx5ZWFyPjIwMTc8L3llYXI+PHB1Yi1kYXRlcz48
ZGF0ZT5KYW4gNDwvZGF0ZT48L3B1Yi1kYXRlcz48L2RhdGVzPjxpc2JuPjAzMDUtMTA0OCAoUHJp
bnQpJiN4RDswMzA1LTEwNDg8L2lzYm4+PGFjY2Vzc2lvbi1udW0+Mjc4OTk2MTE8L2FjY2Vzc2lv
bi1udW0+PHVybHM+PC91cmxzPjxjdXN0b20yPlBNQzUyMTA2NTA8L2N1c3RvbTI+PGVsZWN0cm9u
aWMtcmVzb3VyY2UtbnVtPjEwLjEwOTMvbmFyL2drdzk3MTwvZWxlY3Ryb25pYy1yZXNvdXJjZS1u
dW0+PHJlbW90ZS1kYXRhYmFzZS1wcm92aWRlcj5OTE08L3JlbW90ZS1kYXRhYmFzZS1wcm92aWRl
cj48bGFuZ3VhZ2U+ZW5nPC9sYW5ndWFnZT48L3JlY29yZD48L0NpdGU+PC9FbmROb3RlPgB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</w:instrText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begin">
          <w:fldData xml:space="preserve">PEVuZE5vdGU+PENpdGU+PEF1dGhvcj5LYXJjemV3c2tpPC9BdXRob3I+PFllYXI+MjAxNzwvWWVh
cj48UmVjTnVtPjQ1PC9SZWNOdW0+PERpc3BsYXlUZXh0PjxzdHlsZSBmYWNlPSJzdXBlcnNjcmlw
dCI+MTI8L3N0eWxlPjwvRGlzcGxheVRleHQ+PHJlY29yZD48cmVjLW51bWJlcj40NTwvcmVjLW51
bWJlcj48Zm9yZWlnbi1rZXlzPjxrZXkgYXBwPSJFTiIgZGItaWQ9InB0ZHBwdGF3eHo1NTl6ZTJw
dDhwZnJlcnZmejJmZmQ1ZTB4ZSIgdGltZXN0YW1wPSIxNjQ4NDk5MDA1Ij40NTwva2V5PjwvZm9y
ZWlnbi1rZXlzPjxyZWYtdHlwZSBuYW1lPSJKb3VybmFsIEFydGljbGUiPjE3PC9yZWYtdHlwZT48
Y29udHJpYnV0b3JzPjxhdXRob3JzPjxhdXRob3I+S2FyY3pld3NraSwgSy4gSi48L2F1dGhvcj48
YXV0aG9yPldlaXNidXJkLCBCLjwvYXV0aG9yPjxhdXRob3I+VGhvbWFzLCBCLjwvYXV0aG9yPjxh
dXRob3I+U29sb21vbnNvbiwgTS48L2F1dGhvcj48YXV0aG9yPlJ1ZGVyZmVyLCBELiBNLjwvYXV0
aG9yPjxhdXRob3I+S2F2YW5hZ2gsIEQuPC9hdXRob3I+PGF1dGhvcj5IYW1hbXN5LCBULjwvYXV0
aG9yPjxhdXRob3I+TGVrLCBNLjwvYXV0aG9yPjxhdXRob3I+U2Ftb2NoYSwgSy4gRS48L2F1dGhv
cj48YXV0aG9yPkN1bW1pbmdzLCBCLiBCLjwvYXV0aG9yPjxhdXRob3I+QmlybmJhdW0sIEQuPC9h
dXRob3I+PGF1dGhvcj5EYWx5LCBNLiBKLjwvYXV0aG9yPjxhdXRob3I+TWFjQXJ0aHVyLCBELiBH
LjwvYXV0aG9yPjwvYXV0aG9ycz48L2NvbnRyaWJ1dG9ycz48YXV0aC1hZGRyZXNzPkFuYWx5dGlj
IGFuZCBUcmFuc2xhdGlvbmFsIEdlbmV0aWNzIFVuaXQsIE1hc3NhY2h1c2V0dHMgR2VuZXJhbCBI
b3NwaXRhbCwgQm9zdG9uLCBNQSwgMDIxMTQsIFVTQSBrb25yYWRqa2FyY3pld3NraUBnbWFpbC5j
b20uJiN4RDtNZWRpY2FsIGFuZCBQb3B1bGF0aW9uIEdlbmV0aWNzLCBCcm9hZCBJbnN0aXR1dGUg
b2YgSGFydmFyZCBhbmQgTUlULCBDYW1icmlkZ2UsIE1BLCAwMjE0MiBVU0EuJiN4RDtBbmFseXRp
YyBhbmQgVHJhbnNsYXRpb25hbCBHZW5ldGljcyBVbml0LCBNYXNzYWNodXNldHRzIEdlbmVyYWwg
SG9zcGl0YWwsIEJvc3RvbiwgTUEsIDAyMTE0LCBVU0EuJiN4RDtEaXZpc2lvbiBvZiBQc3ljaGlh
dHJpYyBHZW5vbWljcywgRGVwYXJ0bWVudCBvZiBQc3ljaGlhdHJ5LCBJY2FobiBTY2hvb2wgb2Yg
TWVkaWNpbmUgYXQgTW91bnQgU2luYWksIE5ldyBZb3JrLCBOWSwgMTAwMjkgVVNBLjwvYXV0aC1h
ZGRyZXNzPjx0aXRsZXM+PHRpdGxlPlRoZSBFeEFDIGJyb3dzZXI6IGRpc3BsYXlpbmcgcmVmZXJl
bmNlIGRhdGEgaW5mb3JtYXRpb24gZnJvbSBvdmVyIDYwIDAwMCBleG9tZXM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kQ4NDAtZDg0NTwvcGFn
ZXM+PHZvbHVtZT40NTwvdm9sdW1lPjxudW1iZXI+RDE8L251bWJlcj48ZWRpdGlvbj4yMDE2LzEy
LzAzPC9lZGl0aW9uPjxrZXl3b3Jkcz48a2V5d29yZD5Db21wdXRhdGlvbmFsIEJpb2xvZ3kvKm1l
dGhvZHM8L2tleXdvcmQ+PGtleXdvcmQ+KkRhdGFiYXNlcywgR2VuZXRpYzwva2V5d29yZD48a2V5
d29yZD4qRXhvbWU8L2tleXdvcmQ+PGtleXdvcmQ+R2Vub21lLVdpZGUgQXNzb2NpYXRpb24gU3R1
ZHkvbWV0aG9kczwva2V5d29yZD48a2V5d29yZD5HZW5vbWljcy8qbWV0aG9kczwva2V5d29yZD48
a2V5d29yZD5IdW1hbnM8L2tleXdvcmQ+PGtleXdvcmQ+U29mdHdhcmU8L2tleXdvcmQ+PGtleXdv
cmQ+VXNlci1Db21wdXRlciBJbnRlcmZhY2U8L2tleXdvcmQ+PGtleXdvcmQ+KldlYiBCcm93c2Vy
PC9rZXl3b3JkPjwva2V5d29yZHM+PGRhdGVzPjx5ZWFyPjIwMTc8L3llYXI+PHB1Yi1kYXRlcz48
ZGF0ZT5KYW4gNDwvZGF0ZT48L3B1Yi1kYXRlcz48L2RhdGVzPjxpc2JuPjAzMDUtMTA0OCAoUHJp
bnQpJiN4RDswMzA1LTEwNDg8L2lzYm4+PGFjY2Vzc2lvbi1udW0+Mjc4OTk2MTE8L2FjY2Vzc2lv
bi1udW0+PHVybHM+PC91cmxzPjxjdXN0b20yPlBNQzUyMTA2NTA8L2N1c3RvbTI+PGVsZWN0cm9u
aWMtcmVzb3VyY2UtbnVtPjEwLjEwOTMvbmFyL2drdzk3MTwvZWxlY3Ryb25pYy1yZXNvdXJjZS1u
dW0+PHJlbW90ZS1kYXRhYmFzZS1wcm92aWRlcj5OTE08L3JlbW90ZS1kYXRhYmFzZS1wcm92aWRl
cj48bGFuZ3VhZ2U+ZW5nPC9sYW5ndWFnZT48L3JlY29yZD48L0NpdGU+PC9FbmROb3RlPgB=
</w:fldData>
        </w:fldChar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.DATA </w:instrText>
      </w:r>
      <w:r w:rsidR="001D643C">
        <w:rPr>
          <w:rFonts w:ascii="Cambria" w:eastAsiaTheme="majorEastAsia" w:hAnsi="Cambria" w:cstheme="majorBidi"/>
          <w:sz w:val="24"/>
          <w:szCs w:val="24"/>
        </w:rPr>
      </w:r>
      <w:r w:rsidR="001D643C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="00314378">
        <w:rPr>
          <w:rFonts w:ascii="Cambria" w:eastAsiaTheme="majorEastAsia" w:hAnsi="Cambria" w:cstheme="majorBidi"/>
          <w:sz w:val="24"/>
          <w:szCs w:val="24"/>
        </w:rPr>
      </w:r>
      <w:r w:rsidR="00314378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12</w:t>
      </w:r>
      <w:r w:rsidR="00314378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common homozygous germline haplotypes, shipped as part of GATK Resource Bundle “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gatk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-best-practices”. Multiallelic sites were split by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BCFtools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norm</w:t>
      </w:r>
      <w:r w:rsidR="006E031B">
        <w:rPr>
          <w:rFonts w:ascii="Cambria" w:eastAsiaTheme="majorEastAsia" w:hAnsi="Cambria" w:cstheme="majorBidi"/>
          <w:sz w:val="24"/>
          <w:szCs w:val="24"/>
        </w:rPr>
        <w:fldChar w:fldCharType="begin"/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&lt;EndNote&gt;&lt;Cite&gt;&lt;Author&gt;Li&lt;/Author&gt;&lt;Year&gt;2011&lt;/Year&gt;&lt;RecNum&gt;46&lt;/RecNum&gt;&lt;DisplayText&gt;&lt;style face="superscript"&gt;13&lt;/style&gt;&lt;/DisplayText&gt;&lt;record&gt;&lt;rec-number&gt;46&lt;/rec-number&gt;&lt;foreign-keys&gt;&lt;key app="EN" db-id="ptdpptawxz559ze2pt8pfrervfz2ffd5e0xe" timestamp="1648499086"&gt;46&lt;/key&gt;&lt;/foreign-keys&gt;&lt;ref-type name="Journal Article"&gt;17&lt;/ref-type&gt;&lt;contributors&gt;&lt;authors&gt;&lt;author&gt;Li, H.&lt;/author&gt;&lt;/authors&gt;&lt;/contributors&gt;&lt;auth-address&gt;Medical Population Genetics Program, Broad Institute, 7 Cambridge Center, Cambridge, MA 02142, USA. hengli@broadinstitute.org&lt;/auth-address&gt;&lt;titles&gt;&lt;title&gt;A statistical framework for SNP calling, mutation discovery, association mapping and population genetical parameter estimation from sequencing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2987-93&lt;/pages&gt;&lt;volume&gt;27&lt;/volume&gt;&lt;number&gt;21&lt;/number&gt;&lt;edition&gt;2011/09/10&lt;/edition&gt;&lt;keywords&gt;&lt;keyword&gt;Alleles&lt;/keyword&gt;&lt;keyword&gt;Data Interpretation, Statistical&lt;/keyword&gt;&lt;keyword&gt;Gene Frequency&lt;/keyword&gt;&lt;keyword&gt;Genetic Association Studies&lt;/keyword&gt;&lt;keyword&gt;Genetics, Population/methods&lt;/keyword&gt;&lt;keyword&gt;Genotype&lt;/keyword&gt;&lt;keyword&gt;Humans&lt;/keyword&gt;&lt;keyword&gt;*Mutation&lt;/keyword&gt;&lt;keyword&gt;*Polymorphism, Single Nucleotide&lt;/keyword&gt;&lt;keyword&gt;*Sequence Analysis, DNA&lt;/keyword&gt;&lt;/keywords&gt;&lt;dates&gt;&lt;year&gt;2011&lt;/year&gt;&lt;pub-dates&gt;&lt;date&gt;Nov 1&lt;/date&gt;&lt;/pub-dates&gt;&lt;/dates&gt;&lt;isbn&gt;1367-4803 (Print)&amp;#xD;1367-4803&lt;/isbn&gt;&lt;accession-num&gt;21903627&lt;/accession-num&gt;&lt;urls&gt;&lt;/urls&gt;&lt;custom2&gt;PMC3198575&lt;/custom2&gt;&lt;electronic-resource-num&gt;10.1093/bioinformatics/btr509&lt;/electronic-resource-num&gt;&lt;remote-database-provider&gt;NLM&lt;/remote-database-provider&gt;&lt;language&gt;eng&lt;/language&gt;&lt;/record&gt;&lt;/Cite&gt;&lt;/EndNote&gt;</w:instrText>
      </w:r>
      <w:r w:rsidR="006E031B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13</w:t>
      </w:r>
      <w:r w:rsidR="006E031B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v1.10, allele frequencies and allele counts corrected accordingly utilizing </w:t>
      </w:r>
      <w:proofErr w:type="spellStart"/>
      <w:r w:rsidRPr="00EA3794">
        <w:rPr>
          <w:rFonts w:ascii="Cambria" w:eastAsiaTheme="majorEastAsia" w:hAnsi="Cambria" w:cstheme="majorBidi"/>
          <w:sz w:val="24"/>
          <w:szCs w:val="24"/>
        </w:rPr>
        <w:t>vcflib</w:t>
      </w:r>
      <w:proofErr w:type="spellEnd"/>
      <w:r w:rsidRPr="00EA3794">
        <w:rPr>
          <w:rFonts w:ascii="Cambria" w:eastAsiaTheme="majorEastAsia" w:hAnsi="Cambria" w:cstheme="majorBidi"/>
          <w:sz w:val="24"/>
          <w:szCs w:val="24"/>
        </w:rPr>
        <w:t xml:space="preserve"> vcffixup</w:t>
      </w:r>
      <w:r w:rsidR="009C2005">
        <w:rPr>
          <w:rFonts w:ascii="Cambria" w:eastAsiaTheme="majorEastAsia" w:hAnsi="Cambria" w:cstheme="majorBidi"/>
          <w:sz w:val="24"/>
          <w:szCs w:val="24"/>
        </w:rPr>
        <w:fldChar w:fldCharType="begin"/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&lt;EndNote&gt;&lt;Cite&gt;&lt;Author&gt;Garrison&lt;/Author&gt;&lt;Year&gt;2021&lt;/Year&gt;&lt;RecNum&gt;47&lt;/RecNum&gt;&lt;DisplayText&gt;&lt;style face="superscript"&gt;14&lt;/style&gt;&lt;/DisplayText&gt;&lt;record&gt;&lt;rec-number&gt;47&lt;/rec-number&gt;&lt;foreign-keys&gt;&lt;key app="EN" db-id="ptdpptawxz559ze2pt8pfrervfz2ffd5e0xe" timestamp="1648499208"&gt;47&lt;/key&gt;&lt;/foreign-keys&gt;&lt;ref-type name="Journal Article"&gt;17&lt;/ref-type&gt;&lt;contributors&gt;&lt;authors&gt;&lt;author&gt;Garrison, Erik&lt;/author&gt;&lt;author&gt;Kronenberg, Zev N.&lt;/author&gt;&lt;author&gt;Dawson, Eric T.&lt;/author&gt;&lt;author&gt;Pedersen, Brent S.&lt;/author&gt;&lt;author&gt;Prins, Pjotr&lt;/author&gt;&lt;/authors&gt;&lt;/contributors&gt;&lt;titles&gt;&lt;title&gt;Vcflib and tools for processing the VCF variant call format&lt;/title&gt;&lt;secondary-title&gt;bioRxiv&lt;/secondary-title&gt;&lt;/titles&gt;&lt;periodical&gt;&lt;full-title&gt;bioRxiv&lt;/full-title&gt;&lt;/periodical&gt;&lt;pages&gt;2021.05.21.445151&lt;/pages&gt;&lt;dates&gt;&lt;year&gt;2021&lt;/year&gt;&lt;/dates&gt;&lt;urls&gt;&lt;related-urls&gt;&lt;url&gt;http://biorxiv.org/content/early/2021/05/23/2021.05.21.445151.abstract&lt;/url&gt;&lt;/related-urls&gt;&lt;/urls&gt;&lt;electronic-resource-num&gt;10.1101/2021.05.21.445151&lt;/electronic-resource-num&gt;&lt;/record&gt;&lt;/Cite&gt;&lt;/EndNote&gt;</w:instrText>
      </w:r>
      <w:r w:rsidR="009C2005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14</w:t>
      </w:r>
      <w:r w:rsidR="009C2005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v1.0.1. Finally, indels were trimmed and left-aligned using Vt normalize</w:t>
      </w:r>
      <w:r w:rsidR="009C2005">
        <w:rPr>
          <w:rFonts w:ascii="Cambria" w:eastAsiaTheme="majorEastAsia" w:hAnsi="Cambria" w:cstheme="majorBidi"/>
          <w:sz w:val="24"/>
          <w:szCs w:val="24"/>
        </w:rPr>
        <w:fldChar w:fldCharType="begin"/>
      </w:r>
      <w:r w:rsidR="001D643C">
        <w:rPr>
          <w:rFonts w:ascii="Cambria" w:eastAsiaTheme="majorEastAsia" w:hAnsi="Cambria" w:cstheme="majorBidi"/>
          <w:sz w:val="24"/>
          <w:szCs w:val="24"/>
        </w:rPr>
        <w:instrText xml:space="preserve"> ADDIN EN.CITE &lt;EndNote&gt;&lt;Cite&gt;&lt;Author&gt;Tan&lt;/Author&gt;&lt;Year&gt;2015&lt;/Year&gt;&lt;RecNum&gt;48&lt;/RecNum&gt;&lt;DisplayText&gt;&lt;style face="superscript"&gt;15&lt;/style&gt;&lt;/DisplayText&gt;&lt;record&gt;&lt;rec-number&gt;48&lt;/rec-number&gt;&lt;foreign-keys&gt;&lt;key app="EN" db-id="ptdpptawxz559ze2pt8pfrervfz2ffd5e0xe" timestamp="1648499303"&gt;48&lt;/key&gt;&lt;/foreign-keys&gt;&lt;ref-type name="Journal Article"&gt;17&lt;/ref-type&gt;&lt;contributors&gt;&lt;authors&gt;&lt;author&gt;Tan, Adrian&lt;/author&gt;&lt;author&gt;Abecasis, Gonçalo R.&lt;/author&gt;&lt;author&gt;Kang, Hyun Min&lt;/author&gt;&lt;/authors&gt;&lt;/contributors&gt;&lt;titles&gt;&lt;title&gt;Unified representation of genetic variants&lt;/title&gt;&lt;secondary-title&gt;Bioinformatics&lt;/secondary-title&gt;&lt;/titles&gt;&lt;periodical&gt;&lt;full-title&gt;Bioinformatics&lt;/full-title&gt;&lt;abbr-1&gt;Bioinformatics (Oxford, England)&lt;/abbr-1&gt;&lt;/periodical&gt;&lt;pages&gt;2202-2204&lt;/pages&gt;&lt;volume&gt;31&lt;/volume&gt;&lt;number&gt;13&lt;/number&gt;&lt;dates&gt;&lt;year&gt;2015&lt;/year&gt;&lt;/dates&gt;&lt;isbn&gt;1367-4803&lt;/isbn&gt;&lt;urls&gt;&lt;related-urls&gt;&lt;url&gt;https://doi.org/10.1093/bioinformatics/btv112&lt;/url&gt;&lt;/related-urls&gt;&lt;/urls&gt;&lt;electronic-resource-num&gt;10.1093/bioinformatics/btv112&lt;/electronic-resource-num&gt;&lt;access-date&gt;3/28/2022&lt;/access-date&gt;&lt;/record&gt;&lt;/Cite&gt;&lt;/EndNote&gt;</w:instrText>
      </w:r>
      <w:r w:rsidR="009C2005">
        <w:rPr>
          <w:rFonts w:ascii="Cambria" w:eastAsiaTheme="majorEastAsia" w:hAnsi="Cambria" w:cstheme="majorBidi"/>
          <w:sz w:val="24"/>
          <w:szCs w:val="24"/>
        </w:rPr>
        <w:fldChar w:fldCharType="separate"/>
      </w:r>
      <w:r w:rsidR="001D643C" w:rsidRPr="001D643C">
        <w:rPr>
          <w:rFonts w:ascii="Cambria" w:eastAsiaTheme="majorEastAsia" w:hAnsi="Cambria" w:cstheme="majorBidi"/>
          <w:noProof/>
          <w:sz w:val="24"/>
          <w:szCs w:val="24"/>
          <w:vertAlign w:val="superscript"/>
        </w:rPr>
        <w:t>15</w:t>
      </w:r>
      <w:r w:rsidR="009C2005">
        <w:rPr>
          <w:rFonts w:ascii="Cambria" w:eastAsiaTheme="majorEastAsia" w:hAnsi="Cambria" w:cstheme="majorBidi"/>
          <w:sz w:val="24"/>
          <w:szCs w:val="24"/>
        </w:rPr>
        <w:fldChar w:fldCharType="end"/>
      </w:r>
      <w:r w:rsidRPr="00EA3794">
        <w:rPr>
          <w:rFonts w:ascii="Cambria" w:eastAsiaTheme="majorEastAsia" w:hAnsi="Cambria" w:cstheme="majorBidi"/>
          <w:sz w:val="24"/>
          <w:szCs w:val="24"/>
        </w:rPr>
        <w:t xml:space="preserve"> v0.57721.</w:t>
      </w:r>
      <w:r w:rsidR="003F357B">
        <w:rPr>
          <w:rFonts w:ascii="Cambria" w:eastAsiaTheme="majorEastAsia" w:hAnsi="Cambria" w:cstheme="majorBidi"/>
          <w:sz w:val="24"/>
          <w:szCs w:val="24"/>
        </w:rPr>
        <w:t xml:space="preserve"> </w:t>
      </w:r>
    </w:p>
    <w:p w14:paraId="487A298A" w14:textId="77777777" w:rsidR="0080603D" w:rsidRDefault="0080603D" w:rsidP="0080603D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Mutation validation </w:t>
      </w:r>
    </w:p>
    <w:p w14:paraId="119875D1" w14:textId="7CB92F17" w:rsidR="0080603D" w:rsidRDefault="0080603D" w:rsidP="009C622A">
      <w:pPr>
        <w:spacing w:line="36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Primers were designed to specifically amplify 200-400bp DNA within the gene regions where the mutations are located. PCR reaction was conducted using Phusion™ High-Fidelity DNA Polymerase (</w:t>
      </w:r>
      <w:proofErr w:type="spellStart"/>
      <w:r w:rsidR="0059422E" w:rsidRPr="0059422E">
        <w:rPr>
          <w:rFonts w:ascii="Cambria" w:hAnsi="Cambria"/>
          <w:sz w:val="24"/>
          <w:szCs w:val="24"/>
        </w:rPr>
        <w:t>Thermo</w:t>
      </w:r>
      <w:proofErr w:type="spellEnd"/>
      <w:r w:rsidR="0059422E" w:rsidRPr="0059422E">
        <w:rPr>
          <w:rFonts w:ascii="Cambria" w:hAnsi="Cambria"/>
          <w:sz w:val="24"/>
          <w:szCs w:val="24"/>
        </w:rPr>
        <w:t xml:space="preserve"> Fisher Scientific</w:t>
      </w:r>
      <w:r>
        <w:rPr>
          <w:rFonts w:ascii="Cambria" w:hAnsi="Cambria"/>
          <w:sz w:val="24"/>
          <w:szCs w:val="24"/>
        </w:rPr>
        <w:t>) and the original DNA from cell colonies as templates. Amplicons were purified by Wizard® SV Gel and PCR Clean-Up System (Promega</w:t>
      </w:r>
      <w:r w:rsidR="009C622A">
        <w:rPr>
          <w:rFonts w:ascii="Cambria" w:hAnsi="Cambria"/>
          <w:sz w:val="24"/>
          <w:szCs w:val="24"/>
        </w:rPr>
        <w:t xml:space="preserve">, </w:t>
      </w:r>
      <w:r w:rsidR="009C622A" w:rsidRPr="009C622A">
        <w:rPr>
          <w:rFonts w:ascii="Cambria" w:hAnsi="Cambria"/>
          <w:sz w:val="24"/>
          <w:szCs w:val="24"/>
        </w:rPr>
        <w:t>Madison, Wisconsin, U</w:t>
      </w:r>
      <w:r w:rsidR="009C622A">
        <w:rPr>
          <w:rFonts w:ascii="Cambria" w:hAnsi="Cambria"/>
          <w:sz w:val="24"/>
          <w:szCs w:val="24"/>
        </w:rPr>
        <w:t>SA</w:t>
      </w:r>
      <w:r>
        <w:rPr>
          <w:rFonts w:ascii="Cambria" w:hAnsi="Cambria"/>
          <w:sz w:val="24"/>
          <w:szCs w:val="24"/>
        </w:rPr>
        <w:t xml:space="preserve">). Sanger sequencing was conducted by </w:t>
      </w:r>
      <w:proofErr w:type="spellStart"/>
      <w:r w:rsidR="009C622A" w:rsidRPr="009C622A">
        <w:rPr>
          <w:rFonts w:ascii="Cambria" w:hAnsi="Cambria"/>
          <w:sz w:val="24"/>
          <w:szCs w:val="24"/>
        </w:rPr>
        <w:t>Microsynth</w:t>
      </w:r>
      <w:proofErr w:type="spellEnd"/>
      <w:r w:rsidR="009C622A" w:rsidRPr="009C622A">
        <w:rPr>
          <w:rFonts w:ascii="Cambria" w:hAnsi="Cambria"/>
          <w:sz w:val="24"/>
          <w:szCs w:val="24"/>
        </w:rPr>
        <w:t xml:space="preserve"> </w:t>
      </w:r>
      <w:proofErr w:type="spellStart"/>
      <w:r w:rsidR="009C622A" w:rsidRPr="009C622A">
        <w:rPr>
          <w:rFonts w:ascii="Cambria" w:hAnsi="Cambria"/>
          <w:sz w:val="24"/>
          <w:szCs w:val="24"/>
        </w:rPr>
        <w:t>Seqlab</w:t>
      </w:r>
      <w:proofErr w:type="spellEnd"/>
      <w:r w:rsidR="009C622A" w:rsidRPr="009C622A">
        <w:rPr>
          <w:rFonts w:ascii="Cambria" w:hAnsi="Cambria"/>
          <w:sz w:val="24"/>
          <w:szCs w:val="24"/>
        </w:rPr>
        <w:t xml:space="preserve"> GmbH</w:t>
      </w:r>
      <w:r w:rsidR="009C622A">
        <w:rPr>
          <w:rFonts w:ascii="Cambria" w:hAnsi="Cambria"/>
          <w:sz w:val="24"/>
          <w:szCs w:val="24"/>
        </w:rPr>
        <w:t>,</w:t>
      </w:r>
      <w:r w:rsidR="009C622A" w:rsidRPr="009C622A">
        <w:rPr>
          <w:rFonts w:ascii="Cambria" w:hAnsi="Cambria"/>
          <w:sz w:val="24"/>
          <w:szCs w:val="24"/>
        </w:rPr>
        <w:t xml:space="preserve"> Göttingen</w:t>
      </w:r>
      <w:r w:rsidR="009C622A">
        <w:rPr>
          <w:rFonts w:ascii="Cambria" w:hAnsi="Cambria"/>
          <w:sz w:val="24"/>
          <w:szCs w:val="24"/>
        </w:rPr>
        <w:t xml:space="preserve">, Germany. </w:t>
      </w:r>
      <w:r>
        <w:rPr>
          <w:rFonts w:ascii="Cambria" w:hAnsi="Cambria"/>
          <w:sz w:val="24"/>
          <w:szCs w:val="24"/>
        </w:rPr>
        <w:t xml:space="preserve">The primers for amplicons were also used for Sanger Sequencing. </w:t>
      </w:r>
      <w:r>
        <w:rPr>
          <w:rFonts w:ascii="Cambria" w:hAnsi="Cambria"/>
          <w:sz w:val="24"/>
          <w:szCs w:val="24"/>
        </w:rPr>
        <w:lastRenderedPageBreak/>
        <w:t xml:space="preserve">Sequencing results was analyzed using </w:t>
      </w:r>
      <w:proofErr w:type="spellStart"/>
      <w:r>
        <w:rPr>
          <w:rFonts w:ascii="Cambria" w:hAnsi="Cambria"/>
          <w:sz w:val="24"/>
          <w:szCs w:val="24"/>
        </w:rPr>
        <w:t>SnapGene</w:t>
      </w:r>
      <w:proofErr w:type="spellEnd"/>
      <w:r>
        <w:rPr>
          <w:rFonts w:ascii="Cambria" w:hAnsi="Cambria"/>
          <w:sz w:val="24"/>
          <w:szCs w:val="24"/>
        </w:rPr>
        <w:t xml:space="preserve"> Viewer and sequence alignment </w:t>
      </w:r>
      <w:r>
        <w:rPr>
          <w:rFonts w:ascii="Cambria" w:hAnsi="Cambria" w:hint="eastAsia"/>
          <w:sz w:val="24"/>
          <w:szCs w:val="24"/>
        </w:rPr>
        <w:t>was</w:t>
      </w:r>
      <w:r>
        <w:rPr>
          <w:rFonts w:ascii="Cambria" w:hAnsi="Cambria"/>
          <w:sz w:val="24"/>
          <w:szCs w:val="24"/>
        </w:rPr>
        <w:t xml:space="preserve"> performed using CLC Sequence Viewer. </w:t>
      </w:r>
    </w:p>
    <w:p w14:paraId="45B1DC64" w14:textId="77777777" w:rsidR="00766556" w:rsidRDefault="00766556" w:rsidP="00766556">
      <w:pPr>
        <w:spacing w:line="360" w:lineRule="auto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tatistical analysis</w:t>
      </w:r>
    </w:p>
    <w:p w14:paraId="5360BA86" w14:textId="77777777" w:rsidR="00766556" w:rsidRDefault="00766556" w:rsidP="00766556">
      <w:pPr>
        <w:spacing w:line="36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Normal distribution of all the data was tested by Shapiro-Wilk test. Statistical testing of normally distributed data was performed using unpaired t-test with Welch’s correction. Non-normally distributed data was assessed using the Mann-Whitney U test. </w:t>
      </w:r>
    </w:p>
    <w:p w14:paraId="44DEB91C" w14:textId="77777777" w:rsidR="00B80D91" w:rsidRDefault="00B80D91" w:rsidP="00766556">
      <w:pPr>
        <w:spacing w:line="360" w:lineRule="auto"/>
        <w:jc w:val="both"/>
        <w:rPr>
          <w:rFonts w:ascii="Cambria" w:hAnsi="Cambria"/>
          <w:sz w:val="24"/>
          <w:szCs w:val="24"/>
        </w:rPr>
      </w:pPr>
    </w:p>
    <w:p w14:paraId="40E08A7C" w14:textId="77777777" w:rsidR="005C66FC" w:rsidRPr="00F514D8" w:rsidRDefault="00F514D8" w:rsidP="0080603D">
      <w:pPr>
        <w:rPr>
          <w:rFonts w:ascii="Cambria" w:hAnsi="Cambria"/>
          <w:b/>
          <w:sz w:val="32"/>
          <w:szCs w:val="32"/>
        </w:rPr>
      </w:pPr>
      <w:r>
        <w:rPr>
          <w:rFonts w:ascii="Cambria" w:hAnsi="Cambria"/>
          <w:b/>
          <w:sz w:val="32"/>
          <w:szCs w:val="32"/>
        </w:rPr>
        <w:t>References</w:t>
      </w:r>
    </w:p>
    <w:p w14:paraId="548DF1C9" w14:textId="77777777" w:rsidR="002833A0" w:rsidRPr="002833A0" w:rsidRDefault="005C66FC" w:rsidP="002833A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833A0" w:rsidRPr="002833A0">
        <w:t>1.</w:t>
      </w:r>
      <w:r w:rsidR="002833A0" w:rsidRPr="002833A0">
        <w:tab/>
        <w:t>Bentley DR, Balasubramanian S, Swerdlow HP, Smith GP, Milton J, Brown CG</w:t>
      </w:r>
      <w:r w:rsidR="002833A0" w:rsidRPr="002833A0">
        <w:rPr>
          <w:i/>
        </w:rPr>
        <w:t>, et al.</w:t>
      </w:r>
      <w:r w:rsidR="002833A0" w:rsidRPr="002833A0">
        <w:t xml:space="preserve"> Accurate whole human genome sequencing using reversible terminator chemistry. </w:t>
      </w:r>
      <w:r w:rsidR="002833A0" w:rsidRPr="002833A0">
        <w:rPr>
          <w:i/>
        </w:rPr>
        <w:t>Nature</w:t>
      </w:r>
      <w:r w:rsidR="002833A0" w:rsidRPr="002833A0">
        <w:t xml:space="preserve"> 2008 Nov 6; </w:t>
      </w:r>
      <w:r w:rsidR="002833A0" w:rsidRPr="002833A0">
        <w:rPr>
          <w:b/>
        </w:rPr>
        <w:t>456</w:t>
      </w:r>
      <w:r w:rsidR="002833A0" w:rsidRPr="002833A0">
        <w:t>(7218)</w:t>
      </w:r>
      <w:r w:rsidR="002833A0" w:rsidRPr="002833A0">
        <w:rPr>
          <w:b/>
        </w:rPr>
        <w:t>:</w:t>
      </w:r>
      <w:r w:rsidR="002833A0" w:rsidRPr="002833A0">
        <w:t xml:space="preserve"> 53-59.</w:t>
      </w:r>
    </w:p>
    <w:p w14:paraId="573E4300" w14:textId="77777777" w:rsidR="002833A0" w:rsidRPr="002833A0" w:rsidRDefault="002833A0" w:rsidP="002833A0">
      <w:pPr>
        <w:pStyle w:val="EndNoteBibliography"/>
        <w:spacing w:after="0"/>
      </w:pPr>
    </w:p>
    <w:p w14:paraId="65976C52" w14:textId="77777777" w:rsidR="002833A0" w:rsidRPr="002833A0" w:rsidRDefault="002833A0" w:rsidP="002833A0">
      <w:pPr>
        <w:pStyle w:val="EndNoteBibliography"/>
        <w:ind w:left="720" w:hanging="720"/>
      </w:pPr>
      <w:r w:rsidRPr="002833A0">
        <w:t>2.</w:t>
      </w:r>
      <w:r w:rsidRPr="002833A0">
        <w:tab/>
        <w:t>Karamitros D, Stoilova B, Aboukhalil Z, Hamey F, Reinisch A, Samitsch M</w:t>
      </w:r>
      <w:r w:rsidRPr="002833A0">
        <w:rPr>
          <w:i/>
        </w:rPr>
        <w:t>, et al.</w:t>
      </w:r>
      <w:r w:rsidRPr="002833A0">
        <w:t xml:space="preserve"> Single-cell analysis reveals the continuum of human lympho-myeloid progenitor cells. </w:t>
      </w:r>
      <w:r w:rsidRPr="002833A0">
        <w:rPr>
          <w:i/>
        </w:rPr>
        <w:t>Nature immunology</w:t>
      </w:r>
      <w:r w:rsidRPr="002833A0">
        <w:t xml:space="preserve"> 2018 Jan; </w:t>
      </w:r>
      <w:r w:rsidRPr="002833A0">
        <w:rPr>
          <w:b/>
        </w:rPr>
        <w:t>19</w:t>
      </w:r>
      <w:r w:rsidRPr="002833A0">
        <w:t>(1)</w:t>
      </w:r>
      <w:r w:rsidRPr="002833A0">
        <w:rPr>
          <w:b/>
        </w:rPr>
        <w:t>:</w:t>
      </w:r>
      <w:r w:rsidRPr="002833A0">
        <w:t xml:space="preserve"> 85-97.</w:t>
      </w:r>
    </w:p>
    <w:p w14:paraId="544310B0" w14:textId="77777777" w:rsidR="002833A0" w:rsidRPr="002833A0" w:rsidRDefault="002833A0" w:rsidP="002833A0">
      <w:pPr>
        <w:pStyle w:val="EndNoteBibliography"/>
        <w:spacing w:after="0"/>
      </w:pPr>
    </w:p>
    <w:p w14:paraId="2F7C6633" w14:textId="77777777" w:rsidR="002833A0" w:rsidRPr="002833A0" w:rsidRDefault="002833A0" w:rsidP="002833A0">
      <w:pPr>
        <w:pStyle w:val="EndNoteBibliography"/>
        <w:ind w:left="720" w:hanging="720"/>
      </w:pPr>
      <w:r w:rsidRPr="002833A0">
        <w:t>3.</w:t>
      </w:r>
      <w:r w:rsidRPr="002833A0">
        <w:tab/>
        <w:t>Herrmann H, Sadovnik I, Cerny-Reiterer S, Rülicke T, Stefanzl G, Willmann M</w:t>
      </w:r>
      <w:r w:rsidRPr="002833A0">
        <w:rPr>
          <w:i/>
        </w:rPr>
        <w:t>, et al.</w:t>
      </w:r>
      <w:r w:rsidRPr="002833A0">
        <w:t xml:space="preserve"> Dipeptidylpeptidase IV (CD26) defines leukemic stem cells (LSC) in chronic myeloid leukemia. </w:t>
      </w:r>
      <w:r w:rsidRPr="002833A0">
        <w:rPr>
          <w:i/>
        </w:rPr>
        <w:t>Blood</w:t>
      </w:r>
      <w:r w:rsidRPr="002833A0">
        <w:t xml:space="preserve"> 2014 Jun 19; </w:t>
      </w:r>
      <w:r w:rsidRPr="002833A0">
        <w:rPr>
          <w:b/>
        </w:rPr>
        <w:t>123</w:t>
      </w:r>
      <w:r w:rsidRPr="002833A0">
        <w:t>(25)</w:t>
      </w:r>
      <w:r w:rsidRPr="002833A0">
        <w:rPr>
          <w:b/>
        </w:rPr>
        <w:t>:</w:t>
      </w:r>
      <w:r w:rsidRPr="002833A0">
        <w:t xml:space="preserve"> 3951-3962.</w:t>
      </w:r>
    </w:p>
    <w:p w14:paraId="317ADA87" w14:textId="77777777" w:rsidR="002833A0" w:rsidRPr="002833A0" w:rsidRDefault="002833A0" w:rsidP="002833A0">
      <w:pPr>
        <w:pStyle w:val="EndNoteBibliography"/>
        <w:spacing w:after="0"/>
      </w:pPr>
    </w:p>
    <w:p w14:paraId="76F5DC5A" w14:textId="77777777" w:rsidR="002833A0" w:rsidRPr="002833A0" w:rsidRDefault="002833A0" w:rsidP="002833A0">
      <w:pPr>
        <w:pStyle w:val="EndNoteBibliography"/>
        <w:ind w:left="720" w:hanging="720"/>
      </w:pPr>
      <w:r w:rsidRPr="002833A0">
        <w:t>4.</w:t>
      </w:r>
      <w:r w:rsidRPr="002833A0">
        <w:tab/>
        <w:t>McKenna A, Hanna M, Banks E, Sivachenko A, Cibulskis K, Kernytsky A</w:t>
      </w:r>
      <w:r w:rsidRPr="002833A0">
        <w:rPr>
          <w:i/>
        </w:rPr>
        <w:t>, et al.</w:t>
      </w:r>
      <w:r w:rsidRPr="002833A0">
        <w:t xml:space="preserve"> The Genome Analysis Toolkit: a MapReduce framework for analyzing next-generation DNA sequencing data. </w:t>
      </w:r>
      <w:r w:rsidRPr="002833A0">
        <w:rPr>
          <w:i/>
        </w:rPr>
        <w:t>Genome research</w:t>
      </w:r>
      <w:r w:rsidRPr="002833A0">
        <w:t xml:space="preserve"> 2010 Sep; </w:t>
      </w:r>
      <w:r w:rsidRPr="002833A0">
        <w:rPr>
          <w:b/>
        </w:rPr>
        <w:t>20</w:t>
      </w:r>
      <w:r w:rsidRPr="002833A0">
        <w:t>(9)</w:t>
      </w:r>
      <w:r w:rsidRPr="002833A0">
        <w:rPr>
          <w:b/>
        </w:rPr>
        <w:t>:</w:t>
      </w:r>
      <w:r w:rsidRPr="002833A0">
        <w:t xml:space="preserve"> 1297-1303.</w:t>
      </w:r>
    </w:p>
    <w:p w14:paraId="6FBA9C2A" w14:textId="77777777" w:rsidR="002833A0" w:rsidRPr="002833A0" w:rsidRDefault="002833A0" w:rsidP="002833A0">
      <w:pPr>
        <w:pStyle w:val="EndNoteBibliography"/>
        <w:spacing w:after="0"/>
      </w:pPr>
    </w:p>
    <w:p w14:paraId="16ACE16C" w14:textId="77777777" w:rsidR="002833A0" w:rsidRPr="002833A0" w:rsidRDefault="002833A0" w:rsidP="002833A0">
      <w:pPr>
        <w:pStyle w:val="EndNoteBibliography"/>
        <w:ind w:left="720" w:hanging="720"/>
      </w:pPr>
      <w:r w:rsidRPr="002833A0">
        <w:t>5.</w:t>
      </w:r>
      <w:r w:rsidRPr="002833A0">
        <w:tab/>
        <w:t>DePristo MA, Banks E, Poplin R, Garimella KV, Maguire JR, Hartl C</w:t>
      </w:r>
      <w:r w:rsidRPr="002833A0">
        <w:rPr>
          <w:i/>
        </w:rPr>
        <w:t>, et al.</w:t>
      </w:r>
      <w:r w:rsidRPr="002833A0">
        <w:t xml:space="preserve"> A framework for variation discovery and genotyping using next-generation DNA sequencing data. </w:t>
      </w:r>
      <w:r w:rsidRPr="002833A0">
        <w:rPr>
          <w:i/>
        </w:rPr>
        <w:t>Nature genetics</w:t>
      </w:r>
      <w:r w:rsidRPr="002833A0">
        <w:t xml:space="preserve"> 2011 May; </w:t>
      </w:r>
      <w:r w:rsidRPr="002833A0">
        <w:rPr>
          <w:b/>
        </w:rPr>
        <w:t>43</w:t>
      </w:r>
      <w:r w:rsidRPr="002833A0">
        <w:t>(5)</w:t>
      </w:r>
      <w:r w:rsidRPr="002833A0">
        <w:rPr>
          <w:b/>
        </w:rPr>
        <w:t>:</w:t>
      </w:r>
      <w:r w:rsidRPr="002833A0">
        <w:t xml:space="preserve"> 491-498.</w:t>
      </w:r>
    </w:p>
    <w:p w14:paraId="0FA0FD0C" w14:textId="77777777" w:rsidR="002833A0" w:rsidRPr="002833A0" w:rsidRDefault="002833A0" w:rsidP="002833A0">
      <w:pPr>
        <w:pStyle w:val="EndNoteBibliography"/>
        <w:spacing w:after="0"/>
      </w:pPr>
    </w:p>
    <w:p w14:paraId="7B18A44A" w14:textId="77777777" w:rsidR="002833A0" w:rsidRPr="002833A0" w:rsidRDefault="002833A0" w:rsidP="002833A0">
      <w:pPr>
        <w:pStyle w:val="EndNoteBibliography"/>
        <w:ind w:left="720" w:hanging="720"/>
      </w:pPr>
      <w:r w:rsidRPr="002833A0">
        <w:t>6.</w:t>
      </w:r>
      <w:r w:rsidRPr="002833A0">
        <w:tab/>
        <w:t xml:space="preserve">Bolger AM, Lohse M, Usadel B. Trimmomatic: a flexible trimmer for Illumina sequence data. </w:t>
      </w:r>
      <w:r w:rsidRPr="002833A0">
        <w:rPr>
          <w:i/>
        </w:rPr>
        <w:t>Bioinformatics (Oxford, England)</w:t>
      </w:r>
      <w:r w:rsidRPr="002833A0">
        <w:t xml:space="preserve"> 2014 Aug 1; </w:t>
      </w:r>
      <w:r w:rsidRPr="002833A0">
        <w:rPr>
          <w:b/>
        </w:rPr>
        <w:t>30</w:t>
      </w:r>
      <w:r w:rsidRPr="002833A0">
        <w:t>(15)</w:t>
      </w:r>
      <w:r w:rsidRPr="002833A0">
        <w:rPr>
          <w:b/>
        </w:rPr>
        <w:t>:</w:t>
      </w:r>
      <w:r w:rsidRPr="002833A0">
        <w:t xml:space="preserve"> 2114-2120.</w:t>
      </w:r>
    </w:p>
    <w:p w14:paraId="3916134F" w14:textId="77777777" w:rsidR="002833A0" w:rsidRPr="002833A0" w:rsidRDefault="002833A0" w:rsidP="002833A0">
      <w:pPr>
        <w:pStyle w:val="EndNoteBibliography"/>
        <w:spacing w:after="0"/>
      </w:pPr>
    </w:p>
    <w:p w14:paraId="58C73BB8" w14:textId="77777777" w:rsidR="002833A0" w:rsidRPr="002833A0" w:rsidRDefault="002833A0" w:rsidP="002833A0">
      <w:pPr>
        <w:pStyle w:val="EndNoteBibliography"/>
        <w:ind w:left="720" w:hanging="720"/>
      </w:pPr>
      <w:r w:rsidRPr="002833A0">
        <w:t>7.</w:t>
      </w:r>
      <w:r w:rsidRPr="002833A0">
        <w:tab/>
        <w:t>Hoffmann S, Otto C, Doose G, Tanzer A, Langenberger D, Christ S</w:t>
      </w:r>
      <w:r w:rsidRPr="002833A0">
        <w:rPr>
          <w:i/>
        </w:rPr>
        <w:t>, et al.</w:t>
      </w:r>
      <w:r w:rsidRPr="002833A0">
        <w:t xml:space="preserve"> A multi-split mapping algorithm for circular RNA, splicing, trans-splicing and fusion detection. </w:t>
      </w:r>
      <w:r w:rsidRPr="002833A0">
        <w:rPr>
          <w:i/>
        </w:rPr>
        <w:t>Genome biology</w:t>
      </w:r>
      <w:r w:rsidRPr="002833A0">
        <w:t xml:space="preserve"> 2014 Feb 10; </w:t>
      </w:r>
      <w:r w:rsidRPr="002833A0">
        <w:rPr>
          <w:b/>
        </w:rPr>
        <w:t>15</w:t>
      </w:r>
      <w:r w:rsidRPr="002833A0">
        <w:t>(2)</w:t>
      </w:r>
      <w:r w:rsidRPr="002833A0">
        <w:rPr>
          <w:b/>
        </w:rPr>
        <w:t>:</w:t>
      </w:r>
      <w:r w:rsidRPr="002833A0">
        <w:t xml:space="preserve"> R34.</w:t>
      </w:r>
    </w:p>
    <w:p w14:paraId="49A0F153" w14:textId="77777777" w:rsidR="002833A0" w:rsidRPr="002833A0" w:rsidRDefault="002833A0" w:rsidP="002833A0">
      <w:pPr>
        <w:pStyle w:val="EndNoteBibliography"/>
        <w:spacing w:after="0"/>
      </w:pPr>
    </w:p>
    <w:p w14:paraId="36D587EC" w14:textId="77777777" w:rsidR="002833A0" w:rsidRPr="002833A0" w:rsidRDefault="002833A0" w:rsidP="002833A0">
      <w:pPr>
        <w:pStyle w:val="EndNoteBibliography"/>
        <w:ind w:left="720" w:hanging="720"/>
      </w:pPr>
      <w:r w:rsidRPr="002833A0">
        <w:lastRenderedPageBreak/>
        <w:t>8.</w:t>
      </w:r>
      <w:r w:rsidRPr="002833A0">
        <w:tab/>
        <w:t>Hoffmann S, Otto C, Kurtz S, Sharma CM, Khaitovich P, Vogel J</w:t>
      </w:r>
      <w:r w:rsidRPr="002833A0">
        <w:rPr>
          <w:i/>
        </w:rPr>
        <w:t>, et al.</w:t>
      </w:r>
      <w:r w:rsidRPr="002833A0">
        <w:t xml:space="preserve"> Fast mapping of short sequences with mismatches, insertions and deletions using index structures. </w:t>
      </w:r>
      <w:r w:rsidRPr="002833A0">
        <w:rPr>
          <w:i/>
        </w:rPr>
        <w:t>PLoS computational biology</w:t>
      </w:r>
      <w:r w:rsidRPr="002833A0">
        <w:t xml:space="preserve"> 2009 Sep; </w:t>
      </w:r>
      <w:r w:rsidRPr="002833A0">
        <w:rPr>
          <w:b/>
        </w:rPr>
        <w:t>5</w:t>
      </w:r>
      <w:r w:rsidRPr="002833A0">
        <w:t>(9)</w:t>
      </w:r>
      <w:r w:rsidRPr="002833A0">
        <w:rPr>
          <w:b/>
        </w:rPr>
        <w:t>:</w:t>
      </w:r>
      <w:r w:rsidRPr="002833A0">
        <w:t xml:space="preserve"> e1000502.</w:t>
      </w:r>
    </w:p>
    <w:p w14:paraId="0CC44E5E" w14:textId="77777777" w:rsidR="002833A0" w:rsidRPr="002833A0" w:rsidRDefault="002833A0" w:rsidP="002833A0">
      <w:pPr>
        <w:pStyle w:val="EndNoteBibliography"/>
        <w:spacing w:after="0"/>
      </w:pPr>
    </w:p>
    <w:p w14:paraId="1B2E4ADB" w14:textId="77777777" w:rsidR="002833A0" w:rsidRPr="002833A0" w:rsidRDefault="002833A0" w:rsidP="002833A0">
      <w:pPr>
        <w:pStyle w:val="EndNoteBibliography"/>
        <w:ind w:left="720" w:hanging="720"/>
      </w:pPr>
      <w:r w:rsidRPr="002833A0">
        <w:t>9.</w:t>
      </w:r>
      <w:r w:rsidRPr="002833A0">
        <w:tab/>
        <w:t>Li H, Handsaker B, Wysoker A, Fennell T, Ruan J, Homer N</w:t>
      </w:r>
      <w:r w:rsidRPr="002833A0">
        <w:rPr>
          <w:i/>
        </w:rPr>
        <w:t>, et al.</w:t>
      </w:r>
      <w:r w:rsidRPr="002833A0">
        <w:t xml:space="preserve"> The Sequence Alignment/Map format and SAMtools. </w:t>
      </w:r>
      <w:r w:rsidRPr="002833A0">
        <w:rPr>
          <w:i/>
        </w:rPr>
        <w:t>Bioinformatics (Oxford, England)</w:t>
      </w:r>
      <w:r w:rsidRPr="002833A0">
        <w:t xml:space="preserve"> 2009 Aug 15; </w:t>
      </w:r>
      <w:r w:rsidRPr="002833A0">
        <w:rPr>
          <w:b/>
        </w:rPr>
        <w:t>25</w:t>
      </w:r>
      <w:r w:rsidRPr="002833A0">
        <w:t>(16)</w:t>
      </w:r>
      <w:r w:rsidRPr="002833A0">
        <w:rPr>
          <w:b/>
        </w:rPr>
        <w:t>:</w:t>
      </w:r>
      <w:r w:rsidRPr="002833A0">
        <w:t xml:space="preserve"> 2078-2079.</w:t>
      </w:r>
    </w:p>
    <w:p w14:paraId="76219802" w14:textId="77777777" w:rsidR="002833A0" w:rsidRPr="002833A0" w:rsidRDefault="002833A0" w:rsidP="002833A0">
      <w:pPr>
        <w:pStyle w:val="EndNoteBibliography"/>
        <w:spacing w:after="0"/>
      </w:pPr>
    </w:p>
    <w:p w14:paraId="28CC7604" w14:textId="77777777" w:rsidR="002833A0" w:rsidRPr="002833A0" w:rsidRDefault="002833A0" w:rsidP="002833A0">
      <w:pPr>
        <w:pStyle w:val="EndNoteBibliography"/>
        <w:ind w:left="720" w:hanging="720"/>
      </w:pPr>
      <w:r w:rsidRPr="002833A0">
        <w:t>10.</w:t>
      </w:r>
      <w:r w:rsidRPr="002833A0">
        <w:tab/>
        <w:t xml:space="preserve">Jun G, Wing MK, Abecasis GR, Kang HM. An efficient and scalable analysis framework for variant extraction and refinement from population-scale DNA sequence data. </w:t>
      </w:r>
      <w:r w:rsidRPr="002833A0">
        <w:rPr>
          <w:i/>
        </w:rPr>
        <w:t>Genome research</w:t>
      </w:r>
      <w:r w:rsidRPr="002833A0">
        <w:t xml:space="preserve"> 2015 Jun; </w:t>
      </w:r>
      <w:r w:rsidRPr="002833A0">
        <w:rPr>
          <w:b/>
        </w:rPr>
        <w:t>25</w:t>
      </w:r>
      <w:r w:rsidRPr="002833A0">
        <w:t>(6)</w:t>
      </w:r>
      <w:r w:rsidRPr="002833A0">
        <w:rPr>
          <w:b/>
        </w:rPr>
        <w:t>:</w:t>
      </w:r>
      <w:r w:rsidRPr="002833A0">
        <w:t xml:space="preserve"> 918-925.</w:t>
      </w:r>
    </w:p>
    <w:p w14:paraId="721E2E26" w14:textId="77777777" w:rsidR="002833A0" w:rsidRPr="002833A0" w:rsidRDefault="002833A0" w:rsidP="002833A0">
      <w:pPr>
        <w:pStyle w:val="EndNoteBibliography"/>
        <w:spacing w:after="0"/>
      </w:pPr>
    </w:p>
    <w:p w14:paraId="6BB23D79" w14:textId="77777777" w:rsidR="002833A0" w:rsidRPr="002833A0" w:rsidRDefault="002833A0" w:rsidP="002833A0">
      <w:pPr>
        <w:pStyle w:val="EndNoteBibliography"/>
        <w:ind w:left="720" w:hanging="720"/>
      </w:pPr>
      <w:r w:rsidRPr="002833A0">
        <w:t>11.</w:t>
      </w:r>
      <w:r w:rsidRPr="002833A0">
        <w:tab/>
        <w:t>Karczewski KJ, Francioli LC, Tiao G, Cummings BB, Alföldi J, Wang Q</w:t>
      </w:r>
      <w:r w:rsidRPr="002833A0">
        <w:rPr>
          <w:i/>
        </w:rPr>
        <w:t>, et al.</w:t>
      </w:r>
      <w:r w:rsidRPr="002833A0">
        <w:t xml:space="preserve"> The mutational constraint spectrum quantified from variation in 141,456 humans. </w:t>
      </w:r>
      <w:r w:rsidRPr="002833A0">
        <w:rPr>
          <w:i/>
        </w:rPr>
        <w:t>Nature</w:t>
      </w:r>
      <w:r w:rsidRPr="002833A0">
        <w:t xml:space="preserve"> 2020 May; </w:t>
      </w:r>
      <w:r w:rsidRPr="002833A0">
        <w:rPr>
          <w:b/>
        </w:rPr>
        <w:t>581</w:t>
      </w:r>
      <w:r w:rsidRPr="002833A0">
        <w:t>(7809)</w:t>
      </w:r>
      <w:r w:rsidRPr="002833A0">
        <w:rPr>
          <w:b/>
        </w:rPr>
        <w:t>:</w:t>
      </w:r>
      <w:r w:rsidRPr="002833A0">
        <w:t xml:space="preserve"> 434-443.</w:t>
      </w:r>
    </w:p>
    <w:p w14:paraId="3AF971C8" w14:textId="77777777" w:rsidR="002833A0" w:rsidRPr="002833A0" w:rsidRDefault="002833A0" w:rsidP="002833A0">
      <w:pPr>
        <w:pStyle w:val="EndNoteBibliography"/>
        <w:spacing w:after="0"/>
      </w:pPr>
    </w:p>
    <w:p w14:paraId="742E3B80" w14:textId="77777777" w:rsidR="002833A0" w:rsidRPr="002833A0" w:rsidRDefault="002833A0" w:rsidP="002833A0">
      <w:pPr>
        <w:pStyle w:val="EndNoteBibliography"/>
        <w:ind w:left="720" w:hanging="720"/>
      </w:pPr>
      <w:r w:rsidRPr="002833A0">
        <w:t>12.</w:t>
      </w:r>
      <w:r w:rsidRPr="002833A0">
        <w:tab/>
        <w:t>Karczewski KJ, Weisburd B, Thomas B, Solomonson M, Ruderfer DM, Kavanagh D</w:t>
      </w:r>
      <w:r w:rsidRPr="002833A0">
        <w:rPr>
          <w:i/>
        </w:rPr>
        <w:t>, et al.</w:t>
      </w:r>
      <w:r w:rsidRPr="002833A0">
        <w:t xml:space="preserve"> The ExAC browser: displaying reference data information from over 60 000 exomes. </w:t>
      </w:r>
      <w:r w:rsidRPr="002833A0">
        <w:rPr>
          <w:i/>
        </w:rPr>
        <w:t>Nucleic acids research</w:t>
      </w:r>
      <w:r w:rsidRPr="002833A0">
        <w:t xml:space="preserve"> 2017 Jan 4; </w:t>
      </w:r>
      <w:r w:rsidRPr="002833A0">
        <w:rPr>
          <w:b/>
        </w:rPr>
        <w:t>45</w:t>
      </w:r>
      <w:r w:rsidRPr="002833A0">
        <w:t>(D1)</w:t>
      </w:r>
      <w:r w:rsidRPr="002833A0">
        <w:rPr>
          <w:b/>
        </w:rPr>
        <w:t>:</w:t>
      </w:r>
      <w:r w:rsidRPr="002833A0">
        <w:t xml:space="preserve"> D840-d845.</w:t>
      </w:r>
    </w:p>
    <w:p w14:paraId="1B93539F" w14:textId="77777777" w:rsidR="002833A0" w:rsidRPr="002833A0" w:rsidRDefault="002833A0" w:rsidP="002833A0">
      <w:pPr>
        <w:pStyle w:val="EndNoteBibliography"/>
        <w:spacing w:after="0"/>
      </w:pPr>
    </w:p>
    <w:p w14:paraId="02D52869" w14:textId="77777777" w:rsidR="002833A0" w:rsidRPr="002833A0" w:rsidRDefault="002833A0" w:rsidP="002833A0">
      <w:pPr>
        <w:pStyle w:val="EndNoteBibliography"/>
        <w:ind w:left="720" w:hanging="720"/>
      </w:pPr>
      <w:r w:rsidRPr="002833A0">
        <w:t>13.</w:t>
      </w:r>
      <w:r w:rsidRPr="002833A0">
        <w:tab/>
        <w:t xml:space="preserve">Li H. A statistical framework for SNP calling, mutation discovery, association mapping and population genetical parameter estimation from sequencing data. </w:t>
      </w:r>
      <w:r w:rsidRPr="002833A0">
        <w:rPr>
          <w:i/>
        </w:rPr>
        <w:t>Bioinformatics (Oxford, England)</w:t>
      </w:r>
      <w:r w:rsidRPr="002833A0">
        <w:t xml:space="preserve"> 2011 Nov 1; </w:t>
      </w:r>
      <w:r w:rsidRPr="002833A0">
        <w:rPr>
          <w:b/>
        </w:rPr>
        <w:t>27</w:t>
      </w:r>
      <w:r w:rsidRPr="002833A0">
        <w:t>(21)</w:t>
      </w:r>
      <w:r w:rsidRPr="002833A0">
        <w:rPr>
          <w:b/>
        </w:rPr>
        <w:t>:</w:t>
      </w:r>
      <w:r w:rsidRPr="002833A0">
        <w:t xml:space="preserve"> 2987-2993.</w:t>
      </w:r>
    </w:p>
    <w:p w14:paraId="1A6D5C3E" w14:textId="77777777" w:rsidR="002833A0" w:rsidRPr="002833A0" w:rsidRDefault="002833A0" w:rsidP="002833A0">
      <w:pPr>
        <w:pStyle w:val="EndNoteBibliography"/>
        <w:spacing w:after="0"/>
      </w:pPr>
    </w:p>
    <w:p w14:paraId="64E68C9B" w14:textId="77777777" w:rsidR="002833A0" w:rsidRPr="002833A0" w:rsidRDefault="002833A0" w:rsidP="002833A0">
      <w:pPr>
        <w:pStyle w:val="EndNoteBibliography"/>
        <w:ind w:left="720" w:hanging="720"/>
      </w:pPr>
      <w:r w:rsidRPr="002833A0">
        <w:t>14.</w:t>
      </w:r>
      <w:r w:rsidRPr="002833A0">
        <w:tab/>
        <w:t xml:space="preserve">Garrison E, Kronenberg ZN, Dawson ET, Pedersen BS, Prins P. Vcflib and tools for processing the VCF variant call format. </w:t>
      </w:r>
      <w:r w:rsidRPr="002833A0">
        <w:rPr>
          <w:i/>
        </w:rPr>
        <w:t>bioRxiv</w:t>
      </w:r>
      <w:r w:rsidRPr="002833A0">
        <w:t xml:space="preserve"> 2021</w:t>
      </w:r>
      <w:r w:rsidRPr="002833A0">
        <w:rPr>
          <w:b/>
        </w:rPr>
        <w:t>:</w:t>
      </w:r>
      <w:r w:rsidRPr="002833A0">
        <w:t xml:space="preserve"> 2021.2005.2021.445151.</w:t>
      </w:r>
    </w:p>
    <w:p w14:paraId="352F4BD9" w14:textId="77777777" w:rsidR="002833A0" w:rsidRPr="002833A0" w:rsidRDefault="002833A0" w:rsidP="002833A0">
      <w:pPr>
        <w:pStyle w:val="EndNoteBibliography"/>
        <w:spacing w:after="0"/>
      </w:pPr>
    </w:p>
    <w:p w14:paraId="5616F82D" w14:textId="77777777" w:rsidR="002833A0" w:rsidRPr="002833A0" w:rsidRDefault="002833A0" w:rsidP="002833A0">
      <w:pPr>
        <w:pStyle w:val="EndNoteBibliography"/>
        <w:ind w:left="720" w:hanging="720"/>
      </w:pPr>
      <w:r w:rsidRPr="002833A0">
        <w:t>15.</w:t>
      </w:r>
      <w:r w:rsidRPr="002833A0">
        <w:tab/>
        <w:t xml:space="preserve">Tan A, Abecasis GR, Kang HM. Unified representation of genetic variants. </w:t>
      </w:r>
      <w:r w:rsidRPr="002833A0">
        <w:rPr>
          <w:i/>
        </w:rPr>
        <w:t>Bioinformatics (Oxford, England)</w:t>
      </w:r>
      <w:r w:rsidRPr="002833A0">
        <w:t xml:space="preserve"> 2015; </w:t>
      </w:r>
      <w:r w:rsidRPr="002833A0">
        <w:rPr>
          <w:b/>
        </w:rPr>
        <w:t>31</w:t>
      </w:r>
      <w:r w:rsidRPr="002833A0">
        <w:t>(13)</w:t>
      </w:r>
      <w:r w:rsidRPr="002833A0">
        <w:rPr>
          <w:b/>
        </w:rPr>
        <w:t>:</w:t>
      </w:r>
      <w:r w:rsidRPr="002833A0">
        <w:t xml:space="preserve"> 2202-2204.</w:t>
      </w:r>
    </w:p>
    <w:p w14:paraId="6F83EBDD" w14:textId="77777777" w:rsidR="002833A0" w:rsidRPr="002833A0" w:rsidRDefault="002833A0" w:rsidP="002833A0">
      <w:pPr>
        <w:pStyle w:val="EndNoteBibliography"/>
      </w:pPr>
    </w:p>
    <w:p w14:paraId="3BEA8218" w14:textId="6240B232" w:rsidR="0080603D" w:rsidRDefault="005C66FC" w:rsidP="0080603D">
      <w:r>
        <w:fldChar w:fldCharType="end"/>
      </w:r>
    </w:p>
    <w:sectPr w:rsidR="00806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DE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dpptawxz559ze2pt8pfrervfz2ffd5e0xe&quot;&gt;My EndNote Library&lt;record-ids&gt;&lt;item&gt;30&lt;/item&gt;&lt;item&gt;32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A23821"/>
    <w:rsid w:val="00063E62"/>
    <w:rsid w:val="00121AB6"/>
    <w:rsid w:val="00183324"/>
    <w:rsid w:val="001D643C"/>
    <w:rsid w:val="002610FF"/>
    <w:rsid w:val="002833A0"/>
    <w:rsid w:val="002A2D5F"/>
    <w:rsid w:val="002B0CDB"/>
    <w:rsid w:val="00314378"/>
    <w:rsid w:val="00324F00"/>
    <w:rsid w:val="003F357B"/>
    <w:rsid w:val="00406472"/>
    <w:rsid w:val="004456AE"/>
    <w:rsid w:val="00496FA4"/>
    <w:rsid w:val="004A6241"/>
    <w:rsid w:val="00503D73"/>
    <w:rsid w:val="0053274D"/>
    <w:rsid w:val="0059422D"/>
    <w:rsid w:val="0059422E"/>
    <w:rsid w:val="00595981"/>
    <w:rsid w:val="005C66FC"/>
    <w:rsid w:val="0061344F"/>
    <w:rsid w:val="00654928"/>
    <w:rsid w:val="006E031B"/>
    <w:rsid w:val="00766556"/>
    <w:rsid w:val="007E7124"/>
    <w:rsid w:val="0080603D"/>
    <w:rsid w:val="0089460C"/>
    <w:rsid w:val="008A0B15"/>
    <w:rsid w:val="00941642"/>
    <w:rsid w:val="009852C8"/>
    <w:rsid w:val="009C2005"/>
    <w:rsid w:val="009C622A"/>
    <w:rsid w:val="00A23821"/>
    <w:rsid w:val="00B80D91"/>
    <w:rsid w:val="00BE1441"/>
    <w:rsid w:val="00C220F4"/>
    <w:rsid w:val="00CA2F53"/>
    <w:rsid w:val="00D11968"/>
    <w:rsid w:val="00D52016"/>
    <w:rsid w:val="00E159C5"/>
    <w:rsid w:val="00E22A54"/>
    <w:rsid w:val="00EF5639"/>
    <w:rsid w:val="00F5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388F14"/>
  <w15:chartTrackingRefBased/>
  <w15:docId w15:val="{9F60C3D5-009D-4F34-999B-0CC7B5DB1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06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06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060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66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66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66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66FC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7E71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1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4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nhard.Rudolph@Leibniz-Fli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17</Words>
  <Characters>1492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 Institut für Alternsforschung</Company>
  <LinksUpToDate>false</LinksUpToDate>
  <CharactersWithSpaces>1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 Chen</dc:creator>
  <cp:keywords/>
  <dc:description/>
  <cp:lastModifiedBy>Yulin Chen</cp:lastModifiedBy>
  <cp:revision>14</cp:revision>
  <dcterms:created xsi:type="dcterms:W3CDTF">2022-02-15T10:09:00Z</dcterms:created>
  <dcterms:modified xsi:type="dcterms:W3CDTF">2023-04-26T15:41:00Z</dcterms:modified>
</cp:coreProperties>
</file>